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9B62A7" w14:textId="55588CFB" w:rsidR="008F224F" w:rsidRPr="00F973C1" w:rsidRDefault="008F224F" w:rsidP="00863B2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F553AC">
        <w:rPr>
          <w:rFonts w:ascii="Times New Roman" w:hAnsi="Times New Roman" w:cs="Times New Roman"/>
          <w:b/>
          <w:bCs/>
        </w:rPr>
        <w:t xml:space="preserve">Supplementary material </w:t>
      </w:r>
    </w:p>
    <w:p w14:paraId="3C4FFCE1" w14:textId="55B10DBA" w:rsidR="00701ACE" w:rsidRPr="007F76C1" w:rsidRDefault="00701ACE" w:rsidP="007F76C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7F76C1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0C434F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7F76C1">
        <w:rPr>
          <w:rFonts w:ascii="Times New Roman" w:hAnsi="Times New Roman" w:cs="Times New Roman"/>
          <w:b/>
          <w:bCs/>
          <w:sz w:val="20"/>
          <w:szCs w:val="20"/>
        </w:rPr>
        <w:t xml:space="preserve">1. </w:t>
      </w:r>
      <w:r w:rsidRPr="007F76C1">
        <w:rPr>
          <w:rFonts w:ascii="Times New Roman" w:hAnsi="Times New Roman" w:cs="Times New Roman"/>
          <w:sz w:val="20"/>
          <w:szCs w:val="20"/>
        </w:rPr>
        <w:t>Comparison of descriptive data of participants between listwise deletion method and multiple imputation method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402"/>
        <w:gridCol w:w="2551"/>
        <w:gridCol w:w="2551"/>
      </w:tblGrid>
      <w:tr w:rsidR="00701ACE" w:rsidRPr="00F553AC" w14:paraId="30E5F0CB" w14:textId="77777777" w:rsidTr="007F76C1">
        <w:trPr>
          <w:tblHeader/>
          <w:jc w:val="center"/>
        </w:trPr>
        <w:tc>
          <w:tcPr>
            <w:tcW w:w="200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4460A" w14:textId="77777777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50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FD004" w14:textId="6D7F776E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Style w:val="s33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istwise deletion method</w:t>
            </w:r>
          </w:p>
        </w:tc>
        <w:tc>
          <w:tcPr>
            <w:tcW w:w="150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BEFE2" w14:textId="524E2202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Style w:val="s33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ultiple imputation method</w:t>
            </w:r>
            <w:r w:rsidRPr="007F76C1">
              <w:rPr>
                <w:rStyle w:val="apple-converted-space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701ACE" w:rsidRPr="00F553AC" w14:paraId="42F02244" w14:textId="77777777" w:rsidTr="007F76C1">
        <w:trPr>
          <w:jc w:val="center"/>
        </w:trPr>
        <w:tc>
          <w:tcPr>
            <w:tcW w:w="200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7BF8C" w14:textId="77777777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0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C475C" w14:textId="3BE751DE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.0 (13.0, 16.0)</w:t>
            </w:r>
          </w:p>
        </w:tc>
        <w:tc>
          <w:tcPr>
            <w:tcW w:w="150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A64AD" w14:textId="106CDB58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.0 (13.0, 16.0)</w:t>
            </w:r>
          </w:p>
        </w:tc>
      </w:tr>
      <w:tr w:rsidR="00701ACE" w:rsidRPr="00F553AC" w14:paraId="24997AF2" w14:textId="77777777" w:rsidTr="007F76C1">
        <w:trPr>
          <w:jc w:val="center"/>
        </w:trPr>
        <w:tc>
          <w:tcPr>
            <w:tcW w:w="2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6A0F4" w14:textId="77777777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9992B" w14:textId="77777777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5C916" w14:textId="77777777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01ACE" w:rsidRPr="00F553AC" w14:paraId="4A4FB581" w14:textId="77777777" w:rsidTr="007F76C1">
        <w:trPr>
          <w:jc w:val="center"/>
        </w:trPr>
        <w:tc>
          <w:tcPr>
            <w:tcW w:w="2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70EA5" w14:textId="3153AAE3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1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98DE9" w14:textId="772FA51D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80 (49.3%)</w:t>
            </w:r>
          </w:p>
        </w:tc>
        <w:tc>
          <w:tcPr>
            <w:tcW w:w="1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5DF6F" w14:textId="5CAC0CD7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80 (49.3%)</w:t>
            </w:r>
          </w:p>
        </w:tc>
      </w:tr>
      <w:tr w:rsidR="00701ACE" w:rsidRPr="00F553AC" w14:paraId="2A108888" w14:textId="77777777" w:rsidTr="007F76C1">
        <w:trPr>
          <w:jc w:val="center"/>
        </w:trPr>
        <w:tc>
          <w:tcPr>
            <w:tcW w:w="2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14D95" w14:textId="4365979B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1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A33DB" w14:textId="6A82C67E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98 (50.7%)</w:t>
            </w:r>
          </w:p>
        </w:tc>
        <w:tc>
          <w:tcPr>
            <w:tcW w:w="1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43387" w14:textId="163C9030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98 (50.7%)</w:t>
            </w:r>
          </w:p>
        </w:tc>
      </w:tr>
      <w:tr w:rsidR="00701ACE" w:rsidRPr="00F553AC" w14:paraId="744D194D" w14:textId="77777777" w:rsidTr="007F76C1">
        <w:trPr>
          <w:jc w:val="center"/>
        </w:trPr>
        <w:tc>
          <w:tcPr>
            <w:tcW w:w="2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CA623" w14:textId="5B1585E2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AS-III (score)</w:t>
            </w:r>
          </w:p>
        </w:tc>
        <w:tc>
          <w:tcPr>
            <w:tcW w:w="1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E58B2" w14:textId="02217B0B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.0 (7.0, 10.0)</w:t>
            </w:r>
          </w:p>
        </w:tc>
        <w:tc>
          <w:tcPr>
            <w:tcW w:w="1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D5F2E" w14:textId="3B7B466C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.0 (7.0, 10.0)</w:t>
            </w:r>
          </w:p>
        </w:tc>
      </w:tr>
      <w:tr w:rsidR="00701ACE" w:rsidRPr="00F553AC" w14:paraId="253F3F80" w14:textId="77777777" w:rsidTr="007F76C1">
        <w:trPr>
          <w:jc w:val="center"/>
        </w:trPr>
        <w:tc>
          <w:tcPr>
            <w:tcW w:w="2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D875D" w14:textId="77777777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ED4C6" w14:textId="343EC784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58F89" w14:textId="22D3CAEF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01ACE" w:rsidRPr="00F553AC" w14:paraId="7D827C05" w14:textId="77777777" w:rsidTr="007F76C1">
        <w:trPr>
          <w:jc w:val="center"/>
        </w:trPr>
        <w:tc>
          <w:tcPr>
            <w:tcW w:w="2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DF40F" w14:textId="6F960D98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verall sleep duration (hours)</w:t>
            </w:r>
          </w:p>
        </w:tc>
        <w:tc>
          <w:tcPr>
            <w:tcW w:w="1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8D2F1" w14:textId="4819804D" w:rsidR="00701ACE" w:rsidRPr="007F76C1" w:rsidRDefault="00A15455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.2</w:t>
            </w:r>
            <w:r w:rsidR="00701ACE"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.6</w:t>
            </w:r>
            <w:r w:rsidR="00701ACE"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.8</w:t>
            </w:r>
            <w:r w:rsidR="00701ACE"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14C2E" w14:textId="0FBCE778" w:rsidR="00701ACE" w:rsidRPr="007F76C1" w:rsidRDefault="00A15455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.2</w:t>
            </w:r>
            <w:r w:rsidR="00701ACE"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.5</w:t>
            </w:r>
            <w:r w:rsidR="00701ACE"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.8</w:t>
            </w:r>
            <w:r w:rsidR="00701ACE"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01ACE" w:rsidRPr="00F553AC" w14:paraId="4F2933EB" w14:textId="77777777" w:rsidTr="007F76C1">
        <w:trPr>
          <w:jc w:val="center"/>
        </w:trPr>
        <w:tc>
          <w:tcPr>
            <w:tcW w:w="2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2BFC0" w14:textId="77777777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31279" w14:textId="0EC33552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8911D" w14:textId="6766BC29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01ACE" w:rsidRPr="00F553AC" w14:paraId="1821CA39" w14:textId="77777777" w:rsidTr="007F76C1">
        <w:trPr>
          <w:jc w:val="center"/>
        </w:trPr>
        <w:tc>
          <w:tcPr>
            <w:tcW w:w="2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68734" w14:textId="074CA7A2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-S physical activity (score)</w:t>
            </w:r>
          </w:p>
        </w:tc>
        <w:tc>
          <w:tcPr>
            <w:tcW w:w="1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DA6F7" w14:textId="11AB83C7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6 (2.2, 3.1)</w:t>
            </w:r>
          </w:p>
        </w:tc>
        <w:tc>
          <w:tcPr>
            <w:tcW w:w="1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B19BC" w14:textId="0902DD7B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6 (2.1, 3.0)</w:t>
            </w:r>
          </w:p>
        </w:tc>
      </w:tr>
      <w:tr w:rsidR="00701ACE" w:rsidRPr="00F553AC" w14:paraId="1A15DD84" w14:textId="77777777" w:rsidTr="007F76C1">
        <w:trPr>
          <w:jc w:val="center"/>
        </w:trPr>
        <w:tc>
          <w:tcPr>
            <w:tcW w:w="2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29545" w14:textId="77777777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544F1" w14:textId="25A92EA8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2B953" w14:textId="66B09410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01ACE" w:rsidRPr="00F553AC" w14:paraId="3719FE94" w14:textId="77777777" w:rsidTr="007F76C1">
        <w:trPr>
          <w:jc w:val="center"/>
        </w:trPr>
        <w:tc>
          <w:tcPr>
            <w:tcW w:w="2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8441B" w14:textId="3B346273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-S sedentary behaviors (score)</w:t>
            </w:r>
          </w:p>
        </w:tc>
        <w:tc>
          <w:tcPr>
            <w:tcW w:w="1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98BF0" w14:textId="1F7B921D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6 (2.2, 3.0)</w:t>
            </w:r>
          </w:p>
        </w:tc>
        <w:tc>
          <w:tcPr>
            <w:tcW w:w="1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A3EA5" w14:textId="5CEC93B0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6 (2.2, 3.0)</w:t>
            </w:r>
          </w:p>
        </w:tc>
      </w:tr>
      <w:tr w:rsidR="00701ACE" w:rsidRPr="00F553AC" w14:paraId="1447E15D" w14:textId="77777777" w:rsidTr="007F76C1">
        <w:trPr>
          <w:jc w:val="center"/>
        </w:trPr>
        <w:tc>
          <w:tcPr>
            <w:tcW w:w="2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294B2" w14:textId="77777777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F47CE" w14:textId="15800B78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28D30" w14:textId="2318ABBA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01ACE" w:rsidRPr="00F553AC" w14:paraId="7A41CC6D" w14:textId="77777777" w:rsidTr="007F76C1">
        <w:trPr>
          <w:jc w:val="center"/>
        </w:trPr>
        <w:tc>
          <w:tcPr>
            <w:tcW w:w="2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E9F99" w14:textId="28EB20AE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Energy intake (kcal)</w:t>
            </w:r>
          </w:p>
        </w:tc>
        <w:tc>
          <w:tcPr>
            <w:tcW w:w="1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DABB1" w14:textId="068B0B54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90.5 (1959.3, 3472.9)</w:t>
            </w:r>
          </w:p>
        </w:tc>
        <w:tc>
          <w:tcPr>
            <w:tcW w:w="1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0697B" w14:textId="3C9893E2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623.0 (1978.1, 3646.1)</w:t>
            </w:r>
          </w:p>
        </w:tc>
      </w:tr>
      <w:tr w:rsidR="00701ACE" w:rsidRPr="00F553AC" w14:paraId="396E84E0" w14:textId="77777777" w:rsidTr="007F76C1">
        <w:trPr>
          <w:jc w:val="center"/>
        </w:trPr>
        <w:tc>
          <w:tcPr>
            <w:tcW w:w="2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C2C93" w14:textId="77777777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6DF56" w14:textId="2F25AA45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1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2E194" w14:textId="0D7178B7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01ACE" w:rsidRPr="00F553AC" w14:paraId="526B1EFE" w14:textId="77777777" w:rsidTr="007F76C1">
        <w:trPr>
          <w:jc w:val="center"/>
        </w:trPr>
        <w:tc>
          <w:tcPr>
            <w:tcW w:w="2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A6EA6" w14:textId="5DD1D65F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MI (kg/m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3A0C9" w14:textId="48E5C57C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1.7 (19.3, 25.4)</w:t>
            </w:r>
          </w:p>
        </w:tc>
        <w:tc>
          <w:tcPr>
            <w:tcW w:w="1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C079F" w14:textId="7C9AD88B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1.7 (19.4, 25.4)</w:t>
            </w:r>
          </w:p>
        </w:tc>
      </w:tr>
      <w:tr w:rsidR="00701ACE" w:rsidRPr="00F553AC" w14:paraId="0BB05B52" w14:textId="77777777" w:rsidTr="007F76C1">
        <w:trPr>
          <w:jc w:val="center"/>
        </w:trPr>
        <w:tc>
          <w:tcPr>
            <w:tcW w:w="2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98942" w14:textId="77777777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39F6F" w14:textId="4A7C8635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86C45" w14:textId="6A9ED478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01ACE" w:rsidRPr="00F553AC" w14:paraId="504E6A12" w14:textId="77777777" w:rsidTr="007F76C1">
        <w:trPr>
          <w:jc w:val="center"/>
        </w:trPr>
        <w:tc>
          <w:tcPr>
            <w:tcW w:w="2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84B60" w14:textId="0469E1D0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Weekly family meals (number)</w:t>
            </w:r>
          </w:p>
        </w:tc>
        <w:tc>
          <w:tcPr>
            <w:tcW w:w="1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08A53" w14:textId="31044805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.0 (10.0, 16.0)</w:t>
            </w:r>
          </w:p>
        </w:tc>
        <w:tc>
          <w:tcPr>
            <w:tcW w:w="1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773EF" w14:textId="4EFE1679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.0 (9.0, 16.0)</w:t>
            </w:r>
          </w:p>
        </w:tc>
      </w:tr>
      <w:tr w:rsidR="00701ACE" w:rsidRPr="00F553AC" w14:paraId="144B599E" w14:textId="77777777" w:rsidTr="007F76C1">
        <w:trPr>
          <w:jc w:val="center"/>
        </w:trPr>
        <w:tc>
          <w:tcPr>
            <w:tcW w:w="2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3FD0E" w14:textId="77777777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FD82E" w14:textId="15B669E9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1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52B3C" w14:textId="1F3583E8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01ACE" w:rsidRPr="00F553AC" w14:paraId="68FBECA9" w14:textId="77777777" w:rsidTr="007F76C1">
        <w:trPr>
          <w:jc w:val="center"/>
        </w:trPr>
        <w:tc>
          <w:tcPr>
            <w:tcW w:w="2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925BD" w14:textId="625CED0D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EB (score)</w:t>
            </w:r>
          </w:p>
        </w:tc>
        <w:tc>
          <w:tcPr>
            <w:tcW w:w="1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98A17" w14:textId="473D151B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.0 (8.0, 11.0)</w:t>
            </w:r>
          </w:p>
        </w:tc>
        <w:tc>
          <w:tcPr>
            <w:tcW w:w="1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38AAC" w14:textId="23954D4D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.0 (8.0, 11.0)</w:t>
            </w:r>
          </w:p>
        </w:tc>
      </w:tr>
      <w:tr w:rsidR="00701ACE" w:rsidRPr="00F553AC" w14:paraId="1FDE544A" w14:textId="77777777" w:rsidTr="00701ACE">
        <w:trPr>
          <w:jc w:val="center"/>
        </w:trPr>
        <w:tc>
          <w:tcPr>
            <w:tcW w:w="2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27FA1" w14:textId="77777777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713BD" w14:textId="295A47F6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1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D01BE" w14:textId="6F5C9952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01ACE" w:rsidRPr="00F553AC" w14:paraId="5C543021" w14:textId="77777777" w:rsidTr="00701ACE">
        <w:trPr>
          <w:jc w:val="center"/>
        </w:trPr>
        <w:tc>
          <w:tcPr>
            <w:tcW w:w="2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45D0C" w14:textId="25BE72B6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A (score)</w:t>
            </w:r>
          </w:p>
        </w:tc>
        <w:tc>
          <w:tcPr>
            <w:tcW w:w="1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257BF" w14:textId="2304DFF2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8.0 (14.0, 22.0)</w:t>
            </w:r>
          </w:p>
        </w:tc>
        <w:tc>
          <w:tcPr>
            <w:tcW w:w="1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D11AD" w14:textId="3BE85EC4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8.0 (14.0, 21.0)</w:t>
            </w:r>
          </w:p>
        </w:tc>
      </w:tr>
      <w:tr w:rsidR="00701ACE" w:rsidRPr="00F553AC" w14:paraId="6C0BC4C7" w14:textId="77777777" w:rsidTr="00701ACE">
        <w:trPr>
          <w:jc w:val="center"/>
        </w:trPr>
        <w:tc>
          <w:tcPr>
            <w:tcW w:w="2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749D7" w14:textId="77777777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88D82" w14:textId="7323C3A9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1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963E2" w14:textId="73A95E89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01ACE" w:rsidRPr="00F553AC" w14:paraId="48E3184C" w14:textId="77777777" w:rsidTr="007F76C1">
        <w:trPr>
          <w:jc w:val="center"/>
        </w:trPr>
        <w:tc>
          <w:tcPr>
            <w:tcW w:w="200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8E7C7" w14:textId="11B5C4B9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A (score)</w:t>
            </w:r>
          </w:p>
        </w:tc>
        <w:tc>
          <w:tcPr>
            <w:tcW w:w="150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07CE9" w14:textId="6B412CD8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.0 (6.0, 13.0)</w:t>
            </w:r>
          </w:p>
        </w:tc>
        <w:tc>
          <w:tcPr>
            <w:tcW w:w="150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4B24A" w14:textId="5C8B3DAF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.0 (6.0, 13.0)</w:t>
            </w:r>
          </w:p>
        </w:tc>
      </w:tr>
      <w:tr w:rsidR="00701ACE" w:rsidRPr="00F553AC" w14:paraId="16EE5392" w14:textId="77777777" w:rsidTr="007F76C1">
        <w:trPr>
          <w:jc w:val="center"/>
        </w:trPr>
        <w:tc>
          <w:tcPr>
            <w:tcW w:w="200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7EC4F" w14:textId="77777777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50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15E3A" w14:textId="3EB01258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150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8B482" w14:textId="7196BF5D" w:rsidR="00701ACE" w:rsidRPr="007F76C1" w:rsidRDefault="00701ACE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C434F" w:rsidRPr="00F553AC" w14:paraId="1A0C1FFA" w14:textId="77777777" w:rsidTr="000C434F">
        <w:trPr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0398A" w14:textId="4BBE35E6" w:rsidR="000C434F" w:rsidRPr="007F76C1" w:rsidRDefault="000C434F" w:rsidP="007F76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434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BMI, body mass index; FAS-III, Family Affluence Scale-III; NA, negative affect; PA, positive affect; SEB, social eating behavior; YAP-S, Spanish Youth Activity Profile.</w:t>
            </w:r>
          </w:p>
        </w:tc>
      </w:tr>
    </w:tbl>
    <w:p w14:paraId="3C994B13" w14:textId="77777777" w:rsidR="00701ACE" w:rsidRPr="007F76C1" w:rsidRDefault="00701ACE" w:rsidP="00ED0388">
      <w:pPr>
        <w:pStyle w:val="TableCaption"/>
        <w:keepNext/>
        <w:pBdr>
          <w:top w:val="nil"/>
          <w:left w:val="nil"/>
          <w:bottom w:val="nil"/>
          <w:right w:val="nil"/>
        </w:pBdr>
        <w:spacing w:before="60" w:after="60"/>
        <w:ind w:left="60" w:right="60"/>
        <w:jc w:val="both"/>
        <w:rPr>
          <w:rFonts w:ascii="Times New Roman" w:hAnsi="Times New Roman" w:cs="Times New Roman"/>
          <w:i w:val="0"/>
          <w:iCs/>
          <w:sz w:val="20"/>
          <w:szCs w:val="20"/>
        </w:rPr>
      </w:pPr>
    </w:p>
    <w:p w14:paraId="2B0EBC0B" w14:textId="71FBDC29" w:rsidR="00ED0388" w:rsidRPr="007F76C1" w:rsidRDefault="00ED0388" w:rsidP="00ED0388">
      <w:pPr>
        <w:pStyle w:val="TableCaption"/>
        <w:keepNext/>
        <w:pBdr>
          <w:top w:val="nil"/>
          <w:left w:val="nil"/>
          <w:bottom w:val="nil"/>
          <w:right w:val="nil"/>
        </w:pBdr>
        <w:spacing w:before="60" w:after="60"/>
        <w:ind w:left="60" w:right="60"/>
        <w:jc w:val="both"/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</w:pPr>
      <w:r w:rsidRPr="007F76C1">
        <w:rPr>
          <w:rFonts w:ascii="Times New Roman" w:hAnsi="Times New Roman" w:cs="Times New Roman"/>
          <w:i w:val="0"/>
          <w:iCs/>
          <w:sz w:val="20"/>
          <w:szCs w:val="20"/>
        </w:rPr>
        <w:t xml:space="preserve">Table </w:t>
      </w:r>
      <w:r w:rsidR="008E17E2" w:rsidRPr="007F76C1">
        <w:rPr>
          <w:rFonts w:ascii="Times New Roman" w:hAnsi="Times New Roman" w:cs="Times New Roman"/>
          <w:i w:val="0"/>
          <w:iCs/>
          <w:sz w:val="20"/>
          <w:szCs w:val="20"/>
        </w:rPr>
        <w:t>S</w:t>
      </w:r>
      <w:r w:rsidR="00701ACE" w:rsidRPr="007F76C1">
        <w:rPr>
          <w:rFonts w:ascii="Times New Roman" w:hAnsi="Times New Roman" w:cs="Times New Roman"/>
          <w:i w:val="0"/>
          <w:iCs/>
          <w:sz w:val="20"/>
          <w:szCs w:val="20"/>
        </w:rPr>
        <w:t>2</w:t>
      </w:r>
      <w:r w:rsidRPr="007F76C1">
        <w:rPr>
          <w:rFonts w:ascii="Times New Roman" w:hAnsi="Times New Roman" w:cs="Times New Roman"/>
          <w:i w:val="0"/>
          <w:iCs/>
          <w:sz w:val="20"/>
          <w:szCs w:val="20"/>
        </w:rPr>
        <w:t>.</w:t>
      </w:r>
      <w:r w:rsidRPr="007F76C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Robust generalized linear model examining the </w:t>
      </w:r>
      <w:r w:rsidRPr="007F76C1">
        <w:rPr>
          <w:rFonts w:ascii="Times New Roman" w:eastAsia="Yu Mincho" w:hAnsi="Times New Roman" w:cs="Times New Roman"/>
          <w:b w:val="0"/>
          <w:bCs/>
          <w:i w:val="0"/>
          <w:iCs/>
          <w:sz w:val="20"/>
          <w:szCs w:val="20"/>
        </w:rPr>
        <w:t>associations</w:t>
      </w:r>
      <w:r w:rsidRPr="007F76C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of family meals and SEB (and covariates) with PA in adolescents</w:t>
      </w:r>
      <w:r w:rsidR="006A3E2E" w:rsidRPr="007F76C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(analytic </w:t>
      </w:r>
      <w:r w:rsidR="006A3E2E" w:rsidRPr="007F76C1">
        <w:rPr>
          <w:rFonts w:ascii="Times New Roman" w:hAnsi="Times New Roman" w:cs="Times New Roman"/>
          <w:b w:val="0"/>
          <w:bCs/>
          <w:sz w:val="20"/>
          <w:szCs w:val="20"/>
        </w:rPr>
        <w:t>N</w:t>
      </w:r>
      <w:r w:rsidR="006A3E2E" w:rsidRPr="007F76C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= 637).</w:t>
      </w:r>
    </w:p>
    <w:tbl>
      <w:tblPr>
        <w:tblW w:w="5000" w:type="pct"/>
        <w:jc w:val="center"/>
        <w:tblLayout w:type="fixed"/>
        <w:tblLook w:val="0420" w:firstRow="1" w:lastRow="0" w:firstColumn="0" w:lastColumn="0" w:noHBand="0" w:noVBand="1"/>
      </w:tblPr>
      <w:tblGrid>
        <w:gridCol w:w="3806"/>
        <w:gridCol w:w="1172"/>
        <w:gridCol w:w="1463"/>
        <w:gridCol w:w="1026"/>
        <w:gridCol w:w="1037"/>
      </w:tblGrid>
      <w:tr w:rsidR="00B428A9" w:rsidRPr="00F553AC" w14:paraId="195E5373" w14:textId="0765DC21" w:rsidTr="007F76C1">
        <w:trPr>
          <w:tblHeader/>
          <w:jc w:val="center"/>
        </w:trPr>
        <w:tc>
          <w:tcPr>
            <w:tcW w:w="223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0AFA9" w14:textId="77777777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6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FD30B" w14:textId="77777777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8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00F29" w14:textId="77777777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603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25A48" w14:textId="77777777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7F76C1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10" w:type="pc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9BAA1DF" w14:textId="1B1B4180" w:rsidR="00B428A9" w:rsidRPr="007F76C1" w:rsidRDefault="0046386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</w:p>
        </w:tc>
      </w:tr>
    </w:tbl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806"/>
        <w:gridCol w:w="1172"/>
        <w:gridCol w:w="1463"/>
        <w:gridCol w:w="1026"/>
        <w:gridCol w:w="1037"/>
      </w:tblGrid>
      <w:tr w:rsidR="00F553AC" w:rsidRPr="00F553AC" w14:paraId="3595F356" w14:textId="4AD20DFD" w:rsidTr="006A3E2E">
        <w:trPr>
          <w:jc w:val="center"/>
        </w:trPr>
        <w:tc>
          <w:tcPr>
            <w:tcW w:w="22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42DB4" w14:textId="77777777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Weekly family meals (per meal)</w:t>
            </w:r>
          </w:p>
        </w:tc>
        <w:tc>
          <w:tcPr>
            <w:tcW w:w="6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A44CE" w14:textId="77777777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E7AAF" w14:textId="32A18279" w:rsidR="00B428A9" w:rsidRPr="007F76C1" w:rsidRDefault="00200F68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="00B428A9"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  <w:r w:rsidR="00B428A9"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0.18</w:t>
            </w:r>
          </w:p>
        </w:tc>
        <w:tc>
          <w:tcPr>
            <w:tcW w:w="603" w:type="pct"/>
            <w:tcBorders>
              <w:top w:val="single" w:sz="8" w:space="0" w:color="000000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58257" w14:textId="77777777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610" w:type="pct"/>
            <w:tcBorders>
              <w:top w:val="single" w:sz="8" w:space="0" w:color="000000"/>
              <w:bottom w:val="nil"/>
              <w:right w:val="nil"/>
            </w:tcBorders>
            <w:shd w:val="clear" w:color="auto" w:fill="FFFFFF"/>
          </w:tcPr>
          <w:p w14:paraId="776F8F07" w14:textId="276973FA" w:rsidR="00B428A9" w:rsidRPr="007F76C1" w:rsidRDefault="0046386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F553AC" w:rsidRPr="00F553AC" w14:paraId="3BF20E20" w14:textId="0B5F226E" w:rsidTr="006A3E2E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4F8C4" w14:textId="2B541A63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ocial eating behavior (per point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85ED4" w14:textId="77777777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ACCE0" w14:textId="77777777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0, 0.6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26964" w14:textId="77777777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5BB88B15" w14:textId="563451FF" w:rsidR="00B428A9" w:rsidRPr="007F76C1" w:rsidRDefault="0046386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F553AC" w:rsidRPr="00F553AC" w14:paraId="401F2F25" w14:textId="098782E7" w:rsidTr="006A3E2E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4B193" w14:textId="77777777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ge (per year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D26F9" w14:textId="77777777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CFEBD" w14:textId="77777777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39, 0.1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58228" w14:textId="77777777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2EB57FC8" w14:textId="10F04DC9" w:rsidR="00B428A9" w:rsidRPr="007F76C1" w:rsidRDefault="0046386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F553AC" w:rsidRPr="00F553AC" w14:paraId="4734EE65" w14:textId="17898F4E" w:rsidTr="006A3E2E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0669A" w14:textId="77777777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CD25A" w14:textId="77777777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E8735" w14:textId="77777777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5E527" w14:textId="77777777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134B7263" w14:textId="77777777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553AC" w:rsidRPr="00F553AC" w14:paraId="6A1B4FA2" w14:textId="769F9114" w:rsidTr="006A3E2E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A81BD" w14:textId="77777777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022D4" w14:textId="5DF930B3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4D976" w14:textId="3BCE1ED1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7516C" w14:textId="77777777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628D989C" w14:textId="77777777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553AC" w:rsidRPr="00F553AC" w14:paraId="427C25BE" w14:textId="48542149" w:rsidTr="006A3E2E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AEAEB" w14:textId="77777777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316E1" w14:textId="77777777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2.1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1A9F3" w14:textId="77777777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3.00, -1.3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1C4EB" w14:textId="77777777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5E8DCD6D" w14:textId="72D01DC6" w:rsidR="00B428A9" w:rsidRPr="007F76C1" w:rsidRDefault="0046386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21</w:t>
            </w:r>
          </w:p>
        </w:tc>
      </w:tr>
      <w:tr w:rsidR="00F553AC" w:rsidRPr="00F553AC" w14:paraId="2629EB4B" w14:textId="12AB5231" w:rsidTr="006A3E2E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0B09B" w14:textId="77777777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AS-III (per point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40832" w14:textId="77777777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B307E" w14:textId="77777777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4, 0.4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032CE" w14:textId="77777777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517CECE1" w14:textId="0AA916AC" w:rsidR="00B428A9" w:rsidRPr="007F76C1" w:rsidRDefault="0046386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F553AC" w:rsidRPr="00F553AC" w14:paraId="791FE967" w14:textId="27C28A61" w:rsidTr="006A3E2E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469A6" w14:textId="77777777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verall sleep duration (per hour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5D122" w14:textId="663A1750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</w:t>
            </w:r>
            <w:r w:rsidR="007F6962"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4D84C" w14:textId="6490EDB3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</w:t>
            </w:r>
            <w:r w:rsidR="007F6962"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7F6962"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</w:t>
            </w:r>
            <w:r w:rsidR="007F6962"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AB860" w14:textId="77777777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6D436621" w14:textId="263FB402" w:rsidR="00B428A9" w:rsidRPr="007F76C1" w:rsidRDefault="0046386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F553AC" w:rsidRPr="00F553AC" w14:paraId="1FACB5CE" w14:textId="0B6CFC06" w:rsidTr="006A3E2E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A0CE7" w14:textId="77777777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-S physical activity (per point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DE24B" w14:textId="77777777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F320E" w14:textId="77777777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24, 0.9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048FB" w14:textId="77777777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6F0D2A4C" w14:textId="019A6CC8" w:rsidR="00B428A9" w:rsidRPr="007F76C1" w:rsidRDefault="0046386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F553AC" w:rsidRPr="00F553AC" w14:paraId="0A77091F" w14:textId="334624C1" w:rsidTr="006A3E2E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75389" w14:textId="77777777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-S sedentary behaviors (per point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C9558" w14:textId="77777777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A445C" w14:textId="77777777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36, 1.0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D4CC5" w14:textId="77777777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24FCDD67" w14:textId="3FCF22BD" w:rsidR="00B428A9" w:rsidRPr="007F76C1" w:rsidRDefault="0046386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F553AC" w:rsidRPr="00F553AC" w14:paraId="77ECE850" w14:textId="78F875AF" w:rsidTr="006A3E2E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59ECA" w14:textId="77777777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Energy intake (per 1000 kcal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96B85" w14:textId="26FBC738" w:rsidR="00B428A9" w:rsidRPr="007F76C1" w:rsidRDefault="0046386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="00B428A9"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EB9BC" w14:textId="0A2D4037" w:rsidR="00B428A9" w:rsidRPr="007F76C1" w:rsidRDefault="0046386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="00B428A9"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3</w:t>
            </w:r>
            <w:r w:rsidR="00B428A9"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0.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85B22" w14:textId="77777777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6EC7C27E" w14:textId="338FDCA2" w:rsidR="00B428A9" w:rsidRPr="007F76C1" w:rsidRDefault="0046386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F553AC" w:rsidRPr="00F553AC" w14:paraId="52EDE6D6" w14:textId="4840EE9F" w:rsidTr="006A3E2E">
        <w:trPr>
          <w:jc w:val="center"/>
        </w:trPr>
        <w:tc>
          <w:tcPr>
            <w:tcW w:w="22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93168" w14:textId="77777777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MI (per kg/m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955CC" w14:textId="77777777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D45FB" w14:textId="77777777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5, 0.0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283F9" w14:textId="77777777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610" w:type="pct"/>
            <w:tcBorders>
              <w:top w:val="nil"/>
              <w:bottom w:val="single" w:sz="8" w:space="0" w:color="000000"/>
              <w:right w:val="nil"/>
            </w:tcBorders>
            <w:shd w:val="clear" w:color="auto" w:fill="FFFFFF"/>
          </w:tcPr>
          <w:p w14:paraId="7E0F2FE3" w14:textId="7459566D" w:rsidR="00B428A9" w:rsidRPr="007F76C1" w:rsidRDefault="0046386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6</w:t>
            </w:r>
          </w:p>
        </w:tc>
      </w:tr>
    </w:tbl>
    <w:tbl>
      <w:tblPr>
        <w:tblW w:w="5000" w:type="pct"/>
        <w:jc w:val="center"/>
        <w:tblLayout w:type="fixed"/>
        <w:tblLook w:val="0420" w:firstRow="1" w:lastRow="0" w:firstColumn="0" w:lastColumn="0" w:noHBand="0" w:noVBand="1"/>
      </w:tblPr>
      <w:tblGrid>
        <w:gridCol w:w="8504"/>
      </w:tblGrid>
      <w:tr w:rsidR="00ED0388" w:rsidRPr="00F553AC" w14:paraId="7DB7A8C4" w14:textId="77777777" w:rsidTr="007F76C1">
        <w:trPr>
          <w:jc w:val="center"/>
        </w:trPr>
        <w:tc>
          <w:tcPr>
            <w:tcW w:w="50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D717E" w14:textId="01BE2688" w:rsidR="00ED0388" w:rsidRPr="007F76C1" w:rsidRDefault="00463869" w:rsidP="007F76C1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standardized beta coefficient;</w:t>
            </w:r>
            <w:r w:rsidRPr="007F76C1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ED0388" w:rsidRPr="007F76C1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  <w:r w:rsidR="00ED0388"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unstandardized beta coefficient; BMI, body mass index; CI, confidence interval; FAS-III, Family Affluence Scale-III; PA, positive affect; SEB, social eating behavior; YAP-S, Spanish Youth Activity Profile.</w:t>
            </w:r>
            <w:r w:rsidR="00EB2503"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Note: For energy intake, the coefficient is expressed per 1000 kcal to facilitate interpretation, as reporting changes per 1 kcal would yield extremely small beta coefficients.</w:t>
            </w:r>
          </w:p>
        </w:tc>
      </w:tr>
    </w:tbl>
    <w:p w14:paraId="1627295F" w14:textId="328C4F95" w:rsidR="00ED0388" w:rsidRPr="007F76C1" w:rsidRDefault="00ED0388" w:rsidP="00ED0388">
      <w:pPr>
        <w:pStyle w:val="TableCaption"/>
        <w:keepNext/>
        <w:pBdr>
          <w:top w:val="nil"/>
          <w:left w:val="nil"/>
          <w:bottom w:val="nil"/>
          <w:right w:val="nil"/>
        </w:pBdr>
        <w:spacing w:before="60" w:after="60"/>
        <w:ind w:right="60"/>
        <w:jc w:val="both"/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</w:pPr>
      <w:r w:rsidRPr="007F76C1">
        <w:rPr>
          <w:rFonts w:ascii="Times New Roman" w:hAnsi="Times New Roman" w:cs="Times New Roman"/>
          <w:i w:val="0"/>
          <w:iCs/>
          <w:sz w:val="20"/>
          <w:szCs w:val="20"/>
        </w:rPr>
        <w:lastRenderedPageBreak/>
        <w:t xml:space="preserve">Table </w:t>
      </w:r>
      <w:r w:rsidR="008E17E2" w:rsidRPr="007F76C1">
        <w:rPr>
          <w:rFonts w:ascii="Times New Roman" w:hAnsi="Times New Roman" w:cs="Times New Roman"/>
          <w:i w:val="0"/>
          <w:iCs/>
          <w:sz w:val="20"/>
          <w:szCs w:val="20"/>
        </w:rPr>
        <w:t>S</w:t>
      </w:r>
      <w:r w:rsidR="00701ACE" w:rsidRPr="007F76C1">
        <w:rPr>
          <w:rFonts w:ascii="Times New Roman" w:hAnsi="Times New Roman" w:cs="Times New Roman"/>
          <w:i w:val="0"/>
          <w:iCs/>
          <w:sz w:val="20"/>
          <w:szCs w:val="20"/>
        </w:rPr>
        <w:t>3</w:t>
      </w:r>
      <w:r w:rsidRPr="007F76C1">
        <w:rPr>
          <w:rFonts w:ascii="Times New Roman" w:hAnsi="Times New Roman" w:cs="Times New Roman"/>
          <w:i w:val="0"/>
          <w:iCs/>
          <w:sz w:val="20"/>
          <w:szCs w:val="20"/>
        </w:rPr>
        <w:t>.</w:t>
      </w:r>
      <w:r w:rsidRPr="007F76C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Robust generalized linear model examining the </w:t>
      </w:r>
      <w:r w:rsidRPr="007F76C1">
        <w:rPr>
          <w:rFonts w:ascii="Times New Roman" w:eastAsia="Yu Mincho" w:hAnsi="Times New Roman" w:cs="Times New Roman"/>
          <w:b w:val="0"/>
          <w:bCs/>
          <w:i w:val="0"/>
          <w:iCs/>
          <w:sz w:val="20"/>
          <w:szCs w:val="20"/>
        </w:rPr>
        <w:t>associations</w:t>
      </w:r>
      <w:r w:rsidRPr="007F76C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of family meals and SEB (and covariates) with </w:t>
      </w:r>
      <w:r w:rsidR="0014257C" w:rsidRPr="007F76C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NA</w:t>
      </w:r>
      <w:r w:rsidRPr="007F76C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in adolescents</w:t>
      </w:r>
      <w:r w:rsidR="006A3E2E" w:rsidRPr="007F76C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(analytic </w:t>
      </w:r>
      <w:r w:rsidR="006A3E2E" w:rsidRPr="007F76C1">
        <w:rPr>
          <w:rFonts w:ascii="Times New Roman" w:hAnsi="Times New Roman" w:cs="Times New Roman"/>
          <w:b w:val="0"/>
          <w:bCs/>
          <w:sz w:val="20"/>
          <w:szCs w:val="20"/>
        </w:rPr>
        <w:t>N</w:t>
      </w:r>
      <w:r w:rsidR="006A3E2E" w:rsidRPr="007F76C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= 637).</w:t>
      </w:r>
    </w:p>
    <w:tbl>
      <w:tblPr>
        <w:tblW w:w="5000" w:type="pct"/>
        <w:jc w:val="center"/>
        <w:tblLayout w:type="fixed"/>
        <w:tblLook w:val="0420" w:firstRow="1" w:lastRow="0" w:firstColumn="0" w:lastColumn="0" w:noHBand="0" w:noVBand="1"/>
      </w:tblPr>
      <w:tblGrid>
        <w:gridCol w:w="3806"/>
        <w:gridCol w:w="1172"/>
        <w:gridCol w:w="1463"/>
        <w:gridCol w:w="1026"/>
        <w:gridCol w:w="1037"/>
      </w:tblGrid>
      <w:tr w:rsidR="00200F68" w:rsidRPr="00F553AC" w14:paraId="64D4721B" w14:textId="52C84D02" w:rsidTr="007F76C1">
        <w:trPr>
          <w:tblHeader/>
          <w:jc w:val="center"/>
        </w:trPr>
        <w:tc>
          <w:tcPr>
            <w:tcW w:w="223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AD0B7" w14:textId="77777777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6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5E6F4" w14:textId="77777777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8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9FCD3" w14:textId="77777777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603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510DB" w14:textId="77777777" w:rsidR="00B428A9" w:rsidRPr="007F76C1" w:rsidRDefault="00B428A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7F76C1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10" w:type="pc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93F1AEB" w14:textId="7A9C722D" w:rsidR="00B428A9" w:rsidRPr="007F76C1" w:rsidRDefault="00463869" w:rsidP="00A564DE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</w:p>
        </w:tc>
      </w:tr>
      <w:tr w:rsidR="00200F68" w:rsidRPr="00F553AC" w14:paraId="747CB208" w14:textId="592651EE" w:rsidTr="007F76C1">
        <w:trPr>
          <w:jc w:val="center"/>
        </w:trPr>
        <w:tc>
          <w:tcPr>
            <w:tcW w:w="22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A59C3" w14:textId="77777777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Weekly family meals (per meal)</w:t>
            </w:r>
          </w:p>
        </w:tc>
        <w:tc>
          <w:tcPr>
            <w:tcW w:w="6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27385" w14:textId="77777777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67B73" w14:textId="2DA4686D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-0.14, </w:t>
            </w:r>
            <w:r w:rsidR="00200F68"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</w:t>
            </w:r>
            <w:r w:rsidR="00200F68"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3" w:type="pct"/>
            <w:tcBorders>
              <w:top w:val="single" w:sz="8" w:space="0" w:color="000000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AC537" w14:textId="77777777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610" w:type="pct"/>
            <w:tcBorders>
              <w:top w:val="single" w:sz="8" w:space="0" w:color="000000"/>
              <w:bottom w:val="nil"/>
              <w:right w:val="nil"/>
            </w:tcBorders>
            <w:shd w:val="clear" w:color="auto" w:fill="FFFFFF"/>
          </w:tcPr>
          <w:p w14:paraId="2E21FBA4" w14:textId="4AED546A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8</w:t>
            </w:r>
          </w:p>
        </w:tc>
      </w:tr>
      <w:tr w:rsidR="00200F68" w:rsidRPr="00F553AC" w14:paraId="0C2F5702" w14:textId="2D8218E2" w:rsidTr="007F76C1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6E20D" w14:textId="1624F4F9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ocial eating behavior (per point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B0462" w14:textId="77777777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40097" w14:textId="77777777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40, -0.0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7644B" w14:textId="77777777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73015543" w14:textId="0DCC52A2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8</w:t>
            </w:r>
          </w:p>
        </w:tc>
      </w:tr>
      <w:tr w:rsidR="00200F68" w:rsidRPr="00F553AC" w14:paraId="0BCC3586" w14:textId="2E0225FF" w:rsidTr="007F76C1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99F54" w14:textId="77777777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ge (per year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20473" w14:textId="77777777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18CAF" w14:textId="77777777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26, 0.1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F1EC5" w14:textId="77777777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237881B4" w14:textId="728AC872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200F68" w:rsidRPr="00F553AC" w14:paraId="6C712E1F" w14:textId="4734C0D3" w:rsidTr="007F76C1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E13DF" w14:textId="77777777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D22B5" w14:textId="77777777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96BA6" w14:textId="77777777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37661" w14:textId="77777777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4DD63B90" w14:textId="77777777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00F68" w:rsidRPr="00F553AC" w14:paraId="6EEB60A2" w14:textId="796079B0" w:rsidTr="007F76C1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33A28" w14:textId="77777777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AFF81" w14:textId="0808139C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8ABB6" w14:textId="4A108777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059A2" w14:textId="77777777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052951D9" w14:textId="77777777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00F68" w:rsidRPr="00F553AC" w14:paraId="7220C55C" w14:textId="3748586A" w:rsidTr="007F76C1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71D50" w14:textId="77777777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C66A4" w14:textId="77777777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AA6F4" w14:textId="77777777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77, 3.1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39E68" w14:textId="77777777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6D749A0B" w14:textId="5138B513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200F68" w:rsidRPr="00F553AC" w14:paraId="46988099" w14:textId="6615658E" w:rsidTr="007F76C1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0427F" w14:textId="77777777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AS-III (per point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3E784" w14:textId="77777777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583A6" w14:textId="77777777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33, -0.0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86932" w14:textId="77777777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5DE5DDE3" w14:textId="7427E33E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8</w:t>
            </w:r>
          </w:p>
        </w:tc>
      </w:tr>
      <w:tr w:rsidR="00200F68" w:rsidRPr="00F553AC" w14:paraId="7F2EF670" w14:textId="0F5F50D8" w:rsidTr="007F76C1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A5AD3" w14:textId="77777777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verall sleep duration (per hour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B4A69" w14:textId="4BD5DFD8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</w:t>
            </w:r>
            <w:r w:rsidR="007F6962"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27E5B" w14:textId="66F93DB4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</w:t>
            </w:r>
            <w:r w:rsidR="007F6962"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9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7F6962"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</w:t>
            </w:r>
            <w:r w:rsidR="007F6962"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6253B" w14:textId="77777777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56AD2551" w14:textId="750292B8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8</w:t>
            </w:r>
          </w:p>
        </w:tc>
      </w:tr>
      <w:tr w:rsidR="00200F68" w:rsidRPr="00F553AC" w14:paraId="5C5B83BE" w14:textId="675B691A" w:rsidTr="007F76C1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114C2" w14:textId="77777777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-S physical activity (per point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629DF" w14:textId="77777777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13039" w14:textId="77777777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64, 0.3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3B6E0" w14:textId="77777777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38DBFC43" w14:textId="61754AC7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200F68" w:rsidRPr="00F553AC" w14:paraId="2C1A2CA0" w14:textId="214BAAC0" w:rsidTr="007F76C1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9FE18" w14:textId="77777777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-S sedentary behaviors (per point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5B209" w14:textId="77777777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C02DF" w14:textId="77777777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35, 0.7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70BBD" w14:textId="77777777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6EE25513" w14:textId="27145176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200F68" w:rsidRPr="00F553AC" w14:paraId="3BF89E66" w14:textId="2364FD4C" w:rsidTr="007F76C1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EBD3C" w14:textId="77777777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Energy intake (per 1000 kcal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E68BC" w14:textId="47D408D4" w:rsidR="00B428A9" w:rsidRPr="007F76C1" w:rsidRDefault="0046386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="00B428A9"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4C825" w14:textId="440BAD67" w:rsidR="00B428A9" w:rsidRPr="007F76C1" w:rsidRDefault="0046386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="00B428A9"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</w:t>
            </w:r>
            <w:r w:rsidR="00B428A9"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0.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F07BC" w14:textId="77777777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745600D5" w14:textId="523ECC78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</w:tr>
      <w:tr w:rsidR="00200F68" w:rsidRPr="00F553AC" w14:paraId="048E48DA" w14:textId="6A316C3F" w:rsidTr="007F76C1">
        <w:trPr>
          <w:jc w:val="center"/>
        </w:trPr>
        <w:tc>
          <w:tcPr>
            <w:tcW w:w="22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1867F" w14:textId="77777777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MI (per kg/m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18F01" w14:textId="77777777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7DD2C" w14:textId="77777777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6, 0.0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CC996" w14:textId="77777777" w:rsidR="00B428A9" w:rsidRPr="007F76C1" w:rsidRDefault="00B428A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610" w:type="pct"/>
            <w:tcBorders>
              <w:top w:val="nil"/>
              <w:bottom w:val="single" w:sz="8" w:space="0" w:color="000000"/>
              <w:right w:val="nil"/>
            </w:tcBorders>
            <w:shd w:val="clear" w:color="auto" w:fill="FFFFFF"/>
          </w:tcPr>
          <w:p w14:paraId="05128FCC" w14:textId="08B1063B" w:rsidR="00B428A9" w:rsidRPr="007F76C1" w:rsidRDefault="00463869" w:rsidP="00B428A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B428A9" w:rsidRPr="00F553AC" w14:paraId="0C7471AB" w14:textId="77777777" w:rsidTr="007F76C1">
        <w:trPr>
          <w:jc w:val="center"/>
        </w:trPr>
        <w:tc>
          <w:tcPr>
            <w:tcW w:w="5000" w:type="pct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D8000" w14:textId="1E6F02BE" w:rsidR="00B428A9" w:rsidRPr="007F76C1" w:rsidRDefault="00463869" w:rsidP="007F76C1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standardized beta coefficient;</w:t>
            </w:r>
            <w:r w:rsidRPr="007F76C1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B428A9" w:rsidRPr="007F76C1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  <w:r w:rsidR="00B428A9"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unstandardized beta coefficient; BMI, body mass index; CI, confidence interval; FAS-III, Family Affluence Scale-III; NA, negative affect. SEB, social eating behavior; YAP-S, Spanish Youth Activity Profile.</w:t>
            </w:r>
            <w:r w:rsidR="00EB2503"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Note: For energy intake, the coefficient is expressed per 1000 kcal to facilitate interpretation, as reporting changes per 1 kcal would yield extremely small beta coefficients.</w:t>
            </w:r>
          </w:p>
        </w:tc>
      </w:tr>
    </w:tbl>
    <w:p w14:paraId="52F1A699" w14:textId="77777777" w:rsidR="001F1BE5" w:rsidRPr="007F76C1" w:rsidRDefault="001F1BE5" w:rsidP="000A2C47">
      <w:pPr>
        <w:pStyle w:val="TableCaption"/>
        <w:keepNext/>
        <w:pBdr>
          <w:top w:val="nil"/>
          <w:left w:val="nil"/>
          <w:bottom w:val="nil"/>
          <w:right w:val="nil"/>
        </w:pBdr>
        <w:spacing w:before="60" w:after="60"/>
        <w:ind w:left="60" w:right="60"/>
        <w:jc w:val="both"/>
        <w:rPr>
          <w:rFonts w:ascii="Times New Roman" w:hAnsi="Times New Roman" w:cs="Times New Roman"/>
          <w:i w:val="0"/>
          <w:iCs/>
          <w:sz w:val="20"/>
          <w:szCs w:val="20"/>
        </w:rPr>
      </w:pPr>
    </w:p>
    <w:p w14:paraId="60B9B301" w14:textId="5982CC9E" w:rsidR="0049599F" w:rsidRPr="007F76C1" w:rsidRDefault="0049599F" w:rsidP="0049599F">
      <w:pPr>
        <w:pStyle w:val="TableCaption"/>
        <w:keepNext/>
        <w:pBdr>
          <w:top w:val="nil"/>
          <w:left w:val="nil"/>
          <w:bottom w:val="nil"/>
          <w:right w:val="nil"/>
        </w:pBdr>
        <w:spacing w:before="60" w:after="60"/>
        <w:ind w:left="60" w:right="60"/>
        <w:jc w:val="both"/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</w:pPr>
      <w:r w:rsidRPr="007F76C1">
        <w:rPr>
          <w:rFonts w:ascii="Times New Roman" w:hAnsi="Times New Roman" w:cs="Times New Roman"/>
          <w:i w:val="0"/>
          <w:iCs/>
          <w:sz w:val="20"/>
          <w:szCs w:val="20"/>
        </w:rPr>
        <w:t>Table S4.</w:t>
      </w:r>
      <w:r w:rsidRPr="007F76C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Robust generalized linear model examining the </w:t>
      </w:r>
      <w:r w:rsidRPr="007F76C1">
        <w:rPr>
          <w:rFonts w:ascii="Times New Roman" w:eastAsia="Yu Mincho" w:hAnsi="Times New Roman" w:cs="Times New Roman"/>
          <w:b w:val="0"/>
          <w:bCs/>
          <w:i w:val="0"/>
          <w:iCs/>
          <w:sz w:val="20"/>
          <w:szCs w:val="20"/>
        </w:rPr>
        <w:t>associations</w:t>
      </w:r>
      <w:r w:rsidRPr="007F76C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of family meals and social eating behavior (and covariates) with positive affect in adolescents, using a multiple imputation method (analytic </w:t>
      </w:r>
      <w:r w:rsidRPr="007F76C1">
        <w:rPr>
          <w:rFonts w:ascii="Times New Roman" w:hAnsi="Times New Roman" w:cs="Times New Roman"/>
          <w:b w:val="0"/>
          <w:bCs/>
          <w:sz w:val="20"/>
          <w:szCs w:val="20"/>
        </w:rPr>
        <w:t>N</w:t>
      </w:r>
      <w:r w:rsidRPr="007F76C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= 1378)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806"/>
        <w:gridCol w:w="1172"/>
        <w:gridCol w:w="1463"/>
        <w:gridCol w:w="1026"/>
        <w:gridCol w:w="1037"/>
      </w:tblGrid>
      <w:tr w:rsidR="0049599F" w:rsidRPr="00F553AC" w14:paraId="4B01F658" w14:textId="77777777" w:rsidTr="00242F4C">
        <w:trPr>
          <w:tblHeader/>
          <w:jc w:val="center"/>
        </w:trPr>
        <w:tc>
          <w:tcPr>
            <w:tcW w:w="223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518E3" w14:textId="77777777" w:rsidR="0049599F" w:rsidRPr="007F76C1" w:rsidRDefault="0049599F" w:rsidP="00242F4C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6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8890A" w14:textId="77777777" w:rsidR="0049599F" w:rsidRPr="007F76C1" w:rsidRDefault="0049599F" w:rsidP="00242F4C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8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E36E7" w14:textId="77777777" w:rsidR="0049599F" w:rsidRPr="007F76C1" w:rsidRDefault="0049599F" w:rsidP="00242F4C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603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CEF8B" w14:textId="77777777" w:rsidR="0049599F" w:rsidRPr="007F76C1" w:rsidRDefault="0049599F" w:rsidP="00242F4C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7F76C1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10" w:type="pc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32E871C" w14:textId="77777777" w:rsidR="0049599F" w:rsidRPr="007F76C1" w:rsidRDefault="0049599F" w:rsidP="00242F4C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</w:p>
        </w:tc>
      </w:tr>
      <w:tr w:rsidR="0049599F" w:rsidRPr="00F553AC" w14:paraId="6AF45410" w14:textId="77777777" w:rsidTr="00242F4C">
        <w:trPr>
          <w:jc w:val="center"/>
        </w:trPr>
        <w:tc>
          <w:tcPr>
            <w:tcW w:w="22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45826" w14:textId="77777777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Weekly family meals (per meal)</w:t>
            </w:r>
          </w:p>
        </w:tc>
        <w:tc>
          <w:tcPr>
            <w:tcW w:w="6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67CE7" w14:textId="7F88F1E1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26E40" w14:textId="4F4D6405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6, 0.18</w:t>
            </w:r>
          </w:p>
        </w:tc>
        <w:tc>
          <w:tcPr>
            <w:tcW w:w="603" w:type="pct"/>
            <w:tcBorders>
              <w:top w:val="single" w:sz="8" w:space="0" w:color="000000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C8045" w14:textId="78F939F4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0" w:type="pct"/>
            <w:tcBorders>
              <w:top w:val="single" w:sz="8" w:space="0" w:color="000000"/>
              <w:bottom w:val="nil"/>
              <w:right w:val="nil"/>
            </w:tcBorders>
            <w:shd w:val="clear" w:color="auto" w:fill="FFFFFF"/>
          </w:tcPr>
          <w:p w14:paraId="701183A5" w14:textId="2B51FED4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49599F" w:rsidRPr="00F553AC" w14:paraId="0AA02241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9E512" w14:textId="77777777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ocial eating behavior (per point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5B5BC" w14:textId="5AEF2E97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9D119" w14:textId="0BEFDFE9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5, 0.3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7AA2F" w14:textId="673AB7DE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6428C1D0" w14:textId="3B1F043D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49599F" w:rsidRPr="00F553AC" w14:paraId="4EC393FF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EDB59" w14:textId="77777777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ge (per year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1C6F7" w14:textId="466E9535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ABF35" w14:textId="21ED9967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33, 0.0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6270C" w14:textId="5A708A43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4514EC8C" w14:textId="178B9A86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6</w:t>
            </w:r>
          </w:p>
        </w:tc>
      </w:tr>
      <w:tr w:rsidR="0049599F" w:rsidRPr="00F553AC" w14:paraId="3B0DA086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16F02" w14:textId="77777777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C839A" w14:textId="77777777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1B004" w14:textId="77777777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A7A11" w14:textId="77777777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24E9DE9B" w14:textId="77777777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599F" w:rsidRPr="00F553AC" w14:paraId="276E6122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401B5" w14:textId="77777777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24C1B" w14:textId="77777777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E6900" w14:textId="77777777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ED986" w14:textId="77777777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10FBD02F" w14:textId="77777777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599F" w:rsidRPr="00F553AC" w14:paraId="0CC66A53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128D2" w14:textId="77777777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7E777" w14:textId="6350693A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2.2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79EA4" w14:textId="54C9FC6F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2.83, -1.6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DCE52" w14:textId="0C9470C2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34110A57" w14:textId="5E0CD6B9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27</w:t>
            </w:r>
          </w:p>
        </w:tc>
      </w:tr>
      <w:tr w:rsidR="0049599F" w:rsidRPr="00F553AC" w14:paraId="5884F877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9A6E7" w14:textId="77777777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AS-III (per point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4C0F6" w14:textId="352B140E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B7D6D" w14:textId="1C2D214B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5, 0.3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79332" w14:textId="14E12EDC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40069B6A" w14:textId="0AD08B4E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49599F" w:rsidRPr="00F553AC" w14:paraId="47A8B805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CC799" w14:textId="77777777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verall sleep duration (per hour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1EE4E" w14:textId="220B0CEB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0093E" w14:textId="56AB0D98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5, 1.1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F6EC2" w14:textId="490EE025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11D8DD26" w14:textId="1DED8441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49599F" w:rsidRPr="00F553AC" w14:paraId="24D8215C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88104" w14:textId="77777777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-S physical activity (per point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A5132" w14:textId="26CECA6E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99D5E" w14:textId="2591ABF2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72, 0.1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6ED74" w14:textId="6169FDC6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15602780" w14:textId="3174893F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49599F" w:rsidRPr="00F553AC" w14:paraId="0D8D7DD8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48152" w14:textId="77777777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-S sedentary behaviors (per point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1D16D" w14:textId="495841DB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C03A3" w14:textId="0270DF4C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3, 0.8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4512B" w14:textId="23ED2D28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5B7AB563" w14:textId="487A537E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49599F" w:rsidRPr="00F553AC" w14:paraId="556DE72F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18A02" w14:textId="77777777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Energy intake (per 1000 kcal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82D98" w14:textId="0191D89B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9E2E7" w14:textId="2D32B3AF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6, 0.1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2AB15" w14:textId="495F6392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77AA2582" w14:textId="77777777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49599F" w:rsidRPr="00F553AC" w14:paraId="5FD180D8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AD2C2" w14:textId="77777777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MI (per kg/m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450C3" w14:textId="042D0D5C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B4571" w14:textId="21E06B31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2, -0.01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402F3" w14:textId="096529C3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10" w:type="pct"/>
            <w:tcBorders>
              <w:top w:val="nil"/>
              <w:bottom w:val="single" w:sz="8" w:space="0" w:color="000000"/>
              <w:right w:val="nil"/>
            </w:tcBorders>
            <w:shd w:val="clear" w:color="auto" w:fill="FFFFFF"/>
          </w:tcPr>
          <w:p w14:paraId="09320AB5" w14:textId="2DDDB5E2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4</w:t>
            </w:r>
          </w:p>
        </w:tc>
      </w:tr>
      <w:tr w:rsidR="0049599F" w:rsidRPr="00F553AC" w14:paraId="177D4441" w14:textId="77777777" w:rsidTr="00242F4C">
        <w:trPr>
          <w:jc w:val="center"/>
        </w:trPr>
        <w:tc>
          <w:tcPr>
            <w:tcW w:w="5000" w:type="pct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8B610" w14:textId="77777777" w:rsidR="0049599F" w:rsidRPr="007F76C1" w:rsidRDefault="0049599F" w:rsidP="0049599F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standardized beta coefficient;</w:t>
            </w:r>
            <w:r w:rsidRPr="007F76C1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 xml:space="preserve"> B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unstandardized beta coefficient; BMI, body mass index; CI, confidence interval; FAS-III, Family Affluence Scale-III; PA, positive affect; SEB, social eating behavior; YAP-S, Spanish Youth Activity Profile. Note: For energy intake, the coefficient is expressed per 1000 kcal to facilitate interpretation, as reporting changes per 1 kcal would yield extremely small beta coefficients.</w:t>
            </w:r>
          </w:p>
        </w:tc>
      </w:tr>
    </w:tbl>
    <w:p w14:paraId="58115FBC" w14:textId="77777777" w:rsidR="00971F15" w:rsidRDefault="00971F15">
      <w:pPr>
        <w:rPr>
          <w:rFonts w:ascii="Times New Roman" w:eastAsiaTheme="minorEastAsia" w:hAnsi="Times New Roman" w:cs="Times New Roman"/>
          <w:b/>
          <w:iCs/>
          <w:kern w:val="0"/>
          <w:sz w:val="20"/>
          <w:szCs w:val="20"/>
          <w14:ligatures w14:val="none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br w:type="page"/>
      </w:r>
    </w:p>
    <w:p w14:paraId="568FF26F" w14:textId="1C432C90" w:rsidR="0049599F" w:rsidRPr="007F76C1" w:rsidRDefault="0049599F" w:rsidP="0049599F">
      <w:pPr>
        <w:pStyle w:val="TableCaption"/>
        <w:keepNext/>
        <w:pBdr>
          <w:top w:val="nil"/>
          <w:left w:val="nil"/>
          <w:bottom w:val="nil"/>
          <w:right w:val="nil"/>
        </w:pBdr>
        <w:spacing w:before="60" w:after="60"/>
        <w:ind w:left="60" w:right="60"/>
        <w:jc w:val="both"/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</w:pPr>
      <w:r w:rsidRPr="007F76C1">
        <w:rPr>
          <w:rFonts w:ascii="Times New Roman" w:hAnsi="Times New Roman" w:cs="Times New Roman"/>
          <w:i w:val="0"/>
          <w:iCs/>
          <w:sz w:val="20"/>
          <w:szCs w:val="20"/>
        </w:rPr>
        <w:lastRenderedPageBreak/>
        <w:t>Table S5.</w:t>
      </w:r>
      <w:r w:rsidRPr="007F76C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Robust generalized linear model examining the </w:t>
      </w:r>
      <w:r w:rsidRPr="007F76C1">
        <w:rPr>
          <w:rFonts w:ascii="Times New Roman" w:eastAsia="Yu Mincho" w:hAnsi="Times New Roman" w:cs="Times New Roman"/>
          <w:b w:val="0"/>
          <w:bCs/>
          <w:i w:val="0"/>
          <w:iCs/>
          <w:sz w:val="20"/>
          <w:szCs w:val="20"/>
        </w:rPr>
        <w:t>associations</w:t>
      </w:r>
      <w:r w:rsidRPr="007F76C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of family meals and social eating behavior (and covariates) with negative affect in adolescents, using a multiple imputation method (analytic </w:t>
      </w:r>
      <w:r w:rsidRPr="007F76C1">
        <w:rPr>
          <w:rFonts w:ascii="Times New Roman" w:hAnsi="Times New Roman" w:cs="Times New Roman"/>
          <w:b w:val="0"/>
          <w:bCs/>
          <w:sz w:val="20"/>
          <w:szCs w:val="20"/>
        </w:rPr>
        <w:t>N</w:t>
      </w:r>
      <w:r w:rsidRPr="007F76C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= 1378)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806"/>
        <w:gridCol w:w="1172"/>
        <w:gridCol w:w="1463"/>
        <w:gridCol w:w="1026"/>
        <w:gridCol w:w="1037"/>
      </w:tblGrid>
      <w:tr w:rsidR="006A3E2E" w:rsidRPr="00F553AC" w14:paraId="24499BB3" w14:textId="77777777" w:rsidTr="006A3E2E">
        <w:trPr>
          <w:tblHeader/>
          <w:jc w:val="center"/>
        </w:trPr>
        <w:tc>
          <w:tcPr>
            <w:tcW w:w="223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C29FC" w14:textId="77777777" w:rsidR="000A2C47" w:rsidRPr="007F76C1" w:rsidRDefault="000A2C47" w:rsidP="00242F4C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6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39317" w14:textId="77777777" w:rsidR="000A2C47" w:rsidRPr="007F76C1" w:rsidRDefault="000A2C47" w:rsidP="00242F4C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8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EE4CC" w14:textId="77777777" w:rsidR="000A2C47" w:rsidRPr="007F76C1" w:rsidRDefault="000A2C47" w:rsidP="00242F4C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603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C414D" w14:textId="77777777" w:rsidR="000A2C47" w:rsidRPr="007F76C1" w:rsidRDefault="000A2C47" w:rsidP="00242F4C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7F76C1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10" w:type="pc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C11DCA0" w14:textId="77777777" w:rsidR="000A2C47" w:rsidRPr="007F76C1" w:rsidRDefault="000A2C47" w:rsidP="00242F4C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</w:p>
        </w:tc>
      </w:tr>
    </w:tbl>
    <w:tbl>
      <w:tblPr>
        <w:tblW w:w="5000" w:type="pct"/>
        <w:jc w:val="center"/>
        <w:tblLayout w:type="fixed"/>
        <w:tblLook w:val="0420" w:firstRow="1" w:lastRow="0" w:firstColumn="0" w:lastColumn="0" w:noHBand="0" w:noVBand="1"/>
      </w:tblPr>
      <w:tblGrid>
        <w:gridCol w:w="3806"/>
        <w:gridCol w:w="1172"/>
        <w:gridCol w:w="1463"/>
        <w:gridCol w:w="1026"/>
        <w:gridCol w:w="1037"/>
      </w:tblGrid>
      <w:tr w:rsidR="002F7984" w:rsidRPr="00F553AC" w14:paraId="56255728" w14:textId="77777777" w:rsidTr="007F76C1">
        <w:trPr>
          <w:jc w:val="center"/>
        </w:trPr>
        <w:tc>
          <w:tcPr>
            <w:tcW w:w="22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6F6FF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Weekly family meals (per meal)</w:t>
            </w:r>
          </w:p>
        </w:tc>
        <w:tc>
          <w:tcPr>
            <w:tcW w:w="6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E6DBA" w14:textId="18CC85D9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45149" w14:textId="61BB3775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4, -0.05</w:t>
            </w:r>
          </w:p>
        </w:tc>
        <w:tc>
          <w:tcPr>
            <w:tcW w:w="603" w:type="pct"/>
            <w:tcBorders>
              <w:top w:val="single" w:sz="8" w:space="0" w:color="000000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F39C3" w14:textId="76653253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0" w:type="pct"/>
            <w:tcBorders>
              <w:top w:val="single" w:sz="8" w:space="0" w:color="000000"/>
              <w:bottom w:val="nil"/>
              <w:right w:val="nil"/>
            </w:tcBorders>
            <w:shd w:val="clear" w:color="auto" w:fill="FFFFFF"/>
          </w:tcPr>
          <w:p w14:paraId="6E2791F4" w14:textId="75DEE88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1</w:t>
            </w:r>
          </w:p>
        </w:tc>
      </w:tr>
      <w:tr w:rsidR="002F7984" w:rsidRPr="00F553AC" w14:paraId="6B7352D2" w14:textId="77777777" w:rsidTr="007F76C1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736F6" w14:textId="44D17DD4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Social eating behavior (per point) </w:t>
            </w:r>
            <w:r w:rsidRPr="007F76C1">
              <w:rPr>
                <w:rFonts w:ascii="Times New Roman" w:eastAsia="Helvetica" w:hAnsi="Times New Roman" w:cs="Times New Roman" w:hint="eastAsia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45090" w14:textId="3225B484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36BF3" w14:textId="4CDD8BC6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9, -0.0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0EF45" w14:textId="6A13B268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7627E110" w14:textId="77AFD941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8</w:t>
            </w:r>
          </w:p>
        </w:tc>
      </w:tr>
      <w:tr w:rsidR="002F7984" w:rsidRPr="00F553AC" w14:paraId="5CF41275" w14:textId="77777777" w:rsidTr="007F76C1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38EF2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ge (per year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FC0CB" w14:textId="50EA6261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3EE48" w14:textId="3521396C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4, 0.1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92564" w14:textId="06930DCE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19AC20A8" w14:textId="439C0181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ED5229" w:rsidRPr="00F553AC" w14:paraId="7E2067D5" w14:textId="77777777" w:rsidTr="007F76C1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790D6" w14:textId="77777777" w:rsidR="00ED5229" w:rsidRPr="007F76C1" w:rsidRDefault="00ED5229" w:rsidP="00ED522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C2F4A" w14:textId="77777777" w:rsidR="00ED5229" w:rsidRPr="007F76C1" w:rsidRDefault="00ED5229" w:rsidP="00ED522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F2A03" w14:textId="77777777" w:rsidR="00ED5229" w:rsidRPr="007F76C1" w:rsidRDefault="00ED5229" w:rsidP="00ED522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B7FCC" w14:textId="77777777" w:rsidR="00ED5229" w:rsidRPr="007F76C1" w:rsidRDefault="00ED5229" w:rsidP="00ED522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48726C42" w14:textId="77777777" w:rsidR="00ED5229" w:rsidRPr="007F76C1" w:rsidRDefault="00ED5229" w:rsidP="00ED522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5229" w:rsidRPr="00F553AC" w14:paraId="067B5A64" w14:textId="77777777" w:rsidTr="007F76C1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3B8C1" w14:textId="77777777" w:rsidR="00ED5229" w:rsidRPr="007F76C1" w:rsidRDefault="00ED5229" w:rsidP="00ED522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39CAF" w14:textId="77777777" w:rsidR="00ED5229" w:rsidRPr="007F76C1" w:rsidRDefault="00ED5229" w:rsidP="00ED522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E8D82" w14:textId="77777777" w:rsidR="00ED5229" w:rsidRPr="007F76C1" w:rsidRDefault="00ED5229" w:rsidP="00ED522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7AD4F" w14:textId="77777777" w:rsidR="00ED5229" w:rsidRPr="007F76C1" w:rsidRDefault="00ED5229" w:rsidP="00ED522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1700A963" w14:textId="77777777" w:rsidR="00ED5229" w:rsidRPr="007F76C1" w:rsidRDefault="00ED5229" w:rsidP="00ED522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984" w:rsidRPr="00F553AC" w14:paraId="5E5E4637" w14:textId="77777777" w:rsidTr="007F76C1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737C2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2E17A" w14:textId="5E910A89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0AA30" w14:textId="37CD283D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91, 2.8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DB501" w14:textId="5169618E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1CC5AF5E" w14:textId="13D42443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2F7984" w:rsidRPr="00F553AC" w14:paraId="3778DC3F" w14:textId="77777777" w:rsidTr="007F76C1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D4022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AS-III (per point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2187E" w14:textId="1F86C47A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25FD5" w14:textId="0E208985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23, -0.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341DA" w14:textId="23DB318E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65920902" w14:textId="11F0A723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6</w:t>
            </w:r>
          </w:p>
        </w:tc>
      </w:tr>
      <w:tr w:rsidR="002F7984" w:rsidRPr="00F553AC" w14:paraId="4929CF09" w14:textId="77777777" w:rsidTr="007F76C1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AC376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verall sleep duration (per hour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94A0E" w14:textId="2A8251AB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AB9CD" w14:textId="24E39A62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72, -0.2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6C896" w14:textId="295859AF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1859F78A" w14:textId="5CEB5416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0</w:t>
            </w:r>
          </w:p>
        </w:tc>
      </w:tr>
      <w:tr w:rsidR="002F7984" w:rsidRPr="00F553AC" w14:paraId="7C1D4A6D" w14:textId="77777777" w:rsidTr="007F76C1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6F39C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-S physical activity (per point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C8449" w14:textId="58A4172B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BAB7A" w14:textId="3807CC8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26, 0.4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E41AE" w14:textId="5162113B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389AB2A9" w14:textId="38D60982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2F7984" w:rsidRPr="00F553AC" w14:paraId="3E5029EC" w14:textId="77777777" w:rsidTr="007F76C1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09AB2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-S sedentary behaviors (per point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B4DA4" w14:textId="289C74A4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E8883" w14:textId="7683E5DC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34, 0.3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7CDB3" w14:textId="13DBBD54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362B2A23" w14:textId="461DBA1A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2F7984" w:rsidRPr="00F553AC" w14:paraId="2065C57F" w14:textId="77777777" w:rsidTr="007F76C1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9C1F2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Energy intake (per 1000 kcal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2447E" w14:textId="0BCF8EDA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A7EF9" w14:textId="2959C80E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3, 0.0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5F131" w14:textId="1EF2904F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00C2E3BC" w14:textId="23B6E991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2F7984" w:rsidRPr="00F553AC" w14:paraId="5CF610F0" w14:textId="77777777" w:rsidTr="007F76C1">
        <w:trPr>
          <w:jc w:val="center"/>
        </w:trPr>
        <w:tc>
          <w:tcPr>
            <w:tcW w:w="22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E0F84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MI (per kg/m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634A3" w14:textId="68AFBCD8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E2A74" w14:textId="68962E96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6, 0.0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F8ACB" w14:textId="0ACD70ED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610" w:type="pct"/>
            <w:tcBorders>
              <w:top w:val="nil"/>
              <w:bottom w:val="single" w:sz="8" w:space="0" w:color="000000"/>
              <w:right w:val="nil"/>
            </w:tcBorders>
            <w:shd w:val="clear" w:color="auto" w:fill="FFFFFF"/>
          </w:tcPr>
          <w:p w14:paraId="2AAC61BE" w14:textId="7FACE3C6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ED5229" w:rsidRPr="00F553AC" w14:paraId="43DA01B7" w14:textId="77777777" w:rsidTr="007F76C1">
        <w:trPr>
          <w:jc w:val="center"/>
        </w:trPr>
        <w:tc>
          <w:tcPr>
            <w:tcW w:w="5000" w:type="pct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15C2D" w14:textId="63D59C93" w:rsidR="00ED5229" w:rsidRPr="007F76C1" w:rsidRDefault="00ED5229" w:rsidP="00ED5229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standardized beta coefficient;</w:t>
            </w:r>
            <w:r w:rsidRPr="007F76C1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 xml:space="preserve"> B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, unstandardized beta coefficient; BMI, body mass index; CI, confidence interval; FAS-III, Family Affluence Scale-III; PA, positive affect; SEB, social eating behavior; YAP-S, Spanish Youth Activity Profile. 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SEB score was recalculated after removing the item “I usually eat dinner with other people”, due to its conceptual overlap with family meals. Note: For energy intake, the coefficient is expressed per 1000 kcal to facilitate interpretation, as reporting changes per 1 kcal would yield extremely small beta coefficients. </w:t>
            </w:r>
          </w:p>
        </w:tc>
      </w:tr>
    </w:tbl>
    <w:p w14:paraId="5081C919" w14:textId="77777777" w:rsidR="006A3E2E" w:rsidRPr="007F76C1" w:rsidRDefault="006A3E2E" w:rsidP="00ED5229">
      <w:pPr>
        <w:pStyle w:val="TableCaption"/>
        <w:keepNext/>
        <w:pBdr>
          <w:top w:val="nil"/>
          <w:left w:val="nil"/>
          <w:bottom w:val="nil"/>
          <w:right w:val="nil"/>
        </w:pBdr>
        <w:spacing w:before="60" w:after="60"/>
        <w:ind w:left="60" w:right="60"/>
        <w:jc w:val="both"/>
        <w:rPr>
          <w:rFonts w:ascii="Times New Roman" w:hAnsi="Times New Roman" w:cs="Times New Roman"/>
          <w:i w:val="0"/>
          <w:iCs/>
          <w:sz w:val="20"/>
          <w:szCs w:val="20"/>
        </w:rPr>
      </w:pPr>
    </w:p>
    <w:p w14:paraId="5FDE391B" w14:textId="569FF724" w:rsidR="002F7984" w:rsidRPr="007F76C1" w:rsidRDefault="002F7984" w:rsidP="002F7984">
      <w:pPr>
        <w:pStyle w:val="TableCaption"/>
        <w:keepNext/>
        <w:pBdr>
          <w:top w:val="nil"/>
          <w:left w:val="nil"/>
          <w:bottom w:val="nil"/>
          <w:right w:val="nil"/>
        </w:pBdr>
        <w:spacing w:before="60" w:after="60"/>
        <w:ind w:left="60" w:right="60"/>
        <w:jc w:val="both"/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</w:pPr>
      <w:r w:rsidRPr="007F76C1">
        <w:rPr>
          <w:rFonts w:ascii="Times New Roman" w:hAnsi="Times New Roman" w:cs="Times New Roman"/>
          <w:i w:val="0"/>
          <w:iCs/>
          <w:sz w:val="20"/>
          <w:szCs w:val="20"/>
        </w:rPr>
        <w:t>Table S6.</w:t>
      </w:r>
      <w:r w:rsidRPr="007F76C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Sensitivity analysis with a robust generalized linear model examining the associations of family meals and social eating behavior, adjusted for covariates, with positive affect in adolescents (analytic </w:t>
      </w:r>
      <w:r w:rsidRPr="007F76C1">
        <w:rPr>
          <w:rFonts w:ascii="Times New Roman" w:hAnsi="Times New Roman" w:cs="Times New Roman"/>
          <w:b w:val="0"/>
          <w:bCs/>
          <w:sz w:val="20"/>
          <w:szCs w:val="20"/>
        </w:rPr>
        <w:t>N</w:t>
      </w:r>
      <w:r w:rsidRPr="007F76C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= 637)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806"/>
        <w:gridCol w:w="1172"/>
        <w:gridCol w:w="1463"/>
        <w:gridCol w:w="1026"/>
        <w:gridCol w:w="1037"/>
      </w:tblGrid>
      <w:tr w:rsidR="002F7984" w:rsidRPr="00F553AC" w14:paraId="287A0D73" w14:textId="77777777" w:rsidTr="00242F4C">
        <w:trPr>
          <w:tblHeader/>
          <w:jc w:val="center"/>
        </w:trPr>
        <w:tc>
          <w:tcPr>
            <w:tcW w:w="223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1B877" w14:textId="77777777" w:rsidR="002F7984" w:rsidRPr="007F76C1" w:rsidRDefault="002F7984" w:rsidP="00242F4C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6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EB081" w14:textId="77777777" w:rsidR="002F7984" w:rsidRPr="007F76C1" w:rsidRDefault="002F7984" w:rsidP="00242F4C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8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627B2" w14:textId="77777777" w:rsidR="002F7984" w:rsidRPr="007F76C1" w:rsidRDefault="002F7984" w:rsidP="00242F4C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603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DA18C" w14:textId="77777777" w:rsidR="002F7984" w:rsidRPr="007F76C1" w:rsidRDefault="002F7984" w:rsidP="00242F4C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7F76C1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10" w:type="pc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BEB2F16" w14:textId="77777777" w:rsidR="002F7984" w:rsidRPr="007F76C1" w:rsidRDefault="002F7984" w:rsidP="00242F4C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</w:p>
        </w:tc>
      </w:tr>
      <w:tr w:rsidR="002F7984" w:rsidRPr="00F553AC" w14:paraId="52D1F2C9" w14:textId="77777777" w:rsidTr="00242F4C">
        <w:trPr>
          <w:jc w:val="center"/>
        </w:trPr>
        <w:tc>
          <w:tcPr>
            <w:tcW w:w="22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2BFEE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Weekly family meals (per meal)</w:t>
            </w:r>
          </w:p>
        </w:tc>
        <w:tc>
          <w:tcPr>
            <w:tcW w:w="6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9EE6C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C5A5B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2, 0.02</w:t>
            </w:r>
          </w:p>
        </w:tc>
        <w:tc>
          <w:tcPr>
            <w:tcW w:w="603" w:type="pct"/>
            <w:tcBorders>
              <w:top w:val="single" w:sz="8" w:space="0" w:color="000000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34CF2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610" w:type="pct"/>
            <w:tcBorders>
              <w:top w:val="single" w:sz="8" w:space="0" w:color="000000"/>
              <w:bottom w:val="nil"/>
              <w:right w:val="nil"/>
            </w:tcBorders>
            <w:shd w:val="clear" w:color="auto" w:fill="FFFFFF"/>
          </w:tcPr>
          <w:p w14:paraId="0EBBB9C2" w14:textId="60C913E3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2F7984" w:rsidRPr="00F553AC" w14:paraId="356F6321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BE268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Social eating behavior (per point) 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9A45E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39C43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89, -0.3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EA8C2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705CDBF6" w14:textId="19E3E822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2F7984" w:rsidRPr="00F553AC" w14:paraId="5FF4F1F2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ABF16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ge (per year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15728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95ACC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26, 0.1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CFF9A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6AC69953" w14:textId="33BF48AA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2F7984" w:rsidRPr="00F553AC" w14:paraId="65631620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2C73A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1CEA4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149DC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B666C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22850D7C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984" w:rsidRPr="00F553AC" w14:paraId="4DA378CF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4BFCA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E6D04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91AFA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CD192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4410A555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984" w:rsidRPr="00F553AC" w14:paraId="14876A7B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E6941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8A41A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C49D9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80, 3.1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9B97D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04FDB7F8" w14:textId="256F1F9A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21</w:t>
            </w:r>
          </w:p>
        </w:tc>
      </w:tr>
      <w:tr w:rsidR="002F7984" w:rsidRPr="00F553AC" w14:paraId="693AB36B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CABCE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AS-III (per point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7BD60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8E6E9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32, -0.0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F6D16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2068A2CF" w14:textId="6FDBF778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2F7984" w:rsidRPr="00F553AC" w14:paraId="3404EEA4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1F002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verall sleep duration (per hour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131ED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52996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73, 0.0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94D30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01730149" w14:textId="0C072ACD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2F7984" w:rsidRPr="00F553AC" w14:paraId="79D5B68C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3C7FF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-S physical activity (per point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C4C62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AF316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61, 0.3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C88A1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46926912" w14:textId="641E968B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2F7984" w:rsidRPr="00F553AC" w14:paraId="586DCCBE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8FEFD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-S sedentary behaviors (per point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AF991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4F85B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39, 0.7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89C3E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4E3EC08D" w14:textId="2D5A17F0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2F7984" w:rsidRPr="00F553AC" w14:paraId="5CF87142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487F8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Energy intake (per 1000 kcal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0DAA2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052C4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20, 0.1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401D7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437790BD" w14:textId="7E50EAB5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2F7984" w:rsidRPr="00F553AC" w14:paraId="35997986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DDF92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MI (per kg/m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6C1C7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4ABAF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6, 0.0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B41D9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610" w:type="pct"/>
            <w:tcBorders>
              <w:top w:val="nil"/>
              <w:bottom w:val="single" w:sz="8" w:space="0" w:color="000000"/>
              <w:right w:val="nil"/>
            </w:tcBorders>
            <w:shd w:val="clear" w:color="auto" w:fill="FFFFFF"/>
          </w:tcPr>
          <w:p w14:paraId="1DEA039E" w14:textId="43A1DFCD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6</w:t>
            </w:r>
          </w:p>
        </w:tc>
      </w:tr>
      <w:tr w:rsidR="002F7984" w:rsidRPr="00F553AC" w14:paraId="03012559" w14:textId="77777777" w:rsidTr="00242F4C">
        <w:trPr>
          <w:jc w:val="center"/>
        </w:trPr>
        <w:tc>
          <w:tcPr>
            <w:tcW w:w="5000" w:type="pct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7DB33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standardized beta coefficient;</w:t>
            </w:r>
            <w:r w:rsidRPr="007F76C1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 xml:space="preserve"> B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, unstandardized beta coefficient; BMI, body mass index; CI, confidence interval; FAS-III, Family Affluence Scale-III; PA, positive affect; SEB, social eating behavior; YAP-S, Spanish Youth Activity Profile. 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SEB score was recalculated after removing the item “I usually eat dinner with other people”, due to its conceptual overlap with family meals. Note: For energy intake, the coefficient is expressed per 1000 kcal to facilitate interpretation, as reporting changes per 1 kcal would yield extremely small beta coefficients. </w:t>
            </w:r>
          </w:p>
        </w:tc>
      </w:tr>
    </w:tbl>
    <w:p w14:paraId="6CBD31B1" w14:textId="77777777" w:rsidR="00971F15" w:rsidRDefault="00971F15">
      <w:pPr>
        <w:rPr>
          <w:rFonts w:ascii="Times New Roman" w:eastAsiaTheme="minorEastAsia" w:hAnsi="Times New Roman" w:cs="Times New Roman"/>
          <w:b/>
          <w:iCs/>
          <w:kern w:val="0"/>
          <w:sz w:val="20"/>
          <w:szCs w:val="20"/>
          <w14:ligatures w14:val="none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br w:type="page"/>
      </w:r>
    </w:p>
    <w:p w14:paraId="17CFB7B4" w14:textId="2D929DD1" w:rsidR="00ED5229" w:rsidRPr="007F76C1" w:rsidRDefault="00ED5229" w:rsidP="00ED5229">
      <w:pPr>
        <w:pStyle w:val="TableCaption"/>
        <w:keepNext/>
        <w:pBdr>
          <w:top w:val="nil"/>
          <w:left w:val="nil"/>
          <w:bottom w:val="nil"/>
          <w:right w:val="nil"/>
        </w:pBdr>
        <w:spacing w:before="60" w:after="60"/>
        <w:ind w:left="60" w:right="60"/>
        <w:jc w:val="both"/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</w:pPr>
      <w:r w:rsidRPr="007F76C1">
        <w:rPr>
          <w:rFonts w:ascii="Times New Roman" w:hAnsi="Times New Roman" w:cs="Times New Roman"/>
          <w:i w:val="0"/>
          <w:iCs/>
          <w:sz w:val="20"/>
          <w:szCs w:val="20"/>
        </w:rPr>
        <w:lastRenderedPageBreak/>
        <w:t>Table S</w:t>
      </w:r>
      <w:r w:rsidR="00505484" w:rsidRPr="007F76C1">
        <w:rPr>
          <w:rFonts w:ascii="Times New Roman" w:hAnsi="Times New Roman" w:cs="Times New Roman"/>
          <w:i w:val="0"/>
          <w:iCs/>
          <w:sz w:val="20"/>
          <w:szCs w:val="20"/>
        </w:rPr>
        <w:t>7</w:t>
      </w:r>
      <w:r w:rsidRPr="007F76C1">
        <w:rPr>
          <w:rFonts w:ascii="Times New Roman" w:hAnsi="Times New Roman" w:cs="Times New Roman"/>
          <w:i w:val="0"/>
          <w:iCs/>
          <w:sz w:val="20"/>
          <w:szCs w:val="20"/>
        </w:rPr>
        <w:t>.</w:t>
      </w:r>
      <w:r w:rsidRPr="007F76C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Sensitivity analysis with a robust generalized linear model examining the associations of family meals and social eating behavior, adjusted for covariates, with negative affect in adolescents</w:t>
      </w:r>
      <w:r w:rsidR="006A3E2E" w:rsidRPr="007F76C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(analytic </w:t>
      </w:r>
      <w:r w:rsidR="006A3E2E" w:rsidRPr="007F76C1">
        <w:rPr>
          <w:rFonts w:ascii="Times New Roman" w:hAnsi="Times New Roman" w:cs="Times New Roman"/>
          <w:b w:val="0"/>
          <w:bCs/>
          <w:sz w:val="20"/>
          <w:szCs w:val="20"/>
        </w:rPr>
        <w:t>N</w:t>
      </w:r>
      <w:r w:rsidR="006A3E2E" w:rsidRPr="007F76C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= 637).</w:t>
      </w:r>
    </w:p>
    <w:tbl>
      <w:tblPr>
        <w:tblW w:w="5000" w:type="pct"/>
        <w:jc w:val="center"/>
        <w:tblLayout w:type="fixed"/>
        <w:tblLook w:val="0420" w:firstRow="1" w:lastRow="0" w:firstColumn="0" w:lastColumn="0" w:noHBand="0" w:noVBand="1"/>
      </w:tblPr>
      <w:tblGrid>
        <w:gridCol w:w="3806"/>
        <w:gridCol w:w="1172"/>
        <w:gridCol w:w="1463"/>
        <w:gridCol w:w="1026"/>
        <w:gridCol w:w="1037"/>
      </w:tblGrid>
      <w:tr w:rsidR="00ED5229" w:rsidRPr="00F553AC" w14:paraId="0C4CC0C9" w14:textId="77777777" w:rsidTr="007F76C1">
        <w:trPr>
          <w:tblHeader/>
          <w:jc w:val="center"/>
        </w:trPr>
        <w:tc>
          <w:tcPr>
            <w:tcW w:w="223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725D9" w14:textId="77777777" w:rsidR="00ED5229" w:rsidRPr="007F76C1" w:rsidRDefault="00ED5229" w:rsidP="00242F4C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6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3A4CF" w14:textId="77777777" w:rsidR="00ED5229" w:rsidRPr="007F76C1" w:rsidRDefault="00ED5229" w:rsidP="00242F4C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8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69522" w14:textId="77777777" w:rsidR="00ED5229" w:rsidRPr="007F76C1" w:rsidRDefault="00ED5229" w:rsidP="00242F4C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603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3FD76" w14:textId="77777777" w:rsidR="00ED5229" w:rsidRPr="007F76C1" w:rsidRDefault="00ED5229" w:rsidP="00242F4C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7F76C1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10" w:type="pc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1BF75FA" w14:textId="77777777" w:rsidR="00ED5229" w:rsidRPr="007F76C1" w:rsidRDefault="00ED5229" w:rsidP="00242F4C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</w:p>
        </w:tc>
      </w:tr>
    </w:tbl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806"/>
        <w:gridCol w:w="1172"/>
        <w:gridCol w:w="1463"/>
        <w:gridCol w:w="1026"/>
        <w:gridCol w:w="1037"/>
      </w:tblGrid>
      <w:tr w:rsidR="002F7984" w:rsidRPr="00F553AC" w14:paraId="00BBBCBF" w14:textId="77777777" w:rsidTr="006A3E2E">
        <w:trPr>
          <w:jc w:val="center"/>
        </w:trPr>
        <w:tc>
          <w:tcPr>
            <w:tcW w:w="22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008C1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Weekly family meals (per meal)</w:t>
            </w:r>
          </w:p>
        </w:tc>
        <w:tc>
          <w:tcPr>
            <w:tcW w:w="6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CB7B1" w14:textId="0279AD21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FEA7F" w14:textId="6547EF6F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1, 0.16</w:t>
            </w:r>
          </w:p>
        </w:tc>
        <w:tc>
          <w:tcPr>
            <w:tcW w:w="603" w:type="pct"/>
            <w:tcBorders>
              <w:top w:val="single" w:sz="8" w:space="0" w:color="000000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40B3D" w14:textId="48AB7E15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610" w:type="pct"/>
            <w:tcBorders>
              <w:top w:val="single" w:sz="8" w:space="0" w:color="000000"/>
              <w:bottom w:val="nil"/>
              <w:right w:val="nil"/>
            </w:tcBorders>
            <w:shd w:val="clear" w:color="auto" w:fill="FFFFFF"/>
          </w:tcPr>
          <w:p w14:paraId="7A8FFBCC" w14:textId="2A81570A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6</w:t>
            </w:r>
          </w:p>
        </w:tc>
      </w:tr>
      <w:tr w:rsidR="002F7984" w:rsidRPr="00F553AC" w14:paraId="1E740EA9" w14:textId="77777777" w:rsidTr="006A3E2E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493A0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Social eating behavior (per point) 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0295C" w14:textId="7D65D366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F7142" w14:textId="35B9280D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2, 1.2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8CBB8" w14:textId="5B4B4321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493C040C" w14:textId="2364828F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7</w:t>
            </w:r>
          </w:p>
        </w:tc>
      </w:tr>
      <w:tr w:rsidR="002F7984" w:rsidRPr="00F553AC" w14:paraId="30766F71" w14:textId="77777777" w:rsidTr="006A3E2E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33C1D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ge (per year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612C2" w14:textId="5205FD29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A575F" w14:textId="56ECB83A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39, 0.1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6A882" w14:textId="7404AA58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063B6AA2" w14:textId="793573AC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2F7984" w:rsidRPr="00F553AC" w14:paraId="021C51E3" w14:textId="77777777" w:rsidTr="006A3E2E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E0A6E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309A2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5665E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4E7CE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6EBDCADC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984" w:rsidRPr="00F553AC" w14:paraId="1671B58A" w14:textId="77777777" w:rsidTr="006A3E2E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E1D9A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24FE6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008D0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F00BC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2EABF8BA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984" w:rsidRPr="00F553AC" w14:paraId="747E71E9" w14:textId="77777777" w:rsidTr="006A3E2E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E2AED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19DFE" w14:textId="1EB793EF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2.1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6CF38" w14:textId="041BE214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2.98, -1.3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88F27" w14:textId="2A8DED5C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0448B618" w14:textId="01550F78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2F7984" w:rsidRPr="00F553AC" w14:paraId="52682E68" w14:textId="77777777" w:rsidTr="006A3E2E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4E484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AS-III (per point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F72F2" w14:textId="2F9A82A2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98356" w14:textId="6607FF83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6, 0.4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0306A" w14:textId="66331F45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10CE38DD" w14:textId="42EB41D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8</w:t>
            </w:r>
          </w:p>
        </w:tc>
      </w:tr>
      <w:tr w:rsidR="002F7984" w:rsidRPr="00F553AC" w14:paraId="7DB4124C" w14:textId="77777777" w:rsidTr="006A3E2E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9277F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verall sleep duration (per hour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CF334" w14:textId="0F5C951D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AD0FC" w14:textId="1061B39B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, 0.0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01BC7" w14:textId="2CB5332A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18367F08" w14:textId="1D5BC054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7</w:t>
            </w:r>
          </w:p>
        </w:tc>
      </w:tr>
      <w:tr w:rsidR="002F7984" w:rsidRPr="00F553AC" w14:paraId="24072793" w14:textId="77777777" w:rsidTr="006A3E2E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ED6E3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-S physical activity (per point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67DE3" w14:textId="571496C2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82284" w14:textId="32540848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33, 0.8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0FAE5" w14:textId="52BD4D4E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6385EDF8" w14:textId="3A45098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2F7984" w:rsidRPr="00F553AC" w14:paraId="39B78164" w14:textId="77777777" w:rsidTr="006A3E2E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5FC22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-S sedentary behaviors (per point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67400" w14:textId="7B730095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D010F" w14:textId="06427A34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25, 1.1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E8D38" w14:textId="4C1C0891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735C5F0E" w14:textId="035CF584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2F7984" w:rsidRPr="00F553AC" w14:paraId="0E15F41A" w14:textId="77777777" w:rsidTr="006A3E2E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BA2FB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Energy intake (per 1000 kcal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8663B" w14:textId="31DAD75D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6A041" w14:textId="40D7F82E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22, 0.1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EA7A4" w14:textId="0863C84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20022A1A" w14:textId="583477B1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2F7984" w:rsidRPr="00F553AC" w14:paraId="28F9AD65" w14:textId="77777777" w:rsidTr="006A3E2E">
        <w:trPr>
          <w:jc w:val="center"/>
        </w:trPr>
        <w:tc>
          <w:tcPr>
            <w:tcW w:w="22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235F3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MI (per kg/m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CA76F" w14:textId="31C0863F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0266B" w14:textId="6E99C623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5, 0.0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E893A" w14:textId="35170B9A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610" w:type="pct"/>
            <w:tcBorders>
              <w:top w:val="nil"/>
              <w:bottom w:val="single" w:sz="8" w:space="0" w:color="000000"/>
              <w:right w:val="nil"/>
            </w:tcBorders>
            <w:shd w:val="clear" w:color="auto" w:fill="FFFFFF"/>
          </w:tcPr>
          <w:p w14:paraId="21432BF2" w14:textId="09FBBA50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2F7984" w:rsidRPr="00F553AC" w14:paraId="2CE071D3" w14:textId="77777777" w:rsidTr="006A3E2E">
        <w:trPr>
          <w:jc w:val="center"/>
        </w:trPr>
        <w:tc>
          <w:tcPr>
            <w:tcW w:w="5000" w:type="pct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DC44D" w14:textId="77777777" w:rsidR="002F7984" w:rsidRPr="007F76C1" w:rsidRDefault="002F7984" w:rsidP="002F79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standardized beta coefficient;</w:t>
            </w:r>
            <w:r w:rsidRPr="007F76C1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 xml:space="preserve"> B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, unstandardized beta coefficient; BMI, body mass index; CI, confidence interval; FAS-III, Family Affluence Scale-III; PA, positive affect; SEB, social eating behavior; YAP-S, Spanish Youth Activity Profile. 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SEB score was recalculated after removing the item “I usually eat dinner with other people”, due to its conceptual overlap with family meals. Note: For energy intake, the coefficient is expressed per 1000 kcal to facilitate interpretation, as reporting changes per 1 kcal would yield extremely small beta coefficients. </w:t>
            </w:r>
          </w:p>
        </w:tc>
      </w:tr>
    </w:tbl>
    <w:p w14:paraId="14F3E6AD" w14:textId="77777777" w:rsidR="008A0BBF" w:rsidRPr="007F76C1" w:rsidRDefault="008A0BBF" w:rsidP="00863B2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F7F6B0B" w14:textId="4AC45E6D" w:rsidR="00505484" w:rsidRPr="007F76C1" w:rsidRDefault="00505484" w:rsidP="00505484">
      <w:pPr>
        <w:pStyle w:val="TableCaption"/>
        <w:keepNext/>
        <w:pBdr>
          <w:top w:val="nil"/>
          <w:left w:val="nil"/>
          <w:bottom w:val="nil"/>
          <w:right w:val="nil"/>
        </w:pBdr>
        <w:spacing w:before="60" w:after="60"/>
        <w:ind w:left="60" w:right="60"/>
        <w:jc w:val="both"/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</w:pPr>
      <w:r w:rsidRPr="007F76C1">
        <w:rPr>
          <w:rFonts w:ascii="Times New Roman" w:hAnsi="Times New Roman" w:cs="Times New Roman"/>
          <w:i w:val="0"/>
          <w:iCs/>
          <w:sz w:val="20"/>
          <w:szCs w:val="20"/>
        </w:rPr>
        <w:t>Table S8.</w:t>
      </w:r>
      <w:r w:rsidRPr="007F76C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Sensitivity analysis with a generalized linear model examining the associations of family meals and social eating behavior, adjusted for covariates, with positive affect in adolescents (analytic </w:t>
      </w:r>
      <w:r w:rsidRPr="007F76C1">
        <w:rPr>
          <w:rFonts w:ascii="Times New Roman" w:hAnsi="Times New Roman" w:cs="Times New Roman"/>
          <w:b w:val="0"/>
          <w:bCs/>
          <w:sz w:val="20"/>
          <w:szCs w:val="20"/>
        </w:rPr>
        <w:t>N</w:t>
      </w:r>
      <w:r w:rsidRPr="007F76C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= 637)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806"/>
        <w:gridCol w:w="1172"/>
        <w:gridCol w:w="1463"/>
        <w:gridCol w:w="1026"/>
        <w:gridCol w:w="1037"/>
      </w:tblGrid>
      <w:tr w:rsidR="00505484" w:rsidRPr="00F553AC" w14:paraId="24EC843C" w14:textId="77777777" w:rsidTr="00242F4C">
        <w:trPr>
          <w:tblHeader/>
          <w:jc w:val="center"/>
        </w:trPr>
        <w:tc>
          <w:tcPr>
            <w:tcW w:w="223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A924F" w14:textId="77777777" w:rsidR="00505484" w:rsidRPr="007F76C1" w:rsidRDefault="00505484" w:rsidP="00242F4C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6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BD092" w14:textId="77777777" w:rsidR="00505484" w:rsidRPr="007F76C1" w:rsidRDefault="00505484" w:rsidP="00242F4C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8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D2BC9" w14:textId="77777777" w:rsidR="00505484" w:rsidRPr="007F76C1" w:rsidRDefault="00505484" w:rsidP="00242F4C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603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58115" w14:textId="77777777" w:rsidR="00505484" w:rsidRPr="007F76C1" w:rsidRDefault="00505484" w:rsidP="00242F4C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7F76C1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10" w:type="pc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185CBEA" w14:textId="77777777" w:rsidR="00505484" w:rsidRPr="007F76C1" w:rsidRDefault="00505484" w:rsidP="00242F4C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</w:p>
        </w:tc>
      </w:tr>
      <w:tr w:rsidR="00505484" w:rsidRPr="00F553AC" w14:paraId="5FFC20E6" w14:textId="77777777" w:rsidTr="00242F4C">
        <w:trPr>
          <w:jc w:val="center"/>
        </w:trPr>
        <w:tc>
          <w:tcPr>
            <w:tcW w:w="22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9BC6D" w14:textId="77777777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Weekly family meals (per meal)</w:t>
            </w:r>
          </w:p>
        </w:tc>
        <w:tc>
          <w:tcPr>
            <w:tcW w:w="6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E7824" w14:textId="2D1179AE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3CF0D" w14:textId="22F78F5F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004, 0.17</w:t>
            </w:r>
          </w:p>
        </w:tc>
        <w:tc>
          <w:tcPr>
            <w:tcW w:w="603" w:type="pct"/>
            <w:tcBorders>
              <w:top w:val="single" w:sz="8" w:space="0" w:color="000000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AF49E" w14:textId="6D7A459E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610" w:type="pct"/>
            <w:tcBorders>
              <w:top w:val="single" w:sz="8" w:space="0" w:color="000000"/>
              <w:bottom w:val="nil"/>
              <w:right w:val="nil"/>
            </w:tcBorders>
            <w:shd w:val="clear" w:color="auto" w:fill="FFFFFF"/>
          </w:tcPr>
          <w:p w14:paraId="6B275BDD" w14:textId="1D7F621B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</w:t>
            </w:r>
            <w:r w:rsidRPr="00F973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8</w:t>
            </w:r>
          </w:p>
        </w:tc>
      </w:tr>
      <w:tr w:rsidR="00505484" w:rsidRPr="00F553AC" w14:paraId="31223269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6FBE2" w14:textId="3E77D208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ocial eating behavior (per point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9EF41" w14:textId="1C21C233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C8EDE" w14:textId="36702B38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4, 0.5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1B6F6" w14:textId="3999DF39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16B4CCD1" w14:textId="5280C830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</w:t>
            </w:r>
            <w:r w:rsidRPr="00F973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05484" w:rsidRPr="00F553AC" w14:paraId="45355E5E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4C0BD" w14:textId="77777777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ge (per year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2B6ED" w14:textId="540F8D92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078A4" w14:textId="50D5C0F2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42, 0.1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0FD8C" w14:textId="5024A148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782BD91E" w14:textId="17C8323C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</w:t>
            </w:r>
            <w:r w:rsidRPr="00F973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05484" w:rsidRPr="00F553AC" w14:paraId="09FA33F3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20967" w14:textId="77777777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F724F" w14:textId="77777777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11BE4" w14:textId="77777777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7AF7B" w14:textId="77777777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1BE3B743" w14:textId="77777777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5484" w:rsidRPr="00F553AC" w14:paraId="43BC9A9E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7A401" w14:textId="77777777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B9314" w14:textId="77777777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64280" w14:textId="77777777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21957" w14:textId="77777777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28D30D93" w14:textId="77777777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5484" w:rsidRPr="00F553AC" w14:paraId="782E3912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46D8D" w14:textId="77777777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B7F02" w14:textId="2DCBE1D4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2.0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43FD4" w14:textId="7013B43E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2.84, -1.2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16229" w14:textId="143BC518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125F96F0" w14:textId="35FD900D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20</w:t>
            </w:r>
          </w:p>
        </w:tc>
      </w:tr>
      <w:tr w:rsidR="00505484" w:rsidRPr="00F553AC" w14:paraId="53125A0B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0571C" w14:textId="77777777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AS-III (per point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A927B" w14:textId="5833C985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25333" w14:textId="45D6336B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5, 0.4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E8F30" w14:textId="46C1BD5D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4647FF1A" w14:textId="4A4DE8BE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</w:t>
            </w:r>
            <w:r w:rsidRPr="00F973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505484" w:rsidRPr="00F553AC" w14:paraId="4750A003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52A6C" w14:textId="77777777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verall sleep duration (per hour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91D39" w14:textId="06B29D6E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2B8B9" w14:textId="0EB7FCC4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, 0.0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77B4" w14:textId="1FE427A7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03AE0DB6" w14:textId="69DFC3DE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</w:t>
            </w:r>
            <w:r w:rsidRPr="00F973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9</w:t>
            </w:r>
          </w:p>
        </w:tc>
      </w:tr>
      <w:tr w:rsidR="00505484" w:rsidRPr="00F553AC" w14:paraId="63FA22FC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762F6" w14:textId="77777777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-S physical activity (per point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C6955" w14:textId="270E1A12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1C65B" w14:textId="33FF2CC1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20, 0.9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38127" w14:textId="3404C6C2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6CBE84D0" w14:textId="6897FD36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</w:t>
            </w:r>
            <w:r w:rsidRPr="00F973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05484" w:rsidRPr="00F553AC" w14:paraId="065FA908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D0E51" w14:textId="77777777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-S sedentary behaviors (per point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AFB11" w14:textId="48DC1786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E7326" w14:textId="3214FD6F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31, 1.0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44695" w14:textId="65615CDF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1FA48A70" w14:textId="0641DC0F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505484" w:rsidRPr="00F553AC" w14:paraId="563E70BE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4502E" w14:textId="77777777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Energy intake (per 1000 kcal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4B7FF" w14:textId="7D174BD0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38FD2" w14:textId="66FE95D9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20, 0.1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1517D" w14:textId="361D53C5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28801F53" w14:textId="3A41ADF6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973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</w:t>
            </w:r>
            <w:r w:rsidRPr="00F973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3</w:t>
            </w:r>
          </w:p>
        </w:tc>
      </w:tr>
      <w:tr w:rsidR="00505484" w:rsidRPr="00F553AC" w14:paraId="3F2A9CB6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80EB4" w14:textId="77777777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MI (per kg/m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8D585" w14:textId="5113B60B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4501F" w14:textId="1679288A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6, 0.01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27207" w14:textId="58F9E6DD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610" w:type="pct"/>
            <w:tcBorders>
              <w:top w:val="nil"/>
              <w:bottom w:val="single" w:sz="8" w:space="0" w:color="000000"/>
              <w:right w:val="nil"/>
            </w:tcBorders>
            <w:shd w:val="clear" w:color="auto" w:fill="FFFFFF"/>
          </w:tcPr>
          <w:p w14:paraId="58DD5C4B" w14:textId="611CA623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</w:t>
            </w:r>
            <w:r w:rsidRPr="00F973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05484" w:rsidRPr="00F553AC" w14:paraId="5E782DC1" w14:textId="77777777" w:rsidTr="00242F4C">
        <w:trPr>
          <w:jc w:val="center"/>
        </w:trPr>
        <w:tc>
          <w:tcPr>
            <w:tcW w:w="5000" w:type="pct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AC86F" w14:textId="7DA65BE2" w:rsidR="00505484" w:rsidRPr="007F76C1" w:rsidRDefault="00505484" w:rsidP="00505484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standardized beta coefficient;</w:t>
            </w:r>
            <w:r w:rsidRPr="007F76C1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 xml:space="preserve"> B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, unstandardized beta coefficient; BMI, body mass index; CI, confidence interval; FAS-III, Family Affluence Scale-III; PA, positive affect; SEB, social eating behavior; YAP-S, Spanish Youth Activity Profile. Note: </w:t>
            </w:r>
            <w:r w:rsidR="00F553AC" w:rsidRPr="00F973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As a sensitivity analysis, ordinary least squares (OLS) regression was used instead of the robust regression approach applied in the main analysis. 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For energy intake, the coefficient is expressed per 1000 kcal to facilitate interpretation, as reporting changes per 1 kcal would yield extremely small beta coefficients. </w:t>
            </w:r>
          </w:p>
        </w:tc>
      </w:tr>
    </w:tbl>
    <w:p w14:paraId="6F4CB952" w14:textId="77777777" w:rsidR="00971F15" w:rsidRDefault="00971F15">
      <w:pPr>
        <w:rPr>
          <w:rFonts w:ascii="Times New Roman" w:eastAsiaTheme="minorEastAsia" w:hAnsi="Times New Roman" w:cs="Times New Roman"/>
          <w:b/>
          <w:iCs/>
          <w:kern w:val="0"/>
          <w:sz w:val="20"/>
          <w:szCs w:val="20"/>
          <w14:ligatures w14:val="none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br w:type="page"/>
      </w:r>
    </w:p>
    <w:p w14:paraId="66FA0006" w14:textId="31283A2E" w:rsidR="00505484" w:rsidRPr="007F76C1" w:rsidRDefault="00505484" w:rsidP="00505484">
      <w:pPr>
        <w:pStyle w:val="TableCaption"/>
        <w:keepNext/>
        <w:pBdr>
          <w:top w:val="nil"/>
          <w:left w:val="nil"/>
          <w:bottom w:val="nil"/>
          <w:right w:val="nil"/>
        </w:pBdr>
        <w:spacing w:before="60" w:after="60"/>
        <w:ind w:left="60" w:right="60"/>
        <w:jc w:val="both"/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</w:pPr>
      <w:r w:rsidRPr="007F76C1">
        <w:rPr>
          <w:rFonts w:ascii="Times New Roman" w:hAnsi="Times New Roman" w:cs="Times New Roman"/>
          <w:i w:val="0"/>
          <w:iCs/>
          <w:sz w:val="20"/>
          <w:szCs w:val="20"/>
        </w:rPr>
        <w:lastRenderedPageBreak/>
        <w:t>Table S</w:t>
      </w:r>
      <w:r w:rsidR="00205767" w:rsidRPr="007F76C1">
        <w:rPr>
          <w:rFonts w:ascii="Times New Roman" w:hAnsi="Times New Roman" w:cs="Times New Roman"/>
          <w:i w:val="0"/>
          <w:iCs/>
          <w:sz w:val="20"/>
          <w:szCs w:val="20"/>
        </w:rPr>
        <w:t>9</w:t>
      </w:r>
      <w:r w:rsidRPr="007F76C1">
        <w:rPr>
          <w:rFonts w:ascii="Times New Roman" w:hAnsi="Times New Roman" w:cs="Times New Roman"/>
          <w:i w:val="0"/>
          <w:iCs/>
          <w:sz w:val="20"/>
          <w:szCs w:val="20"/>
        </w:rPr>
        <w:t>.</w:t>
      </w:r>
      <w:r w:rsidRPr="007F76C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Sensitivity analysis with a generalized linear model examining the associations of family meals and social eating behavior, adjusted for covariates, with negative affect in adolescents (analytic </w:t>
      </w:r>
      <w:r w:rsidRPr="007F76C1">
        <w:rPr>
          <w:rFonts w:ascii="Times New Roman" w:hAnsi="Times New Roman" w:cs="Times New Roman"/>
          <w:b w:val="0"/>
          <w:bCs/>
          <w:sz w:val="20"/>
          <w:szCs w:val="20"/>
        </w:rPr>
        <w:t>N</w:t>
      </w:r>
      <w:r w:rsidRPr="007F76C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= 637)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806"/>
        <w:gridCol w:w="1172"/>
        <w:gridCol w:w="1463"/>
        <w:gridCol w:w="1026"/>
        <w:gridCol w:w="1037"/>
      </w:tblGrid>
      <w:tr w:rsidR="00505484" w:rsidRPr="00F553AC" w14:paraId="4C8E56EB" w14:textId="77777777" w:rsidTr="00242F4C">
        <w:trPr>
          <w:tblHeader/>
          <w:jc w:val="center"/>
        </w:trPr>
        <w:tc>
          <w:tcPr>
            <w:tcW w:w="223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FE20A" w14:textId="77777777" w:rsidR="00505484" w:rsidRPr="007F76C1" w:rsidRDefault="00505484" w:rsidP="00242F4C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6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F56C6" w14:textId="77777777" w:rsidR="00505484" w:rsidRPr="007F76C1" w:rsidRDefault="00505484" w:rsidP="00242F4C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8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0CC28" w14:textId="77777777" w:rsidR="00505484" w:rsidRPr="007F76C1" w:rsidRDefault="00505484" w:rsidP="00242F4C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603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51FD5" w14:textId="77777777" w:rsidR="00505484" w:rsidRPr="007F76C1" w:rsidRDefault="00505484" w:rsidP="00242F4C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7F76C1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10" w:type="pc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8A2E73F" w14:textId="77777777" w:rsidR="00505484" w:rsidRPr="007F76C1" w:rsidRDefault="00505484" w:rsidP="00242F4C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</w:p>
        </w:tc>
      </w:tr>
      <w:tr w:rsidR="00205767" w:rsidRPr="00F553AC" w14:paraId="3E2E55BA" w14:textId="77777777" w:rsidTr="00242F4C">
        <w:trPr>
          <w:jc w:val="center"/>
        </w:trPr>
        <w:tc>
          <w:tcPr>
            <w:tcW w:w="22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958F4" w14:textId="77777777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Weekly family meals (per meal)</w:t>
            </w:r>
          </w:p>
        </w:tc>
        <w:tc>
          <w:tcPr>
            <w:tcW w:w="6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64B79" w14:textId="5C2BAB53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A620F" w14:textId="695E14CA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5, -0.01</w:t>
            </w:r>
          </w:p>
        </w:tc>
        <w:tc>
          <w:tcPr>
            <w:tcW w:w="603" w:type="pct"/>
            <w:tcBorders>
              <w:top w:val="single" w:sz="8" w:space="0" w:color="000000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0B217" w14:textId="00CC7BE7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610" w:type="pct"/>
            <w:tcBorders>
              <w:top w:val="single" w:sz="8" w:space="0" w:color="000000"/>
              <w:bottom w:val="nil"/>
              <w:right w:val="nil"/>
            </w:tcBorders>
            <w:shd w:val="clear" w:color="auto" w:fill="FFFFFF"/>
          </w:tcPr>
          <w:p w14:paraId="33DCF1A0" w14:textId="7D2635EF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8</w:t>
            </w:r>
          </w:p>
        </w:tc>
      </w:tr>
      <w:tr w:rsidR="00205767" w:rsidRPr="00F553AC" w14:paraId="034D9934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B88CE" w14:textId="4C505B9A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ocial eating behavior (per point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BFE35" w14:textId="5D211AB3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41A02" w14:textId="547997D9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39, 0.0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6A800" w14:textId="7B879F1D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3077E9B5" w14:textId="517E799E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8</w:t>
            </w:r>
          </w:p>
        </w:tc>
      </w:tr>
      <w:tr w:rsidR="00205767" w:rsidRPr="00F553AC" w14:paraId="6AE92837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B0834" w14:textId="77777777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ge (per year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68219" w14:textId="40EF4438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99CF8" w14:textId="76D61DD2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27, 0.1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7D686" w14:textId="162D4C83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31AD92E5" w14:textId="160B1274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205767" w:rsidRPr="00F553AC" w14:paraId="580EAB48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8BBB2" w14:textId="77777777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55CEE" w14:textId="77777777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AD1F3" w14:textId="77777777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56007" w14:textId="77777777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54A1A39D" w14:textId="77777777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05767" w:rsidRPr="00F553AC" w14:paraId="0FBEF136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DBC8D" w14:textId="77777777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74D6F" w14:textId="77777777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2577D" w14:textId="77777777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35126" w14:textId="77777777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741CCBAF" w14:textId="77777777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05767" w:rsidRPr="00F553AC" w14:paraId="23CE3415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86907" w14:textId="77777777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2052A" w14:textId="6D2DCBB5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CEB01" w14:textId="65F67F6E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88, 3.2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081E5" w14:textId="1D89E1F2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3DC403AF" w14:textId="49F777DB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205767" w:rsidRPr="00F553AC" w14:paraId="22388A6A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0C57F" w14:textId="77777777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AS-III (per point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577FE" w14:textId="1D4FC218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949D4" w14:textId="03966A7F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35, -0.0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21BEA" w14:textId="20BF8B14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23F5A7F1" w14:textId="3A72A1D2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9</w:t>
            </w:r>
          </w:p>
        </w:tc>
      </w:tr>
      <w:tr w:rsidR="00205767" w:rsidRPr="00F553AC" w14:paraId="3E9C42DD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2D162" w14:textId="77777777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verall sleep duration (per hour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78461" w14:textId="1A62EB27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E46BF" w14:textId="48F4E7DA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1, 0.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CC821" w14:textId="29FC3408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55768369" w14:textId="4B6B3796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9</w:t>
            </w:r>
          </w:p>
        </w:tc>
      </w:tr>
      <w:tr w:rsidR="00205767" w:rsidRPr="00F553AC" w14:paraId="403759F5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DEB76" w14:textId="77777777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-S physical activity (per point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EB2CF" w14:textId="7977AC70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E77BB" w14:textId="6A6C958F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60, 0.4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4142D" w14:textId="768F63D2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28E6FAFC" w14:textId="00755FCA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4</w:t>
            </w:r>
          </w:p>
        </w:tc>
      </w:tr>
      <w:tr w:rsidR="00205767" w:rsidRPr="00F553AC" w14:paraId="3CFDACBD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2DFA0" w14:textId="77777777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-S sedentary behaviors (per point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9CBE1" w14:textId="628C947C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F268B" w14:textId="3A044CED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43, 0.7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677FD" w14:textId="13E1A255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7C860869" w14:textId="08061B97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205767" w:rsidRPr="00F553AC" w14:paraId="25D7B938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8AD98" w14:textId="77777777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Energy intake (per 1000 kcal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87F61" w14:textId="4A58441B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B79F1" w14:textId="3AC4E494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1, 0.2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1D3E3" w14:textId="437441C7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19BA944B" w14:textId="04EDE21E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205767" w:rsidRPr="00F553AC" w14:paraId="49B6E773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9671E" w14:textId="77777777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MI (per kg/m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5D892" w14:textId="199AA0CD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21760" w14:textId="0F5DAF92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5, 0.09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7C2E0" w14:textId="677D6130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610" w:type="pct"/>
            <w:tcBorders>
              <w:top w:val="nil"/>
              <w:bottom w:val="single" w:sz="8" w:space="0" w:color="000000"/>
              <w:right w:val="nil"/>
            </w:tcBorders>
            <w:shd w:val="clear" w:color="auto" w:fill="FFFFFF"/>
          </w:tcPr>
          <w:p w14:paraId="157BCEBD" w14:textId="7D10D20C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205767" w:rsidRPr="00F553AC" w14:paraId="2F92B0D9" w14:textId="77777777" w:rsidTr="00242F4C">
        <w:trPr>
          <w:jc w:val="center"/>
        </w:trPr>
        <w:tc>
          <w:tcPr>
            <w:tcW w:w="5000" w:type="pct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A08DD" w14:textId="7FBEC243" w:rsidR="00205767" w:rsidRPr="007F76C1" w:rsidRDefault="00205767" w:rsidP="00205767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standardized beta coefficient;</w:t>
            </w:r>
            <w:r w:rsidRPr="007F76C1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 xml:space="preserve"> B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unstandardized beta coefficient; BMI, body mass index; CI, confidence interval; FAS-III, Family Affluence Scale-III; PA, positive affect; SEB, social eating behavior; YAP-S, Spanish Youth Activity Profile.</w:t>
            </w:r>
            <w:r w:rsidR="00F553AC"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Note: </w:t>
            </w:r>
            <w:r w:rsidR="00F553AC"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s a sensitivity analysis, ordinary least squares (OLS) regression was used instead of the robust regression approach applied in the main analys</w:t>
            </w:r>
            <w:r w:rsidR="0015205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i</w:t>
            </w:r>
            <w:r w:rsidR="00F553AC"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s. 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For energy intake, the coefficient is expressed per 1000 kcal to facilitate interpretation, as reporting changes per 1 kcal would yield extremely small beta coefficients. </w:t>
            </w:r>
          </w:p>
        </w:tc>
      </w:tr>
    </w:tbl>
    <w:p w14:paraId="2E8ED7B8" w14:textId="77777777" w:rsidR="00505484" w:rsidRPr="007F76C1" w:rsidRDefault="00505484" w:rsidP="00863B2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8451D5B" w14:textId="0A9244A4" w:rsidR="00205767" w:rsidRPr="007F76C1" w:rsidRDefault="00205767" w:rsidP="00205767">
      <w:pPr>
        <w:pStyle w:val="TableCaption"/>
        <w:keepNext/>
        <w:pBdr>
          <w:top w:val="nil"/>
          <w:left w:val="nil"/>
          <w:bottom w:val="nil"/>
          <w:right w:val="nil"/>
        </w:pBdr>
        <w:spacing w:before="60" w:after="60"/>
        <w:ind w:left="60" w:right="60"/>
        <w:jc w:val="both"/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</w:pPr>
      <w:r w:rsidRPr="007F76C1">
        <w:rPr>
          <w:rFonts w:ascii="Times New Roman" w:hAnsi="Times New Roman" w:cs="Times New Roman"/>
          <w:i w:val="0"/>
          <w:iCs/>
          <w:sz w:val="20"/>
          <w:szCs w:val="20"/>
        </w:rPr>
        <w:t>Table S10.</w:t>
      </w:r>
      <w:r w:rsidRPr="007F76C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Sensitivity analysis with a </w:t>
      </w:r>
      <w:r w:rsidR="000867E3" w:rsidRPr="007F76C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robust </w:t>
      </w:r>
      <w:r w:rsidRPr="007F76C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generalized linear model examining the associations of family meals and social eating behavior, adjusted for covariates, with positive affect in adolescents (analytic </w:t>
      </w:r>
      <w:r w:rsidRPr="007F76C1">
        <w:rPr>
          <w:rFonts w:ascii="Times New Roman" w:hAnsi="Times New Roman" w:cs="Times New Roman"/>
          <w:b w:val="0"/>
          <w:bCs/>
          <w:sz w:val="20"/>
          <w:szCs w:val="20"/>
        </w:rPr>
        <w:t>N</w:t>
      </w:r>
      <w:r w:rsidRPr="007F76C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= 637)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806"/>
        <w:gridCol w:w="1172"/>
        <w:gridCol w:w="1463"/>
        <w:gridCol w:w="1026"/>
        <w:gridCol w:w="1037"/>
      </w:tblGrid>
      <w:tr w:rsidR="00205767" w:rsidRPr="00F553AC" w14:paraId="58927C49" w14:textId="77777777" w:rsidTr="00242F4C">
        <w:trPr>
          <w:tblHeader/>
          <w:jc w:val="center"/>
        </w:trPr>
        <w:tc>
          <w:tcPr>
            <w:tcW w:w="223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3E395" w14:textId="77777777" w:rsidR="00205767" w:rsidRPr="00F973C1" w:rsidRDefault="00205767" w:rsidP="00242F4C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973C1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6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E9576" w14:textId="77777777" w:rsidR="00205767" w:rsidRPr="00F973C1" w:rsidRDefault="00205767" w:rsidP="00242F4C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973C1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8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88A89" w14:textId="77777777" w:rsidR="00205767" w:rsidRPr="00F973C1" w:rsidRDefault="00205767" w:rsidP="00242F4C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973C1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603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78C3A" w14:textId="77777777" w:rsidR="00205767" w:rsidRPr="00F973C1" w:rsidRDefault="00205767" w:rsidP="00242F4C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973C1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F973C1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10" w:type="pc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C7B5A79" w14:textId="77777777" w:rsidR="00205767" w:rsidRPr="00F973C1" w:rsidRDefault="00205767" w:rsidP="00242F4C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973C1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</w:p>
        </w:tc>
      </w:tr>
      <w:tr w:rsidR="00182D1D" w:rsidRPr="00F553AC" w14:paraId="4061F2A9" w14:textId="77777777" w:rsidTr="00242F4C">
        <w:trPr>
          <w:jc w:val="center"/>
        </w:trPr>
        <w:tc>
          <w:tcPr>
            <w:tcW w:w="22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0B4F8" w14:textId="5B8F792D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Weekly family meals (per meal)</w:t>
            </w:r>
          </w:p>
        </w:tc>
        <w:tc>
          <w:tcPr>
            <w:tcW w:w="6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B447D" w14:textId="6B397680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F6AAA" w14:textId="61F0F242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, 0.17</w:t>
            </w:r>
          </w:p>
        </w:tc>
        <w:tc>
          <w:tcPr>
            <w:tcW w:w="603" w:type="pct"/>
            <w:tcBorders>
              <w:top w:val="single" w:sz="8" w:space="0" w:color="000000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BF43F" w14:textId="2BAD9392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610" w:type="pct"/>
            <w:tcBorders>
              <w:top w:val="single" w:sz="8" w:space="0" w:color="000000"/>
              <w:bottom w:val="nil"/>
              <w:right w:val="nil"/>
            </w:tcBorders>
            <w:shd w:val="clear" w:color="auto" w:fill="FFFFFF"/>
          </w:tcPr>
          <w:p w14:paraId="0B15CB5D" w14:textId="79F343EF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182D1D" w:rsidRPr="00F553AC" w14:paraId="4CD253E5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F1286" w14:textId="6023702F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ocial eating behavior (per point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65588" w14:textId="399124EF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BF462" w14:textId="67CDBD24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4, 0.5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B335C" w14:textId="0FCBE063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634E2F81" w14:textId="1CBFD9E3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182D1D" w:rsidRPr="00F553AC" w14:paraId="69B689AA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526D4" w14:textId="2239D3BD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ge (per year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F551A" w14:textId="19B2FA03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0A83B" w14:textId="3C8DF758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42, 0.1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29FF3" w14:textId="72847BFF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62FEEFD0" w14:textId="7BE95EDD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182D1D" w:rsidRPr="00F553AC" w14:paraId="185B49E5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9A56F" w14:textId="4818138B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C6020" w14:textId="77777777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08C6F" w14:textId="77777777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84BE0" w14:textId="77777777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20E3AA24" w14:textId="77777777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82D1D" w:rsidRPr="00F553AC" w14:paraId="20F4EF70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2632A" w14:textId="05B8A32A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33679" w14:textId="3070C3AF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D8F3C" w14:textId="77777777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CAB04" w14:textId="77777777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23D99777" w14:textId="77777777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82D1D" w:rsidRPr="00F553AC" w14:paraId="0C19E863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95337" w14:textId="06BB430F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A4D0D" w14:textId="6BB821A7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2.0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AF777" w14:textId="3C61BB55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2.84, -1.2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460ED" w14:textId="54BF12CC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52C755FD" w14:textId="38EB4937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21</w:t>
            </w:r>
          </w:p>
        </w:tc>
      </w:tr>
      <w:tr w:rsidR="00182D1D" w:rsidRPr="00F553AC" w14:paraId="4FE8AD58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92538" w14:textId="247CF50D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AS-III (per point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58261" w14:textId="785E2C73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77D15" w14:textId="4CAA5D62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5, 0.4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67129" w14:textId="67141CE2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66500643" w14:textId="31EAFCC8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182D1D" w:rsidRPr="00F553AC" w14:paraId="0874C4EF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75D77" w14:textId="0471D651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verall sleep duration (per hour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97778" w14:textId="18A0A582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91D3E" w14:textId="46883A9B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, 0.0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3CDE1" w14:textId="0E461673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02EE2269" w14:textId="7536E397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182D1D" w:rsidRPr="00F553AC" w14:paraId="53984DEA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0882F" w14:textId="18EEF5C8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-S physical activity (per point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531DD" w14:textId="46CF0497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69F5D" w14:textId="27991DD6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20, 0.9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C6F7A" w14:textId="65EC785B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705D7A1A" w14:textId="6D9B6BF5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182D1D" w:rsidRPr="00F553AC" w14:paraId="168EC8DD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1BDA" w14:textId="7E5A2C2C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-S sedentary behaviors (per point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03AC8" w14:textId="09442185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BFA86" w14:textId="7DEF38A0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31, 1.0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6C7CA" w14:textId="378A8C63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59CB5371" w14:textId="4318F6CA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182D1D" w:rsidRPr="00F553AC" w14:paraId="186BA99C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049DD" w14:textId="1757F18D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Energy intake (per 500 kcal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E9912" w14:textId="4751E90A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3360F" w14:textId="29906469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, 0.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DB438" w14:textId="098C49BE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29F788DC" w14:textId="2976D1EE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</w:tr>
      <w:tr w:rsidR="00182D1D" w:rsidRPr="00F553AC" w14:paraId="773F7F27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8C7BB" w14:textId="4E0495D6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MI (per kg/m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339FC" w14:textId="1CF51531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4455A" w14:textId="46AA4687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6, 0.01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54824" w14:textId="4C671FC5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610" w:type="pct"/>
            <w:tcBorders>
              <w:top w:val="nil"/>
              <w:bottom w:val="single" w:sz="8" w:space="0" w:color="000000"/>
              <w:right w:val="nil"/>
            </w:tcBorders>
            <w:shd w:val="clear" w:color="auto" w:fill="FFFFFF"/>
          </w:tcPr>
          <w:p w14:paraId="2DCD5AA1" w14:textId="207F7026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6</w:t>
            </w:r>
          </w:p>
        </w:tc>
      </w:tr>
      <w:tr w:rsidR="00182D1D" w:rsidRPr="00F553AC" w14:paraId="0116EC73" w14:textId="77777777" w:rsidTr="00242F4C">
        <w:trPr>
          <w:jc w:val="center"/>
        </w:trPr>
        <w:tc>
          <w:tcPr>
            <w:tcW w:w="5000" w:type="pct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F0451" w14:textId="51BC13FB" w:rsidR="00182D1D" w:rsidRPr="00F973C1" w:rsidRDefault="00182D1D" w:rsidP="00182D1D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973C1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  <w:r w:rsidRPr="00F973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standardized beta coefficient;</w:t>
            </w:r>
            <w:r w:rsidRPr="00F973C1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 xml:space="preserve"> B</w:t>
            </w:r>
            <w:r w:rsidRPr="00F973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, unstandardized beta coefficient; BMI, body mass index; CI, confidence interval; FAS-III, Family Affluence Scale-III; PA, positive affect; SEB, social eating behavior; YAP-S, Spanish Youth Activity Profile. Note: 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s a sensitivity analysis, energy intake was rescaled so that the coefficient is expressed per 500 kcal increase (rather than per 1000 kcal as in the main analysis).</w:t>
            </w:r>
            <w:r w:rsidRPr="00F973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400B2A7A" w14:textId="77777777" w:rsidR="00971F15" w:rsidRDefault="00971F15">
      <w:pPr>
        <w:rPr>
          <w:rFonts w:ascii="Times New Roman" w:eastAsiaTheme="minorEastAsia" w:hAnsi="Times New Roman" w:cs="Times New Roman"/>
          <w:b/>
          <w:iCs/>
          <w:kern w:val="0"/>
          <w:sz w:val="20"/>
          <w:szCs w:val="20"/>
          <w14:ligatures w14:val="none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br w:type="page"/>
      </w:r>
    </w:p>
    <w:p w14:paraId="74D2450B" w14:textId="6D6E6AFC" w:rsidR="00205767" w:rsidRPr="007F76C1" w:rsidRDefault="00205767" w:rsidP="00205767">
      <w:pPr>
        <w:pStyle w:val="TableCaption"/>
        <w:keepNext/>
        <w:pBdr>
          <w:top w:val="nil"/>
          <w:left w:val="nil"/>
          <w:bottom w:val="nil"/>
          <w:right w:val="nil"/>
        </w:pBdr>
        <w:spacing w:before="60" w:after="60"/>
        <w:ind w:left="60" w:right="60"/>
        <w:jc w:val="both"/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</w:pPr>
      <w:r w:rsidRPr="007F76C1">
        <w:rPr>
          <w:rFonts w:ascii="Times New Roman" w:hAnsi="Times New Roman" w:cs="Times New Roman"/>
          <w:i w:val="0"/>
          <w:iCs/>
          <w:sz w:val="20"/>
          <w:szCs w:val="20"/>
        </w:rPr>
        <w:lastRenderedPageBreak/>
        <w:t>Table S11.</w:t>
      </w:r>
      <w:r w:rsidRPr="007F76C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Sensitivity analysis with a </w:t>
      </w:r>
      <w:r w:rsidR="000867E3" w:rsidRPr="007F76C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robust </w:t>
      </w:r>
      <w:r w:rsidRPr="007F76C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generalized linear model examining the associations of family meals and social eating behavior, adjusted for covariates, with negative affect in adolescents (analytic </w:t>
      </w:r>
      <w:r w:rsidRPr="007F76C1">
        <w:rPr>
          <w:rFonts w:ascii="Times New Roman" w:hAnsi="Times New Roman" w:cs="Times New Roman"/>
          <w:b w:val="0"/>
          <w:bCs/>
          <w:sz w:val="20"/>
          <w:szCs w:val="20"/>
        </w:rPr>
        <w:t>N</w:t>
      </w:r>
      <w:r w:rsidRPr="007F76C1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= 637)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806"/>
        <w:gridCol w:w="1172"/>
        <w:gridCol w:w="1463"/>
        <w:gridCol w:w="1026"/>
        <w:gridCol w:w="1037"/>
      </w:tblGrid>
      <w:tr w:rsidR="00205767" w:rsidRPr="00F553AC" w14:paraId="14AF7D9F" w14:textId="77777777" w:rsidTr="00242F4C">
        <w:trPr>
          <w:tblHeader/>
          <w:jc w:val="center"/>
        </w:trPr>
        <w:tc>
          <w:tcPr>
            <w:tcW w:w="223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1B3E6" w14:textId="77777777" w:rsidR="00205767" w:rsidRPr="007F76C1" w:rsidRDefault="00205767" w:rsidP="00242F4C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6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F5745" w14:textId="77777777" w:rsidR="00205767" w:rsidRPr="007F76C1" w:rsidRDefault="00205767" w:rsidP="00242F4C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8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3CE4E" w14:textId="77777777" w:rsidR="00205767" w:rsidRPr="007F76C1" w:rsidRDefault="00205767" w:rsidP="00242F4C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603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E50D0" w14:textId="77777777" w:rsidR="00205767" w:rsidRPr="007F76C1" w:rsidRDefault="00205767" w:rsidP="00242F4C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7F76C1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10" w:type="pc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61F2A89" w14:textId="77777777" w:rsidR="00205767" w:rsidRPr="007F76C1" w:rsidRDefault="00205767" w:rsidP="00242F4C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</w:p>
        </w:tc>
      </w:tr>
      <w:tr w:rsidR="000867E3" w:rsidRPr="00F553AC" w14:paraId="01B46A55" w14:textId="77777777" w:rsidTr="007F76C1">
        <w:trPr>
          <w:jc w:val="center"/>
        </w:trPr>
        <w:tc>
          <w:tcPr>
            <w:tcW w:w="22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30AEA" w14:textId="77777777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Weekly family meals (per meal)</w:t>
            </w:r>
          </w:p>
        </w:tc>
        <w:tc>
          <w:tcPr>
            <w:tcW w:w="6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677CA" w14:textId="76EDB7AB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E76D9" w14:textId="23EC54E8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-0.14, </w:t>
            </w:r>
            <w:r w:rsidR="00182D1D"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</w:t>
            </w:r>
            <w:r w:rsidR="00182D1D"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3" w:type="pct"/>
            <w:tcBorders>
              <w:top w:val="single" w:sz="8" w:space="0" w:color="000000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21D0C" w14:textId="3282B546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610" w:type="pct"/>
            <w:tcBorders>
              <w:top w:val="single" w:sz="8" w:space="0" w:color="000000"/>
              <w:bottom w:val="nil"/>
              <w:right w:val="nil"/>
            </w:tcBorders>
            <w:shd w:val="clear" w:color="auto" w:fill="FFFFFF"/>
          </w:tcPr>
          <w:p w14:paraId="6DA15ABB" w14:textId="77777777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8</w:t>
            </w:r>
          </w:p>
        </w:tc>
      </w:tr>
      <w:tr w:rsidR="000867E3" w:rsidRPr="00F553AC" w14:paraId="7D3380D1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69577" w14:textId="77777777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ocial eating behavior (per point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0E547" w14:textId="19EB6134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88F9D" w14:textId="7B64FA0D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40, -0.0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A4411" w14:textId="1A875F51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5D220555" w14:textId="77777777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8</w:t>
            </w:r>
          </w:p>
        </w:tc>
      </w:tr>
      <w:tr w:rsidR="000867E3" w:rsidRPr="00F553AC" w14:paraId="437DF454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1C431" w14:textId="77777777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ge (per year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065CA" w14:textId="496B8455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DD5FD" w14:textId="40491585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26, 0.1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7426C" w14:textId="696359AC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7E4BF835" w14:textId="77777777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0867E3" w:rsidRPr="00F553AC" w14:paraId="04249C06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303B8" w14:textId="77777777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29571" w14:textId="11888965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BE399" w14:textId="7A450311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72C5E" w14:textId="77650A31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507DC613" w14:textId="77777777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67E3" w:rsidRPr="00F553AC" w14:paraId="769BD111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252D9" w14:textId="77777777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0F8F2" w14:textId="3E0BA3B6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B128A" w14:textId="393F21D7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2FB91" w14:textId="32927FD7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4749D5CC" w14:textId="77777777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67E3" w:rsidRPr="00F553AC" w14:paraId="6DE49BD6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070D6" w14:textId="77777777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59EBA" w14:textId="75880F89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72F5E" w14:textId="5C7092B4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77, 3.1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11545" w14:textId="04B1FC92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2789D607" w14:textId="4F0F9B51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0867E3" w:rsidRPr="00F553AC" w14:paraId="5FAF7469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B6403" w14:textId="77777777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AS-III (per point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8D048" w14:textId="30AA59B3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B4A79" w14:textId="3A724BE5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33, -0.0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4E883" w14:textId="32392E69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5018BA49" w14:textId="6CEE0309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8</w:t>
            </w:r>
          </w:p>
        </w:tc>
      </w:tr>
      <w:tr w:rsidR="000867E3" w:rsidRPr="00F553AC" w14:paraId="1FCEBEE3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1BD94" w14:textId="77777777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verall sleep duration (per hour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2C402" w14:textId="2AFB0F4E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67A7C" w14:textId="61217F3A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1, 0.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5C740" w14:textId="64634BBF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2549EB25" w14:textId="51B7F50F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8</w:t>
            </w:r>
          </w:p>
        </w:tc>
      </w:tr>
      <w:tr w:rsidR="000867E3" w:rsidRPr="00F553AC" w14:paraId="0210A829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DD923" w14:textId="77777777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-S physical activity (per point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00947" w14:textId="36AAD828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0C268" w14:textId="71B368C9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64, 0.3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EF2E9" w14:textId="30D354E8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7C19BA65" w14:textId="76330187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0867E3" w:rsidRPr="00F553AC" w14:paraId="6A8AA7E4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FDCEC" w14:textId="77777777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-S sedentary behaviors (per point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B3422" w14:textId="0FFA1C85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BEA80" w14:textId="650E89DF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35, 0.7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FE46D" w14:textId="26E73C3C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557AFEB7" w14:textId="2B3F147A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0867E3" w:rsidRPr="00F553AC" w14:paraId="51CB9518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7C7DE" w14:textId="5A2C3164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Energy intake (per 500 kcal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B7B06" w14:textId="354BC7BC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B53D1" w14:textId="523389CD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9, 0.0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B736F" w14:textId="40EF15D2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0368427E" w14:textId="06265667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</w:tr>
      <w:tr w:rsidR="000867E3" w:rsidRPr="00F553AC" w14:paraId="79AA918A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391D7" w14:textId="77777777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MI (per kg/m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E8999" w14:textId="345FAF64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177AB" w14:textId="6761C9A8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6, 0.0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8A0BA" w14:textId="75190D20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610" w:type="pct"/>
            <w:tcBorders>
              <w:top w:val="nil"/>
              <w:bottom w:val="single" w:sz="8" w:space="0" w:color="000000"/>
              <w:right w:val="nil"/>
            </w:tcBorders>
            <w:shd w:val="clear" w:color="auto" w:fill="FFFFFF"/>
          </w:tcPr>
          <w:p w14:paraId="40AAF5F5" w14:textId="487722DF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0867E3" w:rsidRPr="00F553AC" w14:paraId="1A6BE701" w14:textId="77777777" w:rsidTr="00242F4C">
        <w:trPr>
          <w:jc w:val="center"/>
        </w:trPr>
        <w:tc>
          <w:tcPr>
            <w:tcW w:w="5000" w:type="pct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E5DA9" w14:textId="13E9C591" w:rsidR="000867E3" w:rsidRPr="007F76C1" w:rsidRDefault="000867E3" w:rsidP="000867E3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standardized beta coefficient;</w:t>
            </w:r>
            <w:r w:rsidRPr="007F76C1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 xml:space="preserve"> B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unstandardized beta coefficient; BMI, body mass index; CI, confidence interval; FAS-III, Family Affluence Scale-III; NA, negative affect. SEB, social eating behavior; YAP-S, Spanish Youth Activity Profile. Note: As a sensitivity analysis, energy intake was rescaled so that the coefficient is expressed per 500 kcal increase (rather than per 1000 kcal as in the main analysis).</w:t>
            </w:r>
          </w:p>
        </w:tc>
      </w:tr>
    </w:tbl>
    <w:p w14:paraId="02CDF78B" w14:textId="77777777" w:rsidR="00205767" w:rsidRPr="007F76C1" w:rsidRDefault="00205767" w:rsidP="00863B2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6E9F09F" w14:textId="2789E26F" w:rsidR="00152055" w:rsidRPr="00242F4C" w:rsidRDefault="00152055" w:rsidP="00152055">
      <w:pPr>
        <w:pStyle w:val="TableCaption"/>
        <w:keepNext/>
        <w:pBdr>
          <w:top w:val="nil"/>
          <w:left w:val="nil"/>
          <w:bottom w:val="nil"/>
          <w:right w:val="nil"/>
        </w:pBdr>
        <w:spacing w:before="60" w:after="60"/>
        <w:ind w:left="60" w:right="60"/>
        <w:jc w:val="both"/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</w:pPr>
      <w:r w:rsidRPr="00242F4C">
        <w:rPr>
          <w:rFonts w:ascii="Times New Roman" w:hAnsi="Times New Roman" w:cs="Times New Roman"/>
          <w:i w:val="0"/>
          <w:iCs/>
          <w:sz w:val="20"/>
          <w:szCs w:val="20"/>
        </w:rPr>
        <w:t>Table S</w:t>
      </w:r>
      <w:r>
        <w:rPr>
          <w:rFonts w:ascii="Times New Roman" w:hAnsi="Times New Roman" w:cs="Times New Roman"/>
          <w:i w:val="0"/>
          <w:iCs/>
          <w:sz w:val="20"/>
          <w:szCs w:val="20"/>
        </w:rPr>
        <w:t>1</w:t>
      </w:r>
      <w:r w:rsidRPr="00242F4C">
        <w:rPr>
          <w:rFonts w:ascii="Times New Roman" w:hAnsi="Times New Roman" w:cs="Times New Roman"/>
          <w:i w:val="0"/>
          <w:iCs/>
          <w:sz w:val="20"/>
          <w:szCs w:val="20"/>
        </w:rPr>
        <w:t>2.</w:t>
      </w:r>
      <w:r w:rsidRPr="00242F4C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Sensitivity analysis using a r</w:t>
      </w:r>
      <w:r w:rsidRPr="00242F4C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obust generalized linear model examining the </w:t>
      </w:r>
      <w:r w:rsidRPr="00242F4C">
        <w:rPr>
          <w:rFonts w:ascii="Times New Roman" w:eastAsia="Yu Mincho" w:hAnsi="Times New Roman" w:cs="Times New Roman"/>
          <w:b w:val="0"/>
          <w:bCs/>
          <w:i w:val="0"/>
          <w:iCs/>
          <w:sz w:val="20"/>
          <w:szCs w:val="20"/>
        </w:rPr>
        <w:t>associations</w:t>
      </w:r>
      <w:r w:rsidRPr="00242F4C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of family meals and </w:t>
      </w: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social eating behavior</w:t>
      </w:r>
      <w:r w:rsidRPr="00242F4C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(and covariates) with </w:t>
      </w: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positive affect</w:t>
      </w:r>
      <w:r w:rsidRPr="00242F4C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in adolescents (analytic </w:t>
      </w:r>
      <w:r w:rsidRPr="00242F4C">
        <w:rPr>
          <w:rFonts w:ascii="Times New Roman" w:hAnsi="Times New Roman" w:cs="Times New Roman"/>
          <w:b w:val="0"/>
          <w:bCs/>
          <w:sz w:val="20"/>
          <w:szCs w:val="20"/>
        </w:rPr>
        <w:t>N</w:t>
      </w:r>
      <w:r w:rsidRPr="00242F4C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= 637)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806"/>
        <w:gridCol w:w="1172"/>
        <w:gridCol w:w="1463"/>
        <w:gridCol w:w="1026"/>
        <w:gridCol w:w="1037"/>
      </w:tblGrid>
      <w:tr w:rsidR="00152055" w:rsidRPr="00152055" w14:paraId="7689A9FF" w14:textId="77777777" w:rsidTr="00242F4C">
        <w:trPr>
          <w:tblHeader/>
          <w:jc w:val="center"/>
        </w:trPr>
        <w:tc>
          <w:tcPr>
            <w:tcW w:w="223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0BFA0" w14:textId="77777777" w:rsidR="00152055" w:rsidRPr="00152055" w:rsidRDefault="00152055" w:rsidP="00242F4C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52055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6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46259" w14:textId="77777777" w:rsidR="00152055" w:rsidRPr="00152055" w:rsidRDefault="00152055" w:rsidP="00242F4C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52055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8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DC886" w14:textId="77777777" w:rsidR="00152055" w:rsidRPr="00152055" w:rsidRDefault="00152055" w:rsidP="00242F4C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52055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603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28E81" w14:textId="77777777" w:rsidR="00152055" w:rsidRPr="00152055" w:rsidRDefault="00152055" w:rsidP="00242F4C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52055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152055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10" w:type="pc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2E1ABD4" w14:textId="77777777" w:rsidR="00152055" w:rsidRPr="00152055" w:rsidRDefault="00152055" w:rsidP="00242F4C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52055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</w:p>
        </w:tc>
      </w:tr>
      <w:tr w:rsidR="00152055" w:rsidRPr="00152055" w14:paraId="6E757111" w14:textId="77777777" w:rsidTr="00242F4C">
        <w:trPr>
          <w:jc w:val="center"/>
        </w:trPr>
        <w:tc>
          <w:tcPr>
            <w:tcW w:w="22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B8E81" w14:textId="77777777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5205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Weekly family meals (per meal)</w:t>
            </w:r>
          </w:p>
        </w:tc>
        <w:tc>
          <w:tcPr>
            <w:tcW w:w="6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6AFDF" w14:textId="09F2EBFE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5E305" w14:textId="703391B6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0.17</w:t>
            </w:r>
          </w:p>
        </w:tc>
        <w:tc>
          <w:tcPr>
            <w:tcW w:w="603" w:type="pct"/>
            <w:tcBorders>
              <w:top w:val="single" w:sz="8" w:space="0" w:color="000000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2E49A" w14:textId="0EB6E9EA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610" w:type="pct"/>
            <w:tcBorders>
              <w:top w:val="single" w:sz="8" w:space="0" w:color="000000"/>
              <w:bottom w:val="nil"/>
              <w:right w:val="nil"/>
            </w:tcBorders>
            <w:shd w:val="clear" w:color="auto" w:fill="FFFFFF"/>
          </w:tcPr>
          <w:p w14:paraId="79989ABE" w14:textId="77777777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5205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152055" w:rsidRPr="00152055" w14:paraId="18E5473C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F97BB" w14:textId="77777777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5205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ocial eating behavior (per point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CB2D4" w14:textId="0441688C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55D4F" w14:textId="2DF9622D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0, 0.6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987EC" w14:textId="2BFBC35B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0F505BFA" w14:textId="77777777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5205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152055" w:rsidRPr="00152055" w14:paraId="1A52FD66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A923A" w14:textId="77777777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5205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ge (per year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89535" w14:textId="43C5D3A9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0FFCD" w14:textId="5528B789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39, 0.1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22460" w14:textId="5E80EC91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179A6CF7" w14:textId="77777777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5205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152055" w:rsidRPr="00152055" w14:paraId="20633DB5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FF856" w14:textId="77777777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5205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6E39E" w14:textId="77777777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6FF49" w14:textId="77777777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C7A05" w14:textId="77777777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4E61FE3D" w14:textId="77777777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2055" w:rsidRPr="00152055" w14:paraId="6DF87F24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3108A" w14:textId="77777777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5205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E3210" w14:textId="77777777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5205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33E90" w14:textId="77777777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427B4" w14:textId="77777777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35A3F4F1" w14:textId="77777777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2055" w:rsidRPr="00152055" w14:paraId="1AADA25B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26DC1" w14:textId="77777777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5205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971AF" w14:textId="5ED7B94A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2.1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B280F" w14:textId="42CBF7BE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3.01, -1.3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C86FE" w14:textId="694786B3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139372F3" w14:textId="77777777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5205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21</w:t>
            </w:r>
          </w:p>
        </w:tc>
      </w:tr>
      <w:tr w:rsidR="00152055" w:rsidRPr="00152055" w14:paraId="461D90ED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A3AE1" w14:textId="77777777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5205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AS-III (per point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17798" w14:textId="51351A48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5E259" w14:textId="5068FA1F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4, 0.4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97242" w14:textId="31FF2739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2BB12678" w14:textId="0ECDDAEE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5205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152055" w:rsidRPr="00152055" w14:paraId="236E31D4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DAAF0" w14:textId="77777777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5205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verall sleep duration (per hour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3A707" w14:textId="015BDC53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BC2B0" w14:textId="5AE9975A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, 0.0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89940" w14:textId="5AF1AB19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749C18BE" w14:textId="77777777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5205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152055" w:rsidRPr="00152055" w14:paraId="15C33B0E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A4EC8" w14:textId="77777777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5205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-S physical activity (per point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D3469" w14:textId="4DF0F3FA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06D3E" w14:textId="56870434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25, 0.9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BE034" w14:textId="1E69336A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0FC50E53" w14:textId="77777777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5205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152055" w:rsidRPr="00152055" w14:paraId="49E5BBE7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D44B3" w14:textId="77777777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5205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-S sedentary behaviors (per point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18534" w14:textId="4E3A1B74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0179A" w14:textId="6C1027BA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37, 1.0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61E27" w14:textId="679A2B0E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4D6F8247" w14:textId="77777777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5205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152055" w:rsidRPr="00152055" w14:paraId="0651A99B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0BC50" w14:textId="77777777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5205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MI (per kg/m</w:t>
            </w:r>
            <w:r w:rsidRPr="0015205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5205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51BDC" w14:textId="77777777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5205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A95BF" w14:textId="77777777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5205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5, 0.0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F9D86" w14:textId="77777777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5205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610" w:type="pct"/>
            <w:tcBorders>
              <w:top w:val="nil"/>
              <w:bottom w:val="single" w:sz="8" w:space="0" w:color="000000"/>
              <w:right w:val="nil"/>
            </w:tcBorders>
            <w:shd w:val="clear" w:color="auto" w:fill="FFFFFF"/>
          </w:tcPr>
          <w:p w14:paraId="4A1AEF0D" w14:textId="77777777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5205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6</w:t>
            </w:r>
          </w:p>
        </w:tc>
      </w:tr>
      <w:tr w:rsidR="00152055" w:rsidRPr="00152055" w14:paraId="00B30CCD" w14:textId="77777777" w:rsidTr="00242F4C">
        <w:trPr>
          <w:jc w:val="center"/>
        </w:trPr>
        <w:tc>
          <w:tcPr>
            <w:tcW w:w="5000" w:type="pct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457A9" w14:textId="75A2D917" w:rsidR="00152055" w:rsidRPr="00152055" w:rsidRDefault="00152055" w:rsidP="00152055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152055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  <w:r w:rsidRPr="0015205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standardized beta coefficient;</w:t>
            </w:r>
            <w:r w:rsidRPr="00152055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 xml:space="preserve"> B</w:t>
            </w:r>
            <w:r w:rsidRPr="00152055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unstandardized beta coefficient; BMI, body mass index; CI, confidence interval; FAS-III, Family Affluence Scale-III; PA, positive affect; SEB, social eating behavior; YAP-S, Spanish Youth Activity Profile. Note: As a sensitivity analysis, models were re-estimated without adjustment for energy intake.</w:t>
            </w:r>
          </w:p>
        </w:tc>
      </w:tr>
    </w:tbl>
    <w:p w14:paraId="6F51604A" w14:textId="77777777" w:rsidR="00971F15" w:rsidRDefault="00971F15">
      <w:pPr>
        <w:rPr>
          <w:rFonts w:ascii="Times New Roman" w:eastAsiaTheme="minorEastAsia" w:hAnsi="Times New Roman" w:cs="Times New Roman"/>
          <w:b/>
          <w:iCs/>
          <w:kern w:val="0"/>
          <w:sz w:val="20"/>
          <w:szCs w:val="20"/>
          <w14:ligatures w14:val="none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br w:type="page"/>
      </w:r>
    </w:p>
    <w:p w14:paraId="7DD916B8" w14:textId="07695793" w:rsidR="00152055" w:rsidRPr="00242F4C" w:rsidRDefault="00152055" w:rsidP="00152055">
      <w:pPr>
        <w:pStyle w:val="TableCaption"/>
        <w:keepNext/>
        <w:pBdr>
          <w:top w:val="nil"/>
          <w:left w:val="nil"/>
          <w:bottom w:val="nil"/>
          <w:right w:val="nil"/>
        </w:pBdr>
        <w:spacing w:before="60" w:after="60"/>
        <w:ind w:left="60" w:right="60"/>
        <w:jc w:val="both"/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</w:pPr>
      <w:r w:rsidRPr="00242F4C">
        <w:rPr>
          <w:rFonts w:ascii="Times New Roman" w:hAnsi="Times New Roman" w:cs="Times New Roman"/>
          <w:i w:val="0"/>
          <w:iCs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i w:val="0"/>
          <w:iCs/>
          <w:sz w:val="20"/>
          <w:szCs w:val="20"/>
        </w:rPr>
        <w:t>13</w:t>
      </w:r>
      <w:r w:rsidRPr="00242F4C">
        <w:rPr>
          <w:rFonts w:ascii="Times New Roman" w:hAnsi="Times New Roman" w:cs="Times New Roman"/>
          <w:i w:val="0"/>
          <w:iCs/>
          <w:sz w:val="20"/>
          <w:szCs w:val="20"/>
        </w:rPr>
        <w:t>.</w:t>
      </w:r>
      <w:r w:rsidRPr="00242F4C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Sensitivity analysis using a r</w:t>
      </w:r>
      <w:r w:rsidRPr="00242F4C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obust generalized linear model examining the </w:t>
      </w:r>
      <w:r w:rsidRPr="00242F4C">
        <w:rPr>
          <w:rFonts w:ascii="Times New Roman" w:eastAsia="Yu Mincho" w:hAnsi="Times New Roman" w:cs="Times New Roman"/>
          <w:b w:val="0"/>
          <w:bCs/>
          <w:i w:val="0"/>
          <w:iCs/>
          <w:sz w:val="20"/>
          <w:szCs w:val="20"/>
        </w:rPr>
        <w:t>associations</w:t>
      </w:r>
      <w:r w:rsidRPr="00242F4C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of family meals and </w:t>
      </w: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social eating behavior</w:t>
      </w:r>
      <w:r w:rsidRPr="00242F4C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(and covariates) with </w:t>
      </w: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negative affect</w:t>
      </w:r>
      <w:r w:rsidRPr="00242F4C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in adolescents (analytic </w:t>
      </w:r>
      <w:r w:rsidRPr="00242F4C">
        <w:rPr>
          <w:rFonts w:ascii="Times New Roman" w:hAnsi="Times New Roman" w:cs="Times New Roman"/>
          <w:b w:val="0"/>
          <w:bCs/>
          <w:sz w:val="20"/>
          <w:szCs w:val="20"/>
        </w:rPr>
        <w:t>N</w:t>
      </w:r>
      <w:r w:rsidRPr="00242F4C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= 637)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806"/>
        <w:gridCol w:w="1172"/>
        <w:gridCol w:w="1463"/>
        <w:gridCol w:w="1026"/>
        <w:gridCol w:w="1037"/>
      </w:tblGrid>
      <w:tr w:rsidR="00152055" w:rsidRPr="005E1793" w14:paraId="7184EFDF" w14:textId="77777777" w:rsidTr="00242F4C">
        <w:trPr>
          <w:tblHeader/>
          <w:jc w:val="center"/>
        </w:trPr>
        <w:tc>
          <w:tcPr>
            <w:tcW w:w="223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997F1" w14:textId="77777777" w:rsidR="00152055" w:rsidRPr="005E1793" w:rsidRDefault="00152055" w:rsidP="00242F4C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01D48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6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6BF34" w14:textId="77777777" w:rsidR="00152055" w:rsidRPr="005E1793" w:rsidRDefault="00152055" w:rsidP="00242F4C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E1793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8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2391B" w14:textId="77777777" w:rsidR="00152055" w:rsidRPr="005E1793" w:rsidRDefault="00152055" w:rsidP="00242F4C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E179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603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5AD61" w14:textId="77777777" w:rsidR="00152055" w:rsidRPr="005E1793" w:rsidRDefault="00152055" w:rsidP="00242F4C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E1793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5E179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10" w:type="pc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E5943A4" w14:textId="77777777" w:rsidR="00152055" w:rsidRPr="005E1793" w:rsidRDefault="00152055" w:rsidP="00242F4C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E1793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</w:p>
        </w:tc>
      </w:tr>
      <w:tr w:rsidR="00401D48" w:rsidRPr="005E1793" w14:paraId="1B029A8F" w14:textId="77777777" w:rsidTr="00242F4C">
        <w:trPr>
          <w:jc w:val="center"/>
        </w:trPr>
        <w:tc>
          <w:tcPr>
            <w:tcW w:w="22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3439D" w14:textId="77777777" w:rsidR="00401D48" w:rsidRPr="005E1793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E179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Weekly family meals (per meal)</w:t>
            </w:r>
          </w:p>
        </w:tc>
        <w:tc>
          <w:tcPr>
            <w:tcW w:w="6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58C6A" w14:textId="52485F16" w:rsidR="00401D48" w:rsidRPr="00401D48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8A90F" w14:textId="2185A1CD" w:rsidR="00401D48" w:rsidRPr="00401D48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4, -0.001</w:t>
            </w:r>
          </w:p>
        </w:tc>
        <w:tc>
          <w:tcPr>
            <w:tcW w:w="603" w:type="pct"/>
            <w:tcBorders>
              <w:top w:val="single" w:sz="8" w:space="0" w:color="000000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A6329" w14:textId="67D4E884" w:rsidR="00401D48" w:rsidRPr="00401D48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610" w:type="pct"/>
            <w:tcBorders>
              <w:top w:val="single" w:sz="8" w:space="0" w:color="000000"/>
              <w:bottom w:val="nil"/>
              <w:right w:val="nil"/>
            </w:tcBorders>
            <w:shd w:val="clear" w:color="auto" w:fill="FFFFFF"/>
          </w:tcPr>
          <w:p w14:paraId="32DB1D5F" w14:textId="648A8DBB" w:rsidR="00401D48" w:rsidRPr="005E1793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E179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8</w:t>
            </w:r>
          </w:p>
        </w:tc>
      </w:tr>
      <w:tr w:rsidR="00401D48" w:rsidRPr="005E1793" w14:paraId="2D1FAE27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019A5" w14:textId="77777777" w:rsidR="00401D48" w:rsidRPr="005E1793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E179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ocial eating behavior (per point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4A38A" w14:textId="1C6C1644" w:rsidR="00401D48" w:rsidRPr="00401D48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29B62" w14:textId="5EB6D7A0" w:rsidR="00401D48" w:rsidRPr="00401D48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40, -0.0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FC590" w14:textId="32340B25" w:rsidR="00401D48" w:rsidRPr="00401D48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5B6AD950" w14:textId="39B4E74C" w:rsidR="00401D48" w:rsidRPr="005E1793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E179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8</w:t>
            </w:r>
          </w:p>
        </w:tc>
      </w:tr>
      <w:tr w:rsidR="00401D48" w:rsidRPr="005E1793" w14:paraId="1F080671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8CAB6" w14:textId="77777777" w:rsidR="00401D48" w:rsidRPr="005E1793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E179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ge (per year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578F7" w14:textId="36727ED5" w:rsidR="00401D48" w:rsidRPr="00401D48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E7532" w14:textId="6557197C" w:rsidR="00401D48" w:rsidRPr="00401D48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26, 0.1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2D45C" w14:textId="27635A84" w:rsidR="00401D48" w:rsidRPr="00401D48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5FE9950D" w14:textId="422CD9D9" w:rsidR="00401D48" w:rsidRPr="005E1793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E179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401D48" w:rsidRPr="005E1793" w14:paraId="6F5A4E75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BD40D" w14:textId="77777777" w:rsidR="00401D48" w:rsidRPr="005E1793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E179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2B6A4" w14:textId="77777777" w:rsidR="00401D48" w:rsidRPr="005E1793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562BA" w14:textId="77777777" w:rsidR="00401D48" w:rsidRPr="005E1793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97FC5" w14:textId="77777777" w:rsidR="00401D48" w:rsidRPr="005E1793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56A76854" w14:textId="77777777" w:rsidR="00401D48" w:rsidRPr="005E1793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01D48" w:rsidRPr="005E1793" w14:paraId="038A2547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0C694" w14:textId="77777777" w:rsidR="00401D48" w:rsidRPr="005E1793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E179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F0125" w14:textId="77777777" w:rsidR="00401D48" w:rsidRPr="005E1793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E179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BB925" w14:textId="77777777" w:rsidR="00401D48" w:rsidRPr="005E1793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A659C" w14:textId="77777777" w:rsidR="00401D48" w:rsidRPr="005E1793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7D88C8BE" w14:textId="77777777" w:rsidR="00401D48" w:rsidRPr="005E1793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01D48" w:rsidRPr="005E1793" w14:paraId="79383227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4B8D5" w14:textId="77777777" w:rsidR="00401D48" w:rsidRPr="005E1793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E179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3AB61" w14:textId="3551BB9C" w:rsidR="00401D48" w:rsidRPr="00401D48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28694" w14:textId="10B8DCEC" w:rsidR="00401D48" w:rsidRPr="00401D48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77, 3.1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1832E" w14:textId="5CCD1BDC" w:rsidR="00401D48" w:rsidRPr="00401D48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30424405" w14:textId="2CF036F4" w:rsidR="00401D48" w:rsidRPr="005E1793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E179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401D48" w:rsidRPr="005E1793" w14:paraId="10E0CC9E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9072A" w14:textId="77777777" w:rsidR="00401D48" w:rsidRPr="005E1793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E179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AS-III (per point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4BFFC" w14:textId="36722EA7" w:rsidR="00401D48" w:rsidRPr="00401D48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5E569" w14:textId="7171B0EB" w:rsidR="00401D48" w:rsidRPr="00401D48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33, -0.0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ED631" w14:textId="728BA099" w:rsidR="00401D48" w:rsidRPr="00401D48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06AC08F8" w14:textId="4A3BE639" w:rsidR="00401D48" w:rsidRPr="005E1793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E179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8</w:t>
            </w:r>
          </w:p>
        </w:tc>
      </w:tr>
      <w:tr w:rsidR="00401D48" w:rsidRPr="005E1793" w14:paraId="20C58206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6778F" w14:textId="77777777" w:rsidR="00401D48" w:rsidRPr="005E1793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E179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verall sleep duration (per hour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5583B" w14:textId="300456C1" w:rsidR="00401D48" w:rsidRPr="00401D48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69A83" w14:textId="3C95C3EB" w:rsidR="00401D48" w:rsidRPr="00401D48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1, 0.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26D93" w14:textId="3C733EBD" w:rsidR="00401D48" w:rsidRPr="00401D48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7F52A65F" w14:textId="3D43B79F" w:rsidR="00401D48" w:rsidRPr="005E1793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E179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8</w:t>
            </w:r>
          </w:p>
        </w:tc>
      </w:tr>
      <w:tr w:rsidR="00401D48" w:rsidRPr="005E1793" w14:paraId="4B56ED67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9EF3A" w14:textId="77777777" w:rsidR="00401D48" w:rsidRPr="005E1793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E179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-S physical activity (per point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B761E" w14:textId="63CA5F91" w:rsidR="00401D48" w:rsidRPr="00401D48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EFB8C" w14:textId="3CB868BA" w:rsidR="00401D48" w:rsidRPr="00401D48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63, 0.3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4E881" w14:textId="6E8AA3D5" w:rsidR="00401D48" w:rsidRPr="00401D48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3DC861A6" w14:textId="0C3C18AB" w:rsidR="00401D48" w:rsidRPr="005E1793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E179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401D48" w:rsidRPr="005E1793" w14:paraId="11CEBDC9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E68ED" w14:textId="77777777" w:rsidR="00401D48" w:rsidRPr="005E1793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E179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-S sedentary behaviors (per point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C2423" w14:textId="62DBB5AC" w:rsidR="00401D48" w:rsidRPr="00401D48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33CF8" w14:textId="16F1660E" w:rsidR="00401D48" w:rsidRPr="00401D48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34, 0.7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698F0" w14:textId="76A7833C" w:rsidR="00401D48" w:rsidRPr="00401D48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1695F46D" w14:textId="013BB435" w:rsidR="00401D48" w:rsidRPr="005E1793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E179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401D48" w:rsidRPr="005E1793" w14:paraId="09DA2B70" w14:textId="77777777" w:rsidTr="00242F4C">
        <w:trPr>
          <w:jc w:val="center"/>
        </w:trPr>
        <w:tc>
          <w:tcPr>
            <w:tcW w:w="22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386BC" w14:textId="77777777" w:rsidR="00401D48" w:rsidRPr="005E1793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E179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MI (per kg/m</w:t>
            </w:r>
            <w:r w:rsidRPr="005E179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5E179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4B568" w14:textId="4426BEC6" w:rsidR="00401D48" w:rsidRPr="00401D48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05231" w14:textId="25DB4F75" w:rsidR="00401D48" w:rsidRPr="00401D48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6, 0.0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DDB93" w14:textId="0AD4C6E9" w:rsidR="00401D48" w:rsidRPr="00401D48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7F76C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610" w:type="pct"/>
            <w:tcBorders>
              <w:top w:val="nil"/>
              <w:bottom w:val="single" w:sz="8" w:space="0" w:color="000000"/>
              <w:right w:val="nil"/>
            </w:tcBorders>
            <w:shd w:val="clear" w:color="auto" w:fill="FFFFFF"/>
          </w:tcPr>
          <w:p w14:paraId="27CD4B9A" w14:textId="6745B7E5" w:rsidR="00401D48" w:rsidRPr="005E1793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E179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401D48" w:rsidRPr="005E1793" w14:paraId="3B35A9A9" w14:textId="77777777" w:rsidTr="00242F4C">
        <w:trPr>
          <w:jc w:val="center"/>
        </w:trPr>
        <w:tc>
          <w:tcPr>
            <w:tcW w:w="5000" w:type="pct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12F06" w14:textId="77777777" w:rsidR="00401D48" w:rsidRPr="005E1793" w:rsidRDefault="00401D48" w:rsidP="00401D48">
            <w:pPr>
              <w:pBdr>
                <w:top w:val="nil"/>
                <w:left w:val="nil"/>
                <w:bottom w:val="nil"/>
                <w:right w:val="nil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5E1793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  <w:r w:rsidRPr="005E179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standardized beta coefficient;</w:t>
            </w:r>
            <w:r w:rsidRPr="005E1793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 xml:space="preserve"> B</w:t>
            </w:r>
            <w:r w:rsidRPr="005E179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unstandardized beta coefficient; BMI, body mass index; CI, confidence interval; FAS-III, Family Affluence Scale-III; PA, positive affect; SEB, social eating behavior; YAP-S, Spanish Youth Activity Profile. Note: As a sensitivity analysis, models were re-estimated without adjustment for energy intake.</w:t>
            </w:r>
          </w:p>
        </w:tc>
      </w:tr>
    </w:tbl>
    <w:p w14:paraId="5BB52B73" w14:textId="77777777" w:rsidR="00152055" w:rsidRPr="00393623" w:rsidRDefault="00152055" w:rsidP="00863B2A">
      <w:pPr>
        <w:spacing w:line="360" w:lineRule="auto"/>
        <w:jc w:val="both"/>
        <w:rPr>
          <w:rFonts w:ascii="Times New Roman" w:hAnsi="Times New Roman" w:cs="Times New Roman"/>
        </w:rPr>
      </w:pPr>
    </w:p>
    <w:sectPr w:rsidR="00152055" w:rsidRPr="00393623" w:rsidSect="007F76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785EF8"/>
    <w:multiLevelType w:val="hybridMultilevel"/>
    <w:tmpl w:val="A140C5B6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998285CC">
      <w:numFmt w:val="bullet"/>
      <w:lvlText w:val="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50107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BAE"/>
    <w:rsid w:val="000001C1"/>
    <w:rsid w:val="00000390"/>
    <w:rsid w:val="000040FC"/>
    <w:rsid w:val="0000631C"/>
    <w:rsid w:val="00006A6E"/>
    <w:rsid w:val="00006D0B"/>
    <w:rsid w:val="00010A03"/>
    <w:rsid w:val="000129B2"/>
    <w:rsid w:val="00013514"/>
    <w:rsid w:val="0001422A"/>
    <w:rsid w:val="000149E4"/>
    <w:rsid w:val="0001541A"/>
    <w:rsid w:val="000219E6"/>
    <w:rsid w:val="00022EF6"/>
    <w:rsid w:val="00023BE3"/>
    <w:rsid w:val="000248D4"/>
    <w:rsid w:val="00025197"/>
    <w:rsid w:val="00026D5C"/>
    <w:rsid w:val="00040BEA"/>
    <w:rsid w:val="00040D13"/>
    <w:rsid w:val="000420A7"/>
    <w:rsid w:val="000446A1"/>
    <w:rsid w:val="000448DB"/>
    <w:rsid w:val="0004563F"/>
    <w:rsid w:val="00051454"/>
    <w:rsid w:val="00053505"/>
    <w:rsid w:val="0005438B"/>
    <w:rsid w:val="00056FB6"/>
    <w:rsid w:val="000574BD"/>
    <w:rsid w:val="000612E4"/>
    <w:rsid w:val="000615EE"/>
    <w:rsid w:val="00062A24"/>
    <w:rsid w:val="00063F8A"/>
    <w:rsid w:val="00064F27"/>
    <w:rsid w:val="00067C11"/>
    <w:rsid w:val="00070593"/>
    <w:rsid w:val="000709AA"/>
    <w:rsid w:val="0007388F"/>
    <w:rsid w:val="00075BC2"/>
    <w:rsid w:val="000771FB"/>
    <w:rsid w:val="000774FA"/>
    <w:rsid w:val="00081750"/>
    <w:rsid w:val="00082BE3"/>
    <w:rsid w:val="00085C81"/>
    <w:rsid w:val="000867E3"/>
    <w:rsid w:val="00087165"/>
    <w:rsid w:val="00092E6C"/>
    <w:rsid w:val="00095E40"/>
    <w:rsid w:val="000A2011"/>
    <w:rsid w:val="000A2C47"/>
    <w:rsid w:val="000A6908"/>
    <w:rsid w:val="000A7262"/>
    <w:rsid w:val="000A7E0A"/>
    <w:rsid w:val="000B074C"/>
    <w:rsid w:val="000B3D38"/>
    <w:rsid w:val="000B5355"/>
    <w:rsid w:val="000C007E"/>
    <w:rsid w:val="000C1C45"/>
    <w:rsid w:val="000C434F"/>
    <w:rsid w:val="000C72FF"/>
    <w:rsid w:val="000C7D84"/>
    <w:rsid w:val="000D23B9"/>
    <w:rsid w:val="000D327A"/>
    <w:rsid w:val="000D3979"/>
    <w:rsid w:val="000D4499"/>
    <w:rsid w:val="000D4FD5"/>
    <w:rsid w:val="000D60C5"/>
    <w:rsid w:val="000D76D8"/>
    <w:rsid w:val="000E04AA"/>
    <w:rsid w:val="000E23F5"/>
    <w:rsid w:val="000E27F7"/>
    <w:rsid w:val="000E330F"/>
    <w:rsid w:val="000E4056"/>
    <w:rsid w:val="000E5195"/>
    <w:rsid w:val="000E73CA"/>
    <w:rsid w:val="000F0C38"/>
    <w:rsid w:val="000F3B6C"/>
    <w:rsid w:val="000F3EFF"/>
    <w:rsid w:val="000F44D7"/>
    <w:rsid w:val="00100B85"/>
    <w:rsid w:val="001019AE"/>
    <w:rsid w:val="00104FC5"/>
    <w:rsid w:val="0010749A"/>
    <w:rsid w:val="00110AB1"/>
    <w:rsid w:val="001118A4"/>
    <w:rsid w:val="00113037"/>
    <w:rsid w:val="00114261"/>
    <w:rsid w:val="0011542E"/>
    <w:rsid w:val="001218BE"/>
    <w:rsid w:val="00122044"/>
    <w:rsid w:val="0012226C"/>
    <w:rsid w:val="0012428A"/>
    <w:rsid w:val="001257A0"/>
    <w:rsid w:val="00125F55"/>
    <w:rsid w:val="0013260E"/>
    <w:rsid w:val="001377E3"/>
    <w:rsid w:val="00141733"/>
    <w:rsid w:val="00141C46"/>
    <w:rsid w:val="0014257C"/>
    <w:rsid w:val="00142598"/>
    <w:rsid w:val="00142615"/>
    <w:rsid w:val="00143137"/>
    <w:rsid w:val="0014683E"/>
    <w:rsid w:val="00152055"/>
    <w:rsid w:val="001520C0"/>
    <w:rsid w:val="00153BA8"/>
    <w:rsid w:val="0015408E"/>
    <w:rsid w:val="00155224"/>
    <w:rsid w:val="00156D0C"/>
    <w:rsid w:val="00162A26"/>
    <w:rsid w:val="00164BF0"/>
    <w:rsid w:val="00165BC2"/>
    <w:rsid w:val="00172353"/>
    <w:rsid w:val="00175353"/>
    <w:rsid w:val="001771C4"/>
    <w:rsid w:val="00182609"/>
    <w:rsid w:val="00182D1D"/>
    <w:rsid w:val="001838F9"/>
    <w:rsid w:val="00184777"/>
    <w:rsid w:val="001913C7"/>
    <w:rsid w:val="00193149"/>
    <w:rsid w:val="00193BFC"/>
    <w:rsid w:val="001941E9"/>
    <w:rsid w:val="00194734"/>
    <w:rsid w:val="00194DB6"/>
    <w:rsid w:val="0019707C"/>
    <w:rsid w:val="00197C4A"/>
    <w:rsid w:val="001A11BF"/>
    <w:rsid w:val="001A1382"/>
    <w:rsid w:val="001A4371"/>
    <w:rsid w:val="001A6884"/>
    <w:rsid w:val="001B0870"/>
    <w:rsid w:val="001B1A78"/>
    <w:rsid w:val="001B24D9"/>
    <w:rsid w:val="001B4CA2"/>
    <w:rsid w:val="001B7A4A"/>
    <w:rsid w:val="001C3453"/>
    <w:rsid w:val="001C7720"/>
    <w:rsid w:val="001D1E9A"/>
    <w:rsid w:val="001D50B1"/>
    <w:rsid w:val="001D5141"/>
    <w:rsid w:val="001D7F1C"/>
    <w:rsid w:val="001E35B1"/>
    <w:rsid w:val="001E579D"/>
    <w:rsid w:val="001E7043"/>
    <w:rsid w:val="001F03D3"/>
    <w:rsid w:val="001F1BE5"/>
    <w:rsid w:val="001F48F1"/>
    <w:rsid w:val="001F620F"/>
    <w:rsid w:val="001F63C3"/>
    <w:rsid w:val="00200F68"/>
    <w:rsid w:val="00205767"/>
    <w:rsid w:val="0020720C"/>
    <w:rsid w:val="00207C06"/>
    <w:rsid w:val="00207EFD"/>
    <w:rsid w:val="0021144F"/>
    <w:rsid w:val="002118E5"/>
    <w:rsid w:val="00212C9E"/>
    <w:rsid w:val="00213931"/>
    <w:rsid w:val="00214776"/>
    <w:rsid w:val="00214E9B"/>
    <w:rsid w:val="00216133"/>
    <w:rsid w:val="002202A7"/>
    <w:rsid w:val="0022097B"/>
    <w:rsid w:val="002249E3"/>
    <w:rsid w:val="00227E41"/>
    <w:rsid w:val="002309FB"/>
    <w:rsid w:val="00231DE4"/>
    <w:rsid w:val="00232235"/>
    <w:rsid w:val="00233DBA"/>
    <w:rsid w:val="002340E7"/>
    <w:rsid w:val="00237C01"/>
    <w:rsid w:val="00240AB9"/>
    <w:rsid w:val="00241CB0"/>
    <w:rsid w:val="00241F46"/>
    <w:rsid w:val="00242D04"/>
    <w:rsid w:val="00243ECC"/>
    <w:rsid w:val="0024545F"/>
    <w:rsid w:val="002526FB"/>
    <w:rsid w:val="002528F0"/>
    <w:rsid w:val="00252C98"/>
    <w:rsid w:val="00254AF9"/>
    <w:rsid w:val="00256A54"/>
    <w:rsid w:val="00260A25"/>
    <w:rsid w:val="00261DAE"/>
    <w:rsid w:val="00263C2A"/>
    <w:rsid w:val="00264232"/>
    <w:rsid w:val="00266740"/>
    <w:rsid w:val="002672C5"/>
    <w:rsid w:val="00275EDA"/>
    <w:rsid w:val="00277232"/>
    <w:rsid w:val="002802EF"/>
    <w:rsid w:val="00281DD4"/>
    <w:rsid w:val="002822DB"/>
    <w:rsid w:val="00284C88"/>
    <w:rsid w:val="00285154"/>
    <w:rsid w:val="00287457"/>
    <w:rsid w:val="0029100B"/>
    <w:rsid w:val="00291321"/>
    <w:rsid w:val="00291A76"/>
    <w:rsid w:val="002937CD"/>
    <w:rsid w:val="0029466C"/>
    <w:rsid w:val="002972E7"/>
    <w:rsid w:val="002A026E"/>
    <w:rsid w:val="002A043E"/>
    <w:rsid w:val="002A0E0C"/>
    <w:rsid w:val="002A1768"/>
    <w:rsid w:val="002A2DED"/>
    <w:rsid w:val="002A3A7A"/>
    <w:rsid w:val="002A6A15"/>
    <w:rsid w:val="002B0DAC"/>
    <w:rsid w:val="002B2373"/>
    <w:rsid w:val="002B2614"/>
    <w:rsid w:val="002B39E8"/>
    <w:rsid w:val="002B4B1F"/>
    <w:rsid w:val="002B7763"/>
    <w:rsid w:val="002C13B8"/>
    <w:rsid w:val="002C1424"/>
    <w:rsid w:val="002C1DDA"/>
    <w:rsid w:val="002C2E16"/>
    <w:rsid w:val="002C6464"/>
    <w:rsid w:val="002C6A2A"/>
    <w:rsid w:val="002D2681"/>
    <w:rsid w:val="002D4A94"/>
    <w:rsid w:val="002D4F7F"/>
    <w:rsid w:val="002E065B"/>
    <w:rsid w:val="002E2FBB"/>
    <w:rsid w:val="002E4C34"/>
    <w:rsid w:val="002F0FF5"/>
    <w:rsid w:val="002F76B0"/>
    <w:rsid w:val="002F7984"/>
    <w:rsid w:val="00310F80"/>
    <w:rsid w:val="00314DD0"/>
    <w:rsid w:val="00316263"/>
    <w:rsid w:val="0031747C"/>
    <w:rsid w:val="0032451D"/>
    <w:rsid w:val="003246C4"/>
    <w:rsid w:val="00324851"/>
    <w:rsid w:val="00326CA7"/>
    <w:rsid w:val="00327656"/>
    <w:rsid w:val="00327E6F"/>
    <w:rsid w:val="00331E13"/>
    <w:rsid w:val="00332BA0"/>
    <w:rsid w:val="00332F00"/>
    <w:rsid w:val="00335E51"/>
    <w:rsid w:val="00337C6E"/>
    <w:rsid w:val="00347E40"/>
    <w:rsid w:val="00351991"/>
    <w:rsid w:val="003523BB"/>
    <w:rsid w:val="00352F6E"/>
    <w:rsid w:val="00354226"/>
    <w:rsid w:val="0036064B"/>
    <w:rsid w:val="00361246"/>
    <w:rsid w:val="00361E61"/>
    <w:rsid w:val="003623BB"/>
    <w:rsid w:val="003671A8"/>
    <w:rsid w:val="00367637"/>
    <w:rsid w:val="00370DC9"/>
    <w:rsid w:val="003728A2"/>
    <w:rsid w:val="003738F0"/>
    <w:rsid w:val="00377234"/>
    <w:rsid w:val="00377558"/>
    <w:rsid w:val="003850B9"/>
    <w:rsid w:val="00386AC1"/>
    <w:rsid w:val="003871EE"/>
    <w:rsid w:val="0039023E"/>
    <w:rsid w:val="00391767"/>
    <w:rsid w:val="00393623"/>
    <w:rsid w:val="00395088"/>
    <w:rsid w:val="00395E22"/>
    <w:rsid w:val="003960C3"/>
    <w:rsid w:val="003A0898"/>
    <w:rsid w:val="003A5743"/>
    <w:rsid w:val="003B0DFD"/>
    <w:rsid w:val="003B1B07"/>
    <w:rsid w:val="003B2B8F"/>
    <w:rsid w:val="003B4C1A"/>
    <w:rsid w:val="003B6A78"/>
    <w:rsid w:val="003B7FF8"/>
    <w:rsid w:val="003C0DD5"/>
    <w:rsid w:val="003C4226"/>
    <w:rsid w:val="003C5A92"/>
    <w:rsid w:val="003C7082"/>
    <w:rsid w:val="003C736E"/>
    <w:rsid w:val="003C7917"/>
    <w:rsid w:val="003C7C5F"/>
    <w:rsid w:val="003D0819"/>
    <w:rsid w:val="003D112A"/>
    <w:rsid w:val="003D2C9D"/>
    <w:rsid w:val="003D3EA1"/>
    <w:rsid w:val="003D4723"/>
    <w:rsid w:val="003E4696"/>
    <w:rsid w:val="003E6C7B"/>
    <w:rsid w:val="003F0D82"/>
    <w:rsid w:val="003F46EF"/>
    <w:rsid w:val="003F48FC"/>
    <w:rsid w:val="003F4E4E"/>
    <w:rsid w:val="003F4F3A"/>
    <w:rsid w:val="003F5943"/>
    <w:rsid w:val="003F5D85"/>
    <w:rsid w:val="003F68A2"/>
    <w:rsid w:val="003F78AA"/>
    <w:rsid w:val="00401D48"/>
    <w:rsid w:val="00402176"/>
    <w:rsid w:val="00402E42"/>
    <w:rsid w:val="0040704C"/>
    <w:rsid w:val="00407C0D"/>
    <w:rsid w:val="00411C0A"/>
    <w:rsid w:val="00411C6F"/>
    <w:rsid w:val="00412C5F"/>
    <w:rsid w:val="00412C99"/>
    <w:rsid w:val="00415670"/>
    <w:rsid w:val="00421ADF"/>
    <w:rsid w:val="00422247"/>
    <w:rsid w:val="00424BC1"/>
    <w:rsid w:val="00430722"/>
    <w:rsid w:val="00431092"/>
    <w:rsid w:val="00431D1D"/>
    <w:rsid w:val="00434163"/>
    <w:rsid w:val="00434739"/>
    <w:rsid w:val="004448A4"/>
    <w:rsid w:val="00446B10"/>
    <w:rsid w:val="004476AB"/>
    <w:rsid w:val="00447C29"/>
    <w:rsid w:val="0045023B"/>
    <w:rsid w:val="00451FB1"/>
    <w:rsid w:val="00455067"/>
    <w:rsid w:val="004637DF"/>
    <w:rsid w:val="00463869"/>
    <w:rsid w:val="00464CFF"/>
    <w:rsid w:val="00464E30"/>
    <w:rsid w:val="00466735"/>
    <w:rsid w:val="00466BAE"/>
    <w:rsid w:val="00467B3A"/>
    <w:rsid w:val="0047001B"/>
    <w:rsid w:val="00474A60"/>
    <w:rsid w:val="00482091"/>
    <w:rsid w:val="004864E6"/>
    <w:rsid w:val="004871E6"/>
    <w:rsid w:val="00492472"/>
    <w:rsid w:val="0049364A"/>
    <w:rsid w:val="004946DD"/>
    <w:rsid w:val="00494E13"/>
    <w:rsid w:val="0049599F"/>
    <w:rsid w:val="00495AA6"/>
    <w:rsid w:val="00496271"/>
    <w:rsid w:val="004A2F55"/>
    <w:rsid w:val="004A30EA"/>
    <w:rsid w:val="004A58F5"/>
    <w:rsid w:val="004A68E4"/>
    <w:rsid w:val="004B384C"/>
    <w:rsid w:val="004B44CE"/>
    <w:rsid w:val="004B4DE2"/>
    <w:rsid w:val="004B5935"/>
    <w:rsid w:val="004B5990"/>
    <w:rsid w:val="004B5CAC"/>
    <w:rsid w:val="004B6B99"/>
    <w:rsid w:val="004C0D1B"/>
    <w:rsid w:val="004C1BB1"/>
    <w:rsid w:val="004C454D"/>
    <w:rsid w:val="004C45B0"/>
    <w:rsid w:val="004C49EA"/>
    <w:rsid w:val="004C56FB"/>
    <w:rsid w:val="004C6D5D"/>
    <w:rsid w:val="004C7A30"/>
    <w:rsid w:val="004D07AE"/>
    <w:rsid w:val="004D0849"/>
    <w:rsid w:val="004D32D2"/>
    <w:rsid w:val="004D75D6"/>
    <w:rsid w:val="004D760B"/>
    <w:rsid w:val="004E07BE"/>
    <w:rsid w:val="004E0F4E"/>
    <w:rsid w:val="004E2BBA"/>
    <w:rsid w:val="004E45EA"/>
    <w:rsid w:val="004E74D8"/>
    <w:rsid w:val="004F34E8"/>
    <w:rsid w:val="004F4877"/>
    <w:rsid w:val="004F48D0"/>
    <w:rsid w:val="004F737D"/>
    <w:rsid w:val="00500AA5"/>
    <w:rsid w:val="00502A04"/>
    <w:rsid w:val="005049A1"/>
    <w:rsid w:val="00504EB2"/>
    <w:rsid w:val="00505484"/>
    <w:rsid w:val="00507C48"/>
    <w:rsid w:val="00511ACD"/>
    <w:rsid w:val="005127EA"/>
    <w:rsid w:val="00515783"/>
    <w:rsid w:val="00517249"/>
    <w:rsid w:val="005173D5"/>
    <w:rsid w:val="0052105F"/>
    <w:rsid w:val="0052135D"/>
    <w:rsid w:val="00525452"/>
    <w:rsid w:val="00551420"/>
    <w:rsid w:val="00560BBF"/>
    <w:rsid w:val="005626C4"/>
    <w:rsid w:val="00563C3B"/>
    <w:rsid w:val="00565056"/>
    <w:rsid w:val="00566E75"/>
    <w:rsid w:val="005674A3"/>
    <w:rsid w:val="0057186C"/>
    <w:rsid w:val="00571CEB"/>
    <w:rsid w:val="005757DC"/>
    <w:rsid w:val="00577356"/>
    <w:rsid w:val="0058405A"/>
    <w:rsid w:val="00586242"/>
    <w:rsid w:val="005866B8"/>
    <w:rsid w:val="005904B1"/>
    <w:rsid w:val="00593BF7"/>
    <w:rsid w:val="00595293"/>
    <w:rsid w:val="005A1A0B"/>
    <w:rsid w:val="005A3796"/>
    <w:rsid w:val="005A4876"/>
    <w:rsid w:val="005A507A"/>
    <w:rsid w:val="005A6BEC"/>
    <w:rsid w:val="005A6DC1"/>
    <w:rsid w:val="005B0EC4"/>
    <w:rsid w:val="005B11F1"/>
    <w:rsid w:val="005C0D7F"/>
    <w:rsid w:val="005C19B2"/>
    <w:rsid w:val="005C6AE8"/>
    <w:rsid w:val="005C6C73"/>
    <w:rsid w:val="005C74F5"/>
    <w:rsid w:val="005D449F"/>
    <w:rsid w:val="005D7974"/>
    <w:rsid w:val="005E1279"/>
    <w:rsid w:val="005E1793"/>
    <w:rsid w:val="005E5A3F"/>
    <w:rsid w:val="005E5D13"/>
    <w:rsid w:val="005F46B3"/>
    <w:rsid w:val="005F49A1"/>
    <w:rsid w:val="005F5AA6"/>
    <w:rsid w:val="00600EBA"/>
    <w:rsid w:val="00602510"/>
    <w:rsid w:val="0060292C"/>
    <w:rsid w:val="00602987"/>
    <w:rsid w:val="0060443D"/>
    <w:rsid w:val="00604B22"/>
    <w:rsid w:val="00612555"/>
    <w:rsid w:val="00615EB1"/>
    <w:rsid w:val="006169D4"/>
    <w:rsid w:val="0061740B"/>
    <w:rsid w:val="00617453"/>
    <w:rsid w:val="0061789C"/>
    <w:rsid w:val="00620533"/>
    <w:rsid w:val="006218FD"/>
    <w:rsid w:val="006227B0"/>
    <w:rsid w:val="00625ADD"/>
    <w:rsid w:val="006261CD"/>
    <w:rsid w:val="00630393"/>
    <w:rsid w:val="006313C8"/>
    <w:rsid w:val="00635118"/>
    <w:rsid w:val="00637BE2"/>
    <w:rsid w:val="0064065B"/>
    <w:rsid w:val="00641AAF"/>
    <w:rsid w:val="0064370E"/>
    <w:rsid w:val="0064594F"/>
    <w:rsid w:val="006633F9"/>
    <w:rsid w:val="00664A70"/>
    <w:rsid w:val="00664E56"/>
    <w:rsid w:val="00665624"/>
    <w:rsid w:val="00665AAD"/>
    <w:rsid w:val="00665F6D"/>
    <w:rsid w:val="006701F1"/>
    <w:rsid w:val="006708DA"/>
    <w:rsid w:val="00672582"/>
    <w:rsid w:val="0067325D"/>
    <w:rsid w:val="00674B03"/>
    <w:rsid w:val="00674CDF"/>
    <w:rsid w:val="00675D2A"/>
    <w:rsid w:val="006811E3"/>
    <w:rsid w:val="0068392D"/>
    <w:rsid w:val="00685C75"/>
    <w:rsid w:val="00685E53"/>
    <w:rsid w:val="006917E4"/>
    <w:rsid w:val="006929AE"/>
    <w:rsid w:val="006962A7"/>
    <w:rsid w:val="006A09D6"/>
    <w:rsid w:val="006A3E2E"/>
    <w:rsid w:val="006A7B19"/>
    <w:rsid w:val="006B1CB0"/>
    <w:rsid w:val="006B42EA"/>
    <w:rsid w:val="006B56EC"/>
    <w:rsid w:val="006B60A5"/>
    <w:rsid w:val="006B6E0E"/>
    <w:rsid w:val="006C1ADB"/>
    <w:rsid w:val="006C2B6B"/>
    <w:rsid w:val="006C3788"/>
    <w:rsid w:val="006C5121"/>
    <w:rsid w:val="006C5BF3"/>
    <w:rsid w:val="006D15FB"/>
    <w:rsid w:val="006D17FC"/>
    <w:rsid w:val="006D21EA"/>
    <w:rsid w:val="006D277F"/>
    <w:rsid w:val="006E31DF"/>
    <w:rsid w:val="006E40A1"/>
    <w:rsid w:val="006E5080"/>
    <w:rsid w:val="006E762A"/>
    <w:rsid w:val="006F28B2"/>
    <w:rsid w:val="006F454A"/>
    <w:rsid w:val="006F5F47"/>
    <w:rsid w:val="00701ACE"/>
    <w:rsid w:val="00703A9D"/>
    <w:rsid w:val="00704831"/>
    <w:rsid w:val="0070664F"/>
    <w:rsid w:val="00712226"/>
    <w:rsid w:val="00714DF2"/>
    <w:rsid w:val="00715E46"/>
    <w:rsid w:val="00716249"/>
    <w:rsid w:val="007202C4"/>
    <w:rsid w:val="00721335"/>
    <w:rsid w:val="00721DD6"/>
    <w:rsid w:val="0072284D"/>
    <w:rsid w:val="007250DB"/>
    <w:rsid w:val="00725676"/>
    <w:rsid w:val="00727156"/>
    <w:rsid w:val="0073093C"/>
    <w:rsid w:val="00731625"/>
    <w:rsid w:val="00731D11"/>
    <w:rsid w:val="00733EC9"/>
    <w:rsid w:val="00735D18"/>
    <w:rsid w:val="0074026F"/>
    <w:rsid w:val="00742514"/>
    <w:rsid w:val="00742600"/>
    <w:rsid w:val="007426FF"/>
    <w:rsid w:val="007470E3"/>
    <w:rsid w:val="00750495"/>
    <w:rsid w:val="00753898"/>
    <w:rsid w:val="00753CD7"/>
    <w:rsid w:val="0075556B"/>
    <w:rsid w:val="0075597D"/>
    <w:rsid w:val="00770053"/>
    <w:rsid w:val="00770818"/>
    <w:rsid w:val="00771242"/>
    <w:rsid w:val="00771528"/>
    <w:rsid w:val="00771CF0"/>
    <w:rsid w:val="007723A1"/>
    <w:rsid w:val="00775DD1"/>
    <w:rsid w:val="007761D7"/>
    <w:rsid w:val="007804AF"/>
    <w:rsid w:val="0078190B"/>
    <w:rsid w:val="00787C6E"/>
    <w:rsid w:val="007968C2"/>
    <w:rsid w:val="007978E6"/>
    <w:rsid w:val="007A0123"/>
    <w:rsid w:val="007A2E4A"/>
    <w:rsid w:val="007A5B49"/>
    <w:rsid w:val="007A71EC"/>
    <w:rsid w:val="007B1955"/>
    <w:rsid w:val="007B3C2A"/>
    <w:rsid w:val="007B5733"/>
    <w:rsid w:val="007C3B3E"/>
    <w:rsid w:val="007C3EC7"/>
    <w:rsid w:val="007C445F"/>
    <w:rsid w:val="007C6CEA"/>
    <w:rsid w:val="007D2A03"/>
    <w:rsid w:val="007D329F"/>
    <w:rsid w:val="007D6F0B"/>
    <w:rsid w:val="007E15A2"/>
    <w:rsid w:val="007E2B22"/>
    <w:rsid w:val="007E3BAB"/>
    <w:rsid w:val="007E67F8"/>
    <w:rsid w:val="007F4DF5"/>
    <w:rsid w:val="007F6962"/>
    <w:rsid w:val="007F6DBA"/>
    <w:rsid w:val="007F76C1"/>
    <w:rsid w:val="007F7A3E"/>
    <w:rsid w:val="00800B84"/>
    <w:rsid w:val="00805403"/>
    <w:rsid w:val="00806AB2"/>
    <w:rsid w:val="00810E39"/>
    <w:rsid w:val="008117FA"/>
    <w:rsid w:val="00812256"/>
    <w:rsid w:val="00813424"/>
    <w:rsid w:val="0081523B"/>
    <w:rsid w:val="008160DC"/>
    <w:rsid w:val="008161FB"/>
    <w:rsid w:val="00816D7C"/>
    <w:rsid w:val="00820271"/>
    <w:rsid w:val="0082088E"/>
    <w:rsid w:val="00822890"/>
    <w:rsid w:val="0082313F"/>
    <w:rsid w:val="008266C1"/>
    <w:rsid w:val="0082702F"/>
    <w:rsid w:val="00830DBC"/>
    <w:rsid w:val="00831A13"/>
    <w:rsid w:val="008348D0"/>
    <w:rsid w:val="0084092B"/>
    <w:rsid w:val="00840FA7"/>
    <w:rsid w:val="008412F9"/>
    <w:rsid w:val="00841A9D"/>
    <w:rsid w:val="00841C18"/>
    <w:rsid w:val="008426CE"/>
    <w:rsid w:val="00842F89"/>
    <w:rsid w:val="00843118"/>
    <w:rsid w:val="00845FE7"/>
    <w:rsid w:val="00846B37"/>
    <w:rsid w:val="0085205B"/>
    <w:rsid w:val="00862575"/>
    <w:rsid w:val="00863B2A"/>
    <w:rsid w:val="00863EAD"/>
    <w:rsid w:val="00864C72"/>
    <w:rsid w:val="00870405"/>
    <w:rsid w:val="00873960"/>
    <w:rsid w:val="00873F3A"/>
    <w:rsid w:val="008771DD"/>
    <w:rsid w:val="008801E0"/>
    <w:rsid w:val="008808AE"/>
    <w:rsid w:val="008828D5"/>
    <w:rsid w:val="00884BEC"/>
    <w:rsid w:val="008863BC"/>
    <w:rsid w:val="00887DD5"/>
    <w:rsid w:val="00887F7F"/>
    <w:rsid w:val="008928F2"/>
    <w:rsid w:val="00895A60"/>
    <w:rsid w:val="008976CA"/>
    <w:rsid w:val="008A0BBF"/>
    <w:rsid w:val="008A1F40"/>
    <w:rsid w:val="008A3531"/>
    <w:rsid w:val="008A4F71"/>
    <w:rsid w:val="008A7C4F"/>
    <w:rsid w:val="008B292E"/>
    <w:rsid w:val="008B2C00"/>
    <w:rsid w:val="008B3938"/>
    <w:rsid w:val="008B4554"/>
    <w:rsid w:val="008C1BAF"/>
    <w:rsid w:val="008C2580"/>
    <w:rsid w:val="008C2EBC"/>
    <w:rsid w:val="008C3C69"/>
    <w:rsid w:val="008C6A35"/>
    <w:rsid w:val="008D3560"/>
    <w:rsid w:val="008D4647"/>
    <w:rsid w:val="008E0ACE"/>
    <w:rsid w:val="008E125C"/>
    <w:rsid w:val="008E15C5"/>
    <w:rsid w:val="008E17E2"/>
    <w:rsid w:val="008E4028"/>
    <w:rsid w:val="008E59B0"/>
    <w:rsid w:val="008E67CB"/>
    <w:rsid w:val="008F1C5B"/>
    <w:rsid w:val="008F224F"/>
    <w:rsid w:val="008F335B"/>
    <w:rsid w:val="008F6C2C"/>
    <w:rsid w:val="008F7C1B"/>
    <w:rsid w:val="008F7D92"/>
    <w:rsid w:val="00900886"/>
    <w:rsid w:val="0092069B"/>
    <w:rsid w:val="009218EF"/>
    <w:rsid w:val="009257DB"/>
    <w:rsid w:val="00926273"/>
    <w:rsid w:val="00927073"/>
    <w:rsid w:val="0092737C"/>
    <w:rsid w:val="00927991"/>
    <w:rsid w:val="00930DCE"/>
    <w:rsid w:val="0093196C"/>
    <w:rsid w:val="00932EB5"/>
    <w:rsid w:val="0093477A"/>
    <w:rsid w:val="00934EED"/>
    <w:rsid w:val="00935221"/>
    <w:rsid w:val="009426A8"/>
    <w:rsid w:val="00942731"/>
    <w:rsid w:val="009430F8"/>
    <w:rsid w:val="00950436"/>
    <w:rsid w:val="00952361"/>
    <w:rsid w:val="0095511A"/>
    <w:rsid w:val="00956091"/>
    <w:rsid w:val="00956683"/>
    <w:rsid w:val="00957B1D"/>
    <w:rsid w:val="00962189"/>
    <w:rsid w:val="00965520"/>
    <w:rsid w:val="00971EF9"/>
    <w:rsid w:val="00971F15"/>
    <w:rsid w:val="0097209D"/>
    <w:rsid w:val="00973E89"/>
    <w:rsid w:val="009746CE"/>
    <w:rsid w:val="00974C81"/>
    <w:rsid w:val="0097677B"/>
    <w:rsid w:val="00980669"/>
    <w:rsid w:val="009842F2"/>
    <w:rsid w:val="0098454E"/>
    <w:rsid w:val="00984893"/>
    <w:rsid w:val="00987BBC"/>
    <w:rsid w:val="00987E72"/>
    <w:rsid w:val="0099002F"/>
    <w:rsid w:val="009917C8"/>
    <w:rsid w:val="00991D86"/>
    <w:rsid w:val="00992825"/>
    <w:rsid w:val="00994926"/>
    <w:rsid w:val="0099638E"/>
    <w:rsid w:val="0099758E"/>
    <w:rsid w:val="009979CF"/>
    <w:rsid w:val="009A0080"/>
    <w:rsid w:val="009A354C"/>
    <w:rsid w:val="009A3818"/>
    <w:rsid w:val="009A5A1B"/>
    <w:rsid w:val="009A6EEC"/>
    <w:rsid w:val="009B4716"/>
    <w:rsid w:val="009B6D3A"/>
    <w:rsid w:val="009C12B2"/>
    <w:rsid w:val="009C1BB2"/>
    <w:rsid w:val="009C3F8C"/>
    <w:rsid w:val="009C70A7"/>
    <w:rsid w:val="009C77BF"/>
    <w:rsid w:val="009D40AD"/>
    <w:rsid w:val="009D5226"/>
    <w:rsid w:val="009E1F02"/>
    <w:rsid w:val="009E4B62"/>
    <w:rsid w:val="009E7E91"/>
    <w:rsid w:val="009F2B84"/>
    <w:rsid w:val="009F4DAF"/>
    <w:rsid w:val="009F5503"/>
    <w:rsid w:val="00A01346"/>
    <w:rsid w:val="00A01D3C"/>
    <w:rsid w:val="00A02D4D"/>
    <w:rsid w:val="00A03054"/>
    <w:rsid w:val="00A0397E"/>
    <w:rsid w:val="00A045B7"/>
    <w:rsid w:val="00A046EC"/>
    <w:rsid w:val="00A053EB"/>
    <w:rsid w:val="00A05D8B"/>
    <w:rsid w:val="00A10067"/>
    <w:rsid w:val="00A1044E"/>
    <w:rsid w:val="00A11710"/>
    <w:rsid w:val="00A1350D"/>
    <w:rsid w:val="00A141AD"/>
    <w:rsid w:val="00A14E18"/>
    <w:rsid w:val="00A15455"/>
    <w:rsid w:val="00A21C9D"/>
    <w:rsid w:val="00A2443E"/>
    <w:rsid w:val="00A265AC"/>
    <w:rsid w:val="00A32902"/>
    <w:rsid w:val="00A36581"/>
    <w:rsid w:val="00A4013F"/>
    <w:rsid w:val="00A40258"/>
    <w:rsid w:val="00A4193B"/>
    <w:rsid w:val="00A41948"/>
    <w:rsid w:val="00A42E6A"/>
    <w:rsid w:val="00A479E8"/>
    <w:rsid w:val="00A50243"/>
    <w:rsid w:val="00A54ADD"/>
    <w:rsid w:val="00A56AB4"/>
    <w:rsid w:val="00A57C26"/>
    <w:rsid w:val="00A60495"/>
    <w:rsid w:val="00A604EC"/>
    <w:rsid w:val="00A60C78"/>
    <w:rsid w:val="00A67ED0"/>
    <w:rsid w:val="00A72BF7"/>
    <w:rsid w:val="00A73F01"/>
    <w:rsid w:val="00A741D8"/>
    <w:rsid w:val="00A74EDA"/>
    <w:rsid w:val="00A75828"/>
    <w:rsid w:val="00A773C7"/>
    <w:rsid w:val="00A8006C"/>
    <w:rsid w:val="00A83367"/>
    <w:rsid w:val="00A83735"/>
    <w:rsid w:val="00A86924"/>
    <w:rsid w:val="00A87EDC"/>
    <w:rsid w:val="00A91BFC"/>
    <w:rsid w:val="00A92D79"/>
    <w:rsid w:val="00A959F7"/>
    <w:rsid w:val="00A9661D"/>
    <w:rsid w:val="00AA1BB5"/>
    <w:rsid w:val="00AA4708"/>
    <w:rsid w:val="00AA5089"/>
    <w:rsid w:val="00AA6A3C"/>
    <w:rsid w:val="00AA7607"/>
    <w:rsid w:val="00AB1AAA"/>
    <w:rsid w:val="00AB2930"/>
    <w:rsid w:val="00AB3229"/>
    <w:rsid w:val="00AB3930"/>
    <w:rsid w:val="00AB57E5"/>
    <w:rsid w:val="00AB7FA4"/>
    <w:rsid w:val="00AC029C"/>
    <w:rsid w:val="00AC140D"/>
    <w:rsid w:val="00AC7B74"/>
    <w:rsid w:val="00AD04F6"/>
    <w:rsid w:val="00AD065A"/>
    <w:rsid w:val="00AD580E"/>
    <w:rsid w:val="00AE1866"/>
    <w:rsid w:val="00AE3040"/>
    <w:rsid w:val="00AE3270"/>
    <w:rsid w:val="00AE4D49"/>
    <w:rsid w:val="00AE7949"/>
    <w:rsid w:val="00AF0387"/>
    <w:rsid w:val="00AF066F"/>
    <w:rsid w:val="00AF07B2"/>
    <w:rsid w:val="00AF1005"/>
    <w:rsid w:val="00AF4D0D"/>
    <w:rsid w:val="00AF5872"/>
    <w:rsid w:val="00B03C42"/>
    <w:rsid w:val="00B042DB"/>
    <w:rsid w:val="00B1387F"/>
    <w:rsid w:val="00B155A5"/>
    <w:rsid w:val="00B15E5B"/>
    <w:rsid w:val="00B17A28"/>
    <w:rsid w:val="00B17C87"/>
    <w:rsid w:val="00B22FEF"/>
    <w:rsid w:val="00B23485"/>
    <w:rsid w:val="00B23666"/>
    <w:rsid w:val="00B23AC4"/>
    <w:rsid w:val="00B24855"/>
    <w:rsid w:val="00B30821"/>
    <w:rsid w:val="00B35717"/>
    <w:rsid w:val="00B37F90"/>
    <w:rsid w:val="00B40616"/>
    <w:rsid w:val="00B428A9"/>
    <w:rsid w:val="00B436E3"/>
    <w:rsid w:val="00B509B5"/>
    <w:rsid w:val="00B50CB7"/>
    <w:rsid w:val="00B51235"/>
    <w:rsid w:val="00B52EE9"/>
    <w:rsid w:val="00B55659"/>
    <w:rsid w:val="00B609B3"/>
    <w:rsid w:val="00B60AF0"/>
    <w:rsid w:val="00B6571A"/>
    <w:rsid w:val="00B65783"/>
    <w:rsid w:val="00B66A1C"/>
    <w:rsid w:val="00B730D0"/>
    <w:rsid w:val="00B732E3"/>
    <w:rsid w:val="00B77B47"/>
    <w:rsid w:val="00B82631"/>
    <w:rsid w:val="00B8351F"/>
    <w:rsid w:val="00B844A1"/>
    <w:rsid w:val="00B8574C"/>
    <w:rsid w:val="00B862AF"/>
    <w:rsid w:val="00B90D95"/>
    <w:rsid w:val="00B9238A"/>
    <w:rsid w:val="00B938EA"/>
    <w:rsid w:val="00B954D1"/>
    <w:rsid w:val="00B95636"/>
    <w:rsid w:val="00BA413A"/>
    <w:rsid w:val="00BA446F"/>
    <w:rsid w:val="00BA59EA"/>
    <w:rsid w:val="00BA676F"/>
    <w:rsid w:val="00BB0C5E"/>
    <w:rsid w:val="00BB3E15"/>
    <w:rsid w:val="00BB629C"/>
    <w:rsid w:val="00BB62E8"/>
    <w:rsid w:val="00BC4B88"/>
    <w:rsid w:val="00BC5F64"/>
    <w:rsid w:val="00BD09CC"/>
    <w:rsid w:val="00BD0FE6"/>
    <w:rsid w:val="00BD6978"/>
    <w:rsid w:val="00BD76B1"/>
    <w:rsid w:val="00BE1954"/>
    <w:rsid w:val="00BE1BD1"/>
    <w:rsid w:val="00BE1D37"/>
    <w:rsid w:val="00BE2980"/>
    <w:rsid w:val="00BE2FB4"/>
    <w:rsid w:val="00BE3FA9"/>
    <w:rsid w:val="00BE4370"/>
    <w:rsid w:val="00BE77B6"/>
    <w:rsid w:val="00BF39BC"/>
    <w:rsid w:val="00BF4008"/>
    <w:rsid w:val="00BF4668"/>
    <w:rsid w:val="00BF698B"/>
    <w:rsid w:val="00C04EB2"/>
    <w:rsid w:val="00C05B12"/>
    <w:rsid w:val="00C11757"/>
    <w:rsid w:val="00C13AD3"/>
    <w:rsid w:val="00C16435"/>
    <w:rsid w:val="00C167A5"/>
    <w:rsid w:val="00C2159F"/>
    <w:rsid w:val="00C25BAE"/>
    <w:rsid w:val="00C25D47"/>
    <w:rsid w:val="00C3386F"/>
    <w:rsid w:val="00C46631"/>
    <w:rsid w:val="00C50742"/>
    <w:rsid w:val="00C526F8"/>
    <w:rsid w:val="00C53F78"/>
    <w:rsid w:val="00C54061"/>
    <w:rsid w:val="00C55DC5"/>
    <w:rsid w:val="00C61385"/>
    <w:rsid w:val="00C61419"/>
    <w:rsid w:val="00C61783"/>
    <w:rsid w:val="00C61AC7"/>
    <w:rsid w:val="00C61AEC"/>
    <w:rsid w:val="00C6694C"/>
    <w:rsid w:val="00C66EE9"/>
    <w:rsid w:val="00C67E45"/>
    <w:rsid w:val="00C711CD"/>
    <w:rsid w:val="00C72410"/>
    <w:rsid w:val="00C739B5"/>
    <w:rsid w:val="00C74C64"/>
    <w:rsid w:val="00C80532"/>
    <w:rsid w:val="00C810FA"/>
    <w:rsid w:val="00C82B69"/>
    <w:rsid w:val="00C833CC"/>
    <w:rsid w:val="00C83689"/>
    <w:rsid w:val="00C8421D"/>
    <w:rsid w:val="00C8455A"/>
    <w:rsid w:val="00C872E2"/>
    <w:rsid w:val="00C9121C"/>
    <w:rsid w:val="00C917B5"/>
    <w:rsid w:val="00C91F15"/>
    <w:rsid w:val="00C92379"/>
    <w:rsid w:val="00C93823"/>
    <w:rsid w:val="00C93E7D"/>
    <w:rsid w:val="00C96AE1"/>
    <w:rsid w:val="00CA1808"/>
    <w:rsid w:val="00CA2189"/>
    <w:rsid w:val="00CA58B8"/>
    <w:rsid w:val="00CA6BFC"/>
    <w:rsid w:val="00CB0432"/>
    <w:rsid w:val="00CB0E9B"/>
    <w:rsid w:val="00CB1F95"/>
    <w:rsid w:val="00CB71AE"/>
    <w:rsid w:val="00CC00CF"/>
    <w:rsid w:val="00CC57FB"/>
    <w:rsid w:val="00CC6C1D"/>
    <w:rsid w:val="00CD0428"/>
    <w:rsid w:val="00CD465E"/>
    <w:rsid w:val="00CD4CFD"/>
    <w:rsid w:val="00CD59E3"/>
    <w:rsid w:val="00CE3638"/>
    <w:rsid w:val="00CE5676"/>
    <w:rsid w:val="00CE5C45"/>
    <w:rsid w:val="00CE6C2C"/>
    <w:rsid w:val="00CF4ABE"/>
    <w:rsid w:val="00D00151"/>
    <w:rsid w:val="00D036B6"/>
    <w:rsid w:val="00D04806"/>
    <w:rsid w:val="00D051FC"/>
    <w:rsid w:val="00D05A5B"/>
    <w:rsid w:val="00D0614E"/>
    <w:rsid w:val="00D065FB"/>
    <w:rsid w:val="00D1210C"/>
    <w:rsid w:val="00D13B81"/>
    <w:rsid w:val="00D15778"/>
    <w:rsid w:val="00D23382"/>
    <w:rsid w:val="00D2609A"/>
    <w:rsid w:val="00D2628D"/>
    <w:rsid w:val="00D3188F"/>
    <w:rsid w:val="00D329DB"/>
    <w:rsid w:val="00D36852"/>
    <w:rsid w:val="00D36D74"/>
    <w:rsid w:val="00D375D9"/>
    <w:rsid w:val="00D40C67"/>
    <w:rsid w:val="00D44793"/>
    <w:rsid w:val="00D45127"/>
    <w:rsid w:val="00D513CE"/>
    <w:rsid w:val="00D536A2"/>
    <w:rsid w:val="00D57A8C"/>
    <w:rsid w:val="00D57C27"/>
    <w:rsid w:val="00D6163D"/>
    <w:rsid w:val="00D63EEE"/>
    <w:rsid w:val="00D65601"/>
    <w:rsid w:val="00D66F34"/>
    <w:rsid w:val="00D71931"/>
    <w:rsid w:val="00D739ED"/>
    <w:rsid w:val="00D81225"/>
    <w:rsid w:val="00D83150"/>
    <w:rsid w:val="00D84B32"/>
    <w:rsid w:val="00D85D16"/>
    <w:rsid w:val="00D86652"/>
    <w:rsid w:val="00D86EED"/>
    <w:rsid w:val="00D873BC"/>
    <w:rsid w:val="00D91B70"/>
    <w:rsid w:val="00D955EC"/>
    <w:rsid w:val="00DA0DBD"/>
    <w:rsid w:val="00DA5202"/>
    <w:rsid w:val="00DA5662"/>
    <w:rsid w:val="00DB1A63"/>
    <w:rsid w:val="00DC3055"/>
    <w:rsid w:val="00DC4C00"/>
    <w:rsid w:val="00DD0E08"/>
    <w:rsid w:val="00DD0EA0"/>
    <w:rsid w:val="00DD2600"/>
    <w:rsid w:val="00DE3D3C"/>
    <w:rsid w:val="00DE3DA4"/>
    <w:rsid w:val="00DE6193"/>
    <w:rsid w:val="00DF36EF"/>
    <w:rsid w:val="00DF7107"/>
    <w:rsid w:val="00E004DC"/>
    <w:rsid w:val="00E0243E"/>
    <w:rsid w:val="00E0363C"/>
    <w:rsid w:val="00E06620"/>
    <w:rsid w:val="00E07684"/>
    <w:rsid w:val="00E1016F"/>
    <w:rsid w:val="00E11D32"/>
    <w:rsid w:val="00E11F66"/>
    <w:rsid w:val="00E16DA1"/>
    <w:rsid w:val="00E23C43"/>
    <w:rsid w:val="00E23EBE"/>
    <w:rsid w:val="00E2442E"/>
    <w:rsid w:val="00E25ADE"/>
    <w:rsid w:val="00E30040"/>
    <w:rsid w:val="00E31CE7"/>
    <w:rsid w:val="00E31F6E"/>
    <w:rsid w:val="00E32212"/>
    <w:rsid w:val="00E35759"/>
    <w:rsid w:val="00E41BE2"/>
    <w:rsid w:val="00E461A2"/>
    <w:rsid w:val="00E46518"/>
    <w:rsid w:val="00E504AE"/>
    <w:rsid w:val="00E506DE"/>
    <w:rsid w:val="00E509A5"/>
    <w:rsid w:val="00E5360F"/>
    <w:rsid w:val="00E56F47"/>
    <w:rsid w:val="00E649EE"/>
    <w:rsid w:val="00E64F23"/>
    <w:rsid w:val="00E650AE"/>
    <w:rsid w:val="00E672A9"/>
    <w:rsid w:val="00E70E46"/>
    <w:rsid w:val="00E7385A"/>
    <w:rsid w:val="00E7582A"/>
    <w:rsid w:val="00E777C3"/>
    <w:rsid w:val="00E810BF"/>
    <w:rsid w:val="00E83A4C"/>
    <w:rsid w:val="00E8588E"/>
    <w:rsid w:val="00E931F6"/>
    <w:rsid w:val="00E960F7"/>
    <w:rsid w:val="00E97909"/>
    <w:rsid w:val="00EA06F4"/>
    <w:rsid w:val="00EA255D"/>
    <w:rsid w:val="00EA3043"/>
    <w:rsid w:val="00EA4095"/>
    <w:rsid w:val="00EA4B1D"/>
    <w:rsid w:val="00EA7201"/>
    <w:rsid w:val="00EA7558"/>
    <w:rsid w:val="00EB2503"/>
    <w:rsid w:val="00EB3B5C"/>
    <w:rsid w:val="00EB5376"/>
    <w:rsid w:val="00EC1151"/>
    <w:rsid w:val="00EC19C3"/>
    <w:rsid w:val="00EC653A"/>
    <w:rsid w:val="00ED0388"/>
    <w:rsid w:val="00ED0C14"/>
    <w:rsid w:val="00ED27C4"/>
    <w:rsid w:val="00ED3FFA"/>
    <w:rsid w:val="00ED5229"/>
    <w:rsid w:val="00EE2674"/>
    <w:rsid w:val="00EE4769"/>
    <w:rsid w:val="00EE4E4A"/>
    <w:rsid w:val="00EE7E57"/>
    <w:rsid w:val="00EF2AB4"/>
    <w:rsid w:val="00EF3549"/>
    <w:rsid w:val="00EF41D4"/>
    <w:rsid w:val="00F00580"/>
    <w:rsid w:val="00F060C4"/>
    <w:rsid w:val="00F07A89"/>
    <w:rsid w:val="00F11D25"/>
    <w:rsid w:val="00F136AA"/>
    <w:rsid w:val="00F1406A"/>
    <w:rsid w:val="00F16635"/>
    <w:rsid w:val="00F16DE3"/>
    <w:rsid w:val="00F23ABE"/>
    <w:rsid w:val="00F248EF"/>
    <w:rsid w:val="00F25278"/>
    <w:rsid w:val="00F25B8F"/>
    <w:rsid w:val="00F32E11"/>
    <w:rsid w:val="00F3322D"/>
    <w:rsid w:val="00F358F8"/>
    <w:rsid w:val="00F37099"/>
    <w:rsid w:val="00F40797"/>
    <w:rsid w:val="00F41BC6"/>
    <w:rsid w:val="00F4364B"/>
    <w:rsid w:val="00F43726"/>
    <w:rsid w:val="00F43F40"/>
    <w:rsid w:val="00F45FDD"/>
    <w:rsid w:val="00F478A0"/>
    <w:rsid w:val="00F50CE8"/>
    <w:rsid w:val="00F512A0"/>
    <w:rsid w:val="00F51657"/>
    <w:rsid w:val="00F53C9D"/>
    <w:rsid w:val="00F553AC"/>
    <w:rsid w:val="00F55D32"/>
    <w:rsid w:val="00F61711"/>
    <w:rsid w:val="00F61F11"/>
    <w:rsid w:val="00F6463A"/>
    <w:rsid w:val="00F65ADC"/>
    <w:rsid w:val="00F71BBA"/>
    <w:rsid w:val="00F7313A"/>
    <w:rsid w:val="00F74896"/>
    <w:rsid w:val="00F7617B"/>
    <w:rsid w:val="00F83C04"/>
    <w:rsid w:val="00F86D37"/>
    <w:rsid w:val="00F93B64"/>
    <w:rsid w:val="00F944E4"/>
    <w:rsid w:val="00F973C1"/>
    <w:rsid w:val="00FA0411"/>
    <w:rsid w:val="00FA0FA0"/>
    <w:rsid w:val="00FA142F"/>
    <w:rsid w:val="00FA2518"/>
    <w:rsid w:val="00FA2E1C"/>
    <w:rsid w:val="00FA2F09"/>
    <w:rsid w:val="00FA55AE"/>
    <w:rsid w:val="00FB0248"/>
    <w:rsid w:val="00FB263F"/>
    <w:rsid w:val="00FB4C7E"/>
    <w:rsid w:val="00FB6A97"/>
    <w:rsid w:val="00FB7DA9"/>
    <w:rsid w:val="00FC2FEE"/>
    <w:rsid w:val="00FC4434"/>
    <w:rsid w:val="00FC4D0C"/>
    <w:rsid w:val="00FC606E"/>
    <w:rsid w:val="00FC60D4"/>
    <w:rsid w:val="00FD2411"/>
    <w:rsid w:val="00FD2546"/>
    <w:rsid w:val="00FD2CAA"/>
    <w:rsid w:val="00FD572D"/>
    <w:rsid w:val="00FD5DED"/>
    <w:rsid w:val="00FE15F9"/>
    <w:rsid w:val="00FE1B3D"/>
    <w:rsid w:val="00FE6534"/>
    <w:rsid w:val="00FF7669"/>
    <w:rsid w:val="00FF7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F36179"/>
  <w15:chartTrackingRefBased/>
  <w15:docId w15:val="{D787FD53-4420-4E27-BD8B-F783B4E26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C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6B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6B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6B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6B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6B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6B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6B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6B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6B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6B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6B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6B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6B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6B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6B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6B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6B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6B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6B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6B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6B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6B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6B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6B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6B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6B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6B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6B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6BAE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466BAE"/>
  </w:style>
  <w:style w:type="character" w:customStyle="1" w:styleId="eop">
    <w:name w:val="eop"/>
    <w:basedOn w:val="DefaultParagraphFont"/>
    <w:rsid w:val="00466BAE"/>
  </w:style>
  <w:style w:type="paragraph" w:customStyle="1" w:styleId="paragraph">
    <w:name w:val="paragraph"/>
    <w:basedOn w:val="Normal"/>
    <w:rsid w:val="00466B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EC"/>
      <w14:ligatures w14:val="none"/>
    </w:rPr>
  </w:style>
  <w:style w:type="character" w:styleId="Hyperlink">
    <w:name w:val="Hyperlink"/>
    <w:basedOn w:val="DefaultParagraphFont"/>
    <w:uiPriority w:val="99"/>
    <w:unhideWhenUsed/>
    <w:rsid w:val="0021144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144F"/>
    <w:rPr>
      <w:color w:val="605E5C"/>
      <w:shd w:val="clear" w:color="auto" w:fill="E1DFDD"/>
    </w:rPr>
  </w:style>
  <w:style w:type="paragraph" w:customStyle="1" w:styleId="TableCaption">
    <w:name w:val="Table Caption"/>
    <w:basedOn w:val="Normal"/>
    <w:qFormat/>
    <w:rsid w:val="00A604EC"/>
    <w:pPr>
      <w:spacing w:after="0" w:line="240" w:lineRule="auto"/>
      <w:jc w:val="center"/>
    </w:pPr>
    <w:rPr>
      <w:rFonts w:eastAsiaTheme="minorEastAsia"/>
      <w:b/>
      <w:i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526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26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26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26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26F8"/>
    <w:rPr>
      <w:b/>
      <w:bCs/>
      <w:sz w:val="20"/>
      <w:szCs w:val="20"/>
    </w:rPr>
  </w:style>
  <w:style w:type="paragraph" w:customStyle="1" w:styleId="p1">
    <w:name w:val="p1"/>
    <w:basedOn w:val="Normal"/>
    <w:rsid w:val="00CC6C1D"/>
    <w:pPr>
      <w:spacing w:after="0" w:line="240" w:lineRule="auto"/>
    </w:pPr>
    <w:rPr>
      <w:rFonts w:ascii="Helvetica" w:eastAsia="Times New Roman" w:hAnsi="Helvetica" w:cs="Times New Roman"/>
      <w:color w:val="141413"/>
      <w:kern w:val="0"/>
      <w:sz w:val="15"/>
      <w:szCs w:val="15"/>
      <w:lang w:eastAsia="es-MX"/>
      <w14:ligatures w14:val="none"/>
    </w:rPr>
  </w:style>
  <w:style w:type="character" w:customStyle="1" w:styleId="s1">
    <w:name w:val="s1"/>
    <w:basedOn w:val="DefaultParagraphFont"/>
    <w:rsid w:val="00CC6C1D"/>
    <w:rPr>
      <w:rFonts w:ascii="Helvetica" w:hAnsi="Helvetica" w:hint="default"/>
      <w:color w:val="0000FF"/>
      <w:sz w:val="10"/>
      <w:szCs w:val="10"/>
    </w:rPr>
  </w:style>
  <w:style w:type="paragraph" w:styleId="Bibliography">
    <w:name w:val="Bibliography"/>
    <w:basedOn w:val="Normal"/>
    <w:next w:val="Normal"/>
    <w:uiPriority w:val="37"/>
    <w:unhideWhenUsed/>
    <w:rsid w:val="00F86D37"/>
    <w:pPr>
      <w:tabs>
        <w:tab w:val="left" w:pos="380"/>
        <w:tab w:val="left" w:pos="500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C872E2"/>
    <w:pPr>
      <w:spacing w:after="0" w:line="240" w:lineRule="auto"/>
    </w:pPr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B6E0E"/>
  </w:style>
  <w:style w:type="paragraph" w:styleId="NormalWeb">
    <w:name w:val="Normal (Web)"/>
    <w:basedOn w:val="Normal"/>
    <w:uiPriority w:val="99"/>
    <w:unhideWhenUsed/>
    <w:rsid w:val="00153B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s-EC" w:eastAsia="es-MX"/>
      <w14:ligatures w14:val="none"/>
    </w:rPr>
  </w:style>
  <w:style w:type="character" w:styleId="Emphasis">
    <w:name w:val="Emphasis"/>
    <w:basedOn w:val="DefaultParagraphFont"/>
    <w:uiPriority w:val="20"/>
    <w:qFormat/>
    <w:rsid w:val="00153BA8"/>
    <w:rPr>
      <w:i/>
      <w:iCs/>
    </w:rPr>
  </w:style>
  <w:style w:type="character" w:customStyle="1" w:styleId="s33">
    <w:name w:val="s33"/>
    <w:basedOn w:val="DefaultParagraphFont"/>
    <w:rsid w:val="00701ACE"/>
  </w:style>
  <w:style w:type="character" w:customStyle="1" w:styleId="apple-converted-space">
    <w:name w:val="apple-converted-space"/>
    <w:basedOn w:val="DefaultParagraphFont"/>
    <w:rsid w:val="00701A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144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FB8F83-DCE0-1F46-8B54-9C77342DB6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492</Words>
  <Characters>14205</Characters>
  <Application>Microsoft Office Word</Application>
  <DocSecurity>0</DocSecurity>
  <Lines>118</Lines>
  <Paragraphs>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Adrián Montenegro</dc:creator>
  <cp:lastModifiedBy>Tim West</cp:lastModifiedBy>
  <cp:revision>4</cp:revision>
  <dcterms:created xsi:type="dcterms:W3CDTF">2025-08-23T14:12:00Z</dcterms:created>
  <dcterms:modified xsi:type="dcterms:W3CDTF">2025-09-23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b67af1-1e1f-4afa-8f1d-fafeef924c74</vt:lpwstr>
  </property>
  <property fmtid="{D5CDD505-2E9C-101B-9397-08002B2CF9AE}" pid="3" name="LE1">
    <vt:filetime>2025-05-17T09:09:36Z</vt:filetime>
  </property>
  <property fmtid="{D5CDD505-2E9C-101B-9397-08002B2CF9AE}" pid="4" name="ZOTERO_PREF_1">
    <vt:lpwstr>&lt;data data-version="3" zotero-version="7.0.24"&gt;&lt;session id="Qq8RHguQ"/&gt;&lt;style id="http://www.zotero.org/styles/vancouver" locale="es-ES" hasBibliography="1" bibliographyStyleHasBeenSet="1"/&gt;&lt;prefs&gt;&lt;pref name="fieldType" value="Field"/&gt;&lt;/prefs&gt;&lt;/data&gt;</vt:lpwstr>
  </property>
  <property fmtid="{D5CDD505-2E9C-101B-9397-08002B2CF9AE}" pid="5" name="ZOTERO_PREF_2">
    <vt:lpwstr/>
  </property>
</Properties>
</file>